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B338C7" w14:textId="21F2F9F3" w:rsidR="008A5576" w:rsidRDefault="008A5576" w:rsidP="008A5576">
      <w:pPr>
        <w:pStyle w:val="Title"/>
      </w:pPr>
      <w:r>
        <w:t>Human papillomavirus intermittence, redetections, and associated risk of cytological abnormalities in the Ludwig-McGill cohort study of adult women</w:t>
      </w:r>
      <w:r>
        <w:t>: Supplementary appendix</w:t>
      </w:r>
    </w:p>
    <w:p w14:paraId="54CE6E15" w14:textId="1ECDE7DE" w:rsidR="00D25521" w:rsidRDefault="008A5576" w:rsidP="008A5576">
      <w:pPr>
        <w:pStyle w:val="Subtitle"/>
        <w:rPr>
          <w:rStyle w:val="al-author-by"/>
        </w:rPr>
      </w:pPr>
      <w:r w:rsidRPr="007D745E">
        <w:rPr>
          <w:lang w:val="es-419"/>
        </w:rPr>
        <w:t>Talía Malagón, Helen Trottier, Mariam El-Zein, Luisa L Villa, Eduardo Franco</w:t>
      </w:r>
      <w:r>
        <w:rPr>
          <w:lang w:val="es-419"/>
        </w:rPr>
        <w:t xml:space="preserve">, </w:t>
      </w:r>
      <w:r>
        <w:rPr>
          <w:rStyle w:val="al-author-by"/>
        </w:rPr>
        <w:t>for the Ludwig-McGill Cohort Study</w:t>
      </w:r>
    </w:p>
    <w:p w14:paraId="5C44F1BC" w14:textId="77777777" w:rsidR="00D25521" w:rsidRDefault="00D25521">
      <w:pPr>
        <w:rPr>
          <w:rStyle w:val="al-author-by"/>
          <w:rFonts w:eastAsiaTheme="minorEastAsia"/>
          <w:color w:val="5A5A5A" w:themeColor="text1" w:themeTint="A5"/>
          <w:spacing w:val="15"/>
        </w:rPr>
      </w:pPr>
      <w:r>
        <w:rPr>
          <w:rStyle w:val="al-author-by"/>
        </w:rPr>
        <w:br w:type="page"/>
      </w:r>
    </w:p>
    <w:p w14:paraId="1E9C4CA2" w14:textId="1C68A601" w:rsidR="00D25521" w:rsidRDefault="00D25521" w:rsidP="00D25521">
      <w:pPr>
        <w:pStyle w:val="Caption"/>
        <w:keepNext/>
        <w:spacing w:after="0"/>
      </w:pPr>
      <w:r>
        <w:lastRenderedPageBreak/>
        <w:t xml:space="preserve">Supplementary Table </w:t>
      </w:r>
      <w:fldSimple w:instr=" SEQ Table \* ARABIC ">
        <w:r>
          <w:rPr>
            <w:noProof/>
          </w:rPr>
          <w:t>1</w:t>
        </w:r>
      </w:fldSimple>
      <w:r>
        <w:t xml:space="preserve">. </w:t>
      </w:r>
      <w:r>
        <w:t>HPV genotype-specific detection patterns in women with at least 3 study visits (1=positive visit, 0=negative visit).</w:t>
      </w:r>
    </w:p>
    <w:tbl>
      <w:tblPr>
        <w:tblStyle w:val="ListTable4"/>
        <w:tblW w:w="9355" w:type="dxa"/>
        <w:tblLook w:val="04A0" w:firstRow="1" w:lastRow="0" w:firstColumn="1" w:lastColumn="0" w:noHBand="0" w:noVBand="1"/>
      </w:tblPr>
      <w:tblGrid>
        <w:gridCol w:w="1885"/>
        <w:gridCol w:w="1170"/>
        <w:gridCol w:w="1813"/>
        <w:gridCol w:w="1157"/>
        <w:gridCol w:w="2070"/>
        <w:gridCol w:w="1260"/>
      </w:tblGrid>
      <w:tr w:rsidR="00D25521" w14:paraId="6DAA7FA3" w14:textId="77777777" w:rsidTr="006A51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Align w:val="bottom"/>
          </w:tcPr>
          <w:p w14:paraId="22BF7FD2" w14:textId="77777777" w:rsidR="00D25521" w:rsidRPr="00C5089D" w:rsidRDefault="00D25521" w:rsidP="006A5131">
            <w:pPr>
              <w:jc w:val="center"/>
              <w:rPr>
                <w:b w:val="0"/>
                <w:bCs w:val="0"/>
                <w:sz w:val="16"/>
                <w:szCs w:val="16"/>
              </w:rPr>
            </w:pPr>
            <w:r w:rsidRPr="00C5089D">
              <w:rPr>
                <w:b w:val="0"/>
                <w:bCs w:val="0"/>
                <w:sz w:val="16"/>
                <w:szCs w:val="16"/>
              </w:rPr>
              <w:t>Pattern</w:t>
            </w:r>
          </w:p>
        </w:tc>
        <w:tc>
          <w:tcPr>
            <w:tcW w:w="1170" w:type="dxa"/>
          </w:tcPr>
          <w:p w14:paraId="27975DC1" w14:textId="77777777" w:rsidR="00D25521" w:rsidRPr="00C5089D" w:rsidRDefault="00D25521" w:rsidP="006A51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C5089D">
              <w:rPr>
                <w:b w:val="0"/>
                <w:bCs w:val="0"/>
                <w:sz w:val="16"/>
                <w:szCs w:val="16"/>
              </w:rPr>
              <w:t xml:space="preserve">Times </w:t>
            </w:r>
            <w:r>
              <w:rPr>
                <w:b w:val="0"/>
                <w:bCs w:val="0"/>
                <w:sz w:val="16"/>
                <w:szCs w:val="16"/>
              </w:rPr>
              <w:t xml:space="preserve">the pattern was </w:t>
            </w:r>
            <w:r w:rsidRPr="00C5089D">
              <w:rPr>
                <w:b w:val="0"/>
                <w:bCs w:val="0"/>
                <w:sz w:val="16"/>
                <w:szCs w:val="16"/>
              </w:rPr>
              <w:t>observed</w:t>
            </w:r>
          </w:p>
        </w:tc>
        <w:tc>
          <w:tcPr>
            <w:tcW w:w="1813" w:type="dxa"/>
            <w:vAlign w:val="bottom"/>
          </w:tcPr>
          <w:p w14:paraId="74F46D02" w14:textId="77777777" w:rsidR="00D25521" w:rsidRPr="00C5089D" w:rsidRDefault="00D25521" w:rsidP="006A51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5089D">
              <w:rPr>
                <w:b w:val="0"/>
                <w:bCs w:val="0"/>
                <w:sz w:val="16"/>
                <w:szCs w:val="16"/>
              </w:rPr>
              <w:t>Pattern</w:t>
            </w:r>
          </w:p>
        </w:tc>
        <w:tc>
          <w:tcPr>
            <w:tcW w:w="1157" w:type="dxa"/>
          </w:tcPr>
          <w:p w14:paraId="6006D2E5" w14:textId="77777777" w:rsidR="00D25521" w:rsidRPr="00C5089D" w:rsidRDefault="00D25521" w:rsidP="006A51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5089D">
              <w:rPr>
                <w:b w:val="0"/>
                <w:bCs w:val="0"/>
                <w:sz w:val="16"/>
                <w:szCs w:val="16"/>
              </w:rPr>
              <w:t xml:space="preserve">Times </w:t>
            </w:r>
            <w:r>
              <w:rPr>
                <w:b w:val="0"/>
                <w:bCs w:val="0"/>
                <w:sz w:val="16"/>
                <w:szCs w:val="16"/>
              </w:rPr>
              <w:t xml:space="preserve">the pattern was </w:t>
            </w:r>
            <w:r w:rsidRPr="00C5089D">
              <w:rPr>
                <w:b w:val="0"/>
                <w:bCs w:val="0"/>
                <w:sz w:val="16"/>
                <w:szCs w:val="16"/>
              </w:rPr>
              <w:t>observed</w:t>
            </w:r>
          </w:p>
        </w:tc>
        <w:tc>
          <w:tcPr>
            <w:tcW w:w="2070" w:type="dxa"/>
            <w:vAlign w:val="bottom"/>
          </w:tcPr>
          <w:p w14:paraId="00D58E10" w14:textId="77777777" w:rsidR="00D25521" w:rsidRPr="00C5089D" w:rsidRDefault="00D25521" w:rsidP="006A51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5089D">
              <w:rPr>
                <w:b w:val="0"/>
                <w:bCs w:val="0"/>
                <w:sz w:val="16"/>
                <w:szCs w:val="16"/>
              </w:rPr>
              <w:t>Pattern</w:t>
            </w:r>
          </w:p>
        </w:tc>
        <w:tc>
          <w:tcPr>
            <w:tcW w:w="1260" w:type="dxa"/>
          </w:tcPr>
          <w:p w14:paraId="1BB79A63" w14:textId="77777777" w:rsidR="00D25521" w:rsidRPr="00C5089D" w:rsidRDefault="00D25521" w:rsidP="006A51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5089D">
              <w:rPr>
                <w:b w:val="0"/>
                <w:bCs w:val="0"/>
                <w:sz w:val="16"/>
                <w:szCs w:val="16"/>
              </w:rPr>
              <w:t xml:space="preserve">Times </w:t>
            </w:r>
            <w:r>
              <w:rPr>
                <w:b w:val="0"/>
                <w:bCs w:val="0"/>
                <w:sz w:val="16"/>
                <w:szCs w:val="16"/>
              </w:rPr>
              <w:t xml:space="preserve">the pattern was </w:t>
            </w:r>
            <w:r w:rsidRPr="00C5089D">
              <w:rPr>
                <w:b w:val="0"/>
                <w:bCs w:val="0"/>
                <w:sz w:val="16"/>
                <w:szCs w:val="16"/>
              </w:rPr>
              <w:t>observed</w:t>
            </w:r>
          </w:p>
        </w:tc>
      </w:tr>
      <w:tr w:rsidR="00D25521" w14:paraId="23165989" w14:textId="77777777" w:rsidTr="006A5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40EF73FB" w14:textId="77777777" w:rsidR="00D25521" w:rsidRPr="00C5089D" w:rsidRDefault="00D25521" w:rsidP="006A5131">
            <w:pPr>
              <w:rPr>
                <w:sz w:val="16"/>
                <w:szCs w:val="16"/>
              </w:rPr>
            </w:pPr>
            <w:r w:rsidRPr="00C5089D">
              <w:rPr>
                <w:sz w:val="16"/>
                <w:szCs w:val="16"/>
              </w:rPr>
              <w:t xml:space="preserve">Prevalent and persistent </w:t>
            </w:r>
          </w:p>
        </w:tc>
        <w:tc>
          <w:tcPr>
            <w:tcW w:w="1170" w:type="dxa"/>
          </w:tcPr>
          <w:p w14:paraId="3D414BA9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813" w:type="dxa"/>
          </w:tcPr>
          <w:p w14:paraId="0D006651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9F7F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Prevalent and transient</w:t>
            </w:r>
          </w:p>
        </w:tc>
        <w:tc>
          <w:tcPr>
            <w:tcW w:w="1157" w:type="dxa"/>
          </w:tcPr>
          <w:p w14:paraId="6361F5AF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070" w:type="dxa"/>
            <w:vAlign w:val="bottom"/>
          </w:tcPr>
          <w:p w14:paraId="401B269F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9F7F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Prevalent and intermittent</w:t>
            </w:r>
          </w:p>
        </w:tc>
        <w:tc>
          <w:tcPr>
            <w:tcW w:w="1260" w:type="dxa"/>
          </w:tcPr>
          <w:p w14:paraId="6CA578C0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D25521" w:rsidRPr="00B57579" w14:paraId="632753F5" w14:textId="77777777" w:rsidTr="006A5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hideMark/>
          </w:tcPr>
          <w:p w14:paraId="2B7592F2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110</w:t>
            </w:r>
          </w:p>
        </w:tc>
        <w:tc>
          <w:tcPr>
            <w:tcW w:w="1170" w:type="dxa"/>
            <w:hideMark/>
          </w:tcPr>
          <w:p w14:paraId="58930DE7" w14:textId="77777777" w:rsidR="00D25521" w:rsidRPr="00B57579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B575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1813" w:type="dxa"/>
          </w:tcPr>
          <w:p w14:paraId="1C893568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00</w:t>
            </w:r>
          </w:p>
        </w:tc>
        <w:tc>
          <w:tcPr>
            <w:tcW w:w="1157" w:type="dxa"/>
          </w:tcPr>
          <w:p w14:paraId="56D28C21" w14:textId="77777777" w:rsidR="00D25521" w:rsidRPr="00B57579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1</w:t>
            </w:r>
          </w:p>
        </w:tc>
        <w:tc>
          <w:tcPr>
            <w:tcW w:w="2070" w:type="dxa"/>
            <w:vAlign w:val="bottom"/>
          </w:tcPr>
          <w:p w14:paraId="6656B46A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0000000000010</w:t>
            </w:r>
          </w:p>
        </w:tc>
        <w:tc>
          <w:tcPr>
            <w:tcW w:w="1260" w:type="dxa"/>
          </w:tcPr>
          <w:p w14:paraId="27542BF6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B57579" w14:paraId="72120E4C" w14:textId="77777777" w:rsidTr="006A5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hideMark/>
          </w:tcPr>
          <w:p w14:paraId="76CCC4CD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1100</w:t>
            </w:r>
          </w:p>
        </w:tc>
        <w:tc>
          <w:tcPr>
            <w:tcW w:w="1170" w:type="dxa"/>
            <w:hideMark/>
          </w:tcPr>
          <w:p w14:paraId="28A6F4C5" w14:textId="77777777" w:rsidR="00D25521" w:rsidRPr="00B57579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B575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1813" w:type="dxa"/>
          </w:tcPr>
          <w:p w14:paraId="2808ECA1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000</w:t>
            </w:r>
          </w:p>
        </w:tc>
        <w:tc>
          <w:tcPr>
            <w:tcW w:w="1157" w:type="dxa"/>
          </w:tcPr>
          <w:p w14:paraId="796AA5C4" w14:textId="77777777" w:rsidR="00D25521" w:rsidRPr="00B57579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7</w:t>
            </w:r>
          </w:p>
        </w:tc>
        <w:tc>
          <w:tcPr>
            <w:tcW w:w="2070" w:type="dxa"/>
            <w:vAlign w:val="bottom"/>
          </w:tcPr>
          <w:p w14:paraId="0B6642C6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000000000010</w:t>
            </w:r>
          </w:p>
        </w:tc>
        <w:tc>
          <w:tcPr>
            <w:tcW w:w="1260" w:type="dxa"/>
          </w:tcPr>
          <w:p w14:paraId="6D1C4F10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B57579" w14:paraId="4BC921A3" w14:textId="77777777" w:rsidTr="006A5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hideMark/>
          </w:tcPr>
          <w:p w14:paraId="39BB729F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1100000</w:t>
            </w:r>
          </w:p>
        </w:tc>
        <w:tc>
          <w:tcPr>
            <w:tcW w:w="1170" w:type="dxa"/>
            <w:hideMark/>
          </w:tcPr>
          <w:p w14:paraId="6728FEB9" w14:textId="77777777" w:rsidR="00D25521" w:rsidRPr="00B57579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B575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813" w:type="dxa"/>
          </w:tcPr>
          <w:p w14:paraId="2AC0EB8E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0000</w:t>
            </w:r>
          </w:p>
        </w:tc>
        <w:tc>
          <w:tcPr>
            <w:tcW w:w="1157" w:type="dxa"/>
          </w:tcPr>
          <w:p w14:paraId="46197316" w14:textId="77777777" w:rsidR="00D25521" w:rsidRPr="00B57579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2070" w:type="dxa"/>
            <w:vAlign w:val="bottom"/>
          </w:tcPr>
          <w:p w14:paraId="5960FE4A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0000000001000</w:t>
            </w:r>
          </w:p>
        </w:tc>
        <w:tc>
          <w:tcPr>
            <w:tcW w:w="1260" w:type="dxa"/>
          </w:tcPr>
          <w:p w14:paraId="79083AEA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B57579" w14:paraId="3F729A5E" w14:textId="77777777" w:rsidTr="006A5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hideMark/>
          </w:tcPr>
          <w:p w14:paraId="7E1C4327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110000000</w:t>
            </w:r>
          </w:p>
        </w:tc>
        <w:tc>
          <w:tcPr>
            <w:tcW w:w="1170" w:type="dxa"/>
            <w:hideMark/>
          </w:tcPr>
          <w:p w14:paraId="1D492050" w14:textId="77777777" w:rsidR="00D25521" w:rsidRPr="00B57579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B575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1813" w:type="dxa"/>
          </w:tcPr>
          <w:p w14:paraId="19695B55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00000</w:t>
            </w:r>
          </w:p>
        </w:tc>
        <w:tc>
          <w:tcPr>
            <w:tcW w:w="1157" w:type="dxa"/>
          </w:tcPr>
          <w:p w14:paraId="79E17D2E" w14:textId="77777777" w:rsidR="00D25521" w:rsidRPr="00B57579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2070" w:type="dxa"/>
            <w:vAlign w:val="bottom"/>
          </w:tcPr>
          <w:p w14:paraId="5A8C3B7B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00000010000</w:t>
            </w:r>
          </w:p>
        </w:tc>
        <w:tc>
          <w:tcPr>
            <w:tcW w:w="1260" w:type="dxa"/>
          </w:tcPr>
          <w:p w14:paraId="50D2BB91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B57579" w14:paraId="389A98A7" w14:textId="77777777" w:rsidTr="006A5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hideMark/>
          </w:tcPr>
          <w:p w14:paraId="2A98E92F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1100000000</w:t>
            </w:r>
          </w:p>
        </w:tc>
        <w:tc>
          <w:tcPr>
            <w:tcW w:w="1170" w:type="dxa"/>
            <w:hideMark/>
          </w:tcPr>
          <w:p w14:paraId="47366C2B" w14:textId="77777777" w:rsidR="00D25521" w:rsidRPr="00B57579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B575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1813" w:type="dxa"/>
          </w:tcPr>
          <w:p w14:paraId="0DE07B07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000000</w:t>
            </w:r>
          </w:p>
        </w:tc>
        <w:tc>
          <w:tcPr>
            <w:tcW w:w="1157" w:type="dxa"/>
          </w:tcPr>
          <w:p w14:paraId="77DC6101" w14:textId="77777777" w:rsidR="00D25521" w:rsidRPr="00B57579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7</w:t>
            </w:r>
          </w:p>
        </w:tc>
        <w:tc>
          <w:tcPr>
            <w:tcW w:w="2070" w:type="dxa"/>
            <w:vAlign w:val="bottom"/>
          </w:tcPr>
          <w:p w14:paraId="5C825CAC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0000001000000</w:t>
            </w:r>
          </w:p>
        </w:tc>
        <w:tc>
          <w:tcPr>
            <w:tcW w:w="1260" w:type="dxa"/>
          </w:tcPr>
          <w:p w14:paraId="102A0F53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B57579" w14:paraId="37445468" w14:textId="77777777" w:rsidTr="006A5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hideMark/>
          </w:tcPr>
          <w:p w14:paraId="1DDF0CAC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11000000000</w:t>
            </w:r>
          </w:p>
        </w:tc>
        <w:tc>
          <w:tcPr>
            <w:tcW w:w="1170" w:type="dxa"/>
            <w:hideMark/>
          </w:tcPr>
          <w:p w14:paraId="10F5D956" w14:textId="77777777" w:rsidR="00D25521" w:rsidRPr="00B57579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B575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1813" w:type="dxa"/>
          </w:tcPr>
          <w:p w14:paraId="429F6A38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0000000</w:t>
            </w:r>
          </w:p>
        </w:tc>
        <w:tc>
          <w:tcPr>
            <w:tcW w:w="1157" w:type="dxa"/>
          </w:tcPr>
          <w:p w14:paraId="78BAC619" w14:textId="77777777" w:rsidR="00D25521" w:rsidRPr="00B57579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2070" w:type="dxa"/>
            <w:vAlign w:val="bottom"/>
          </w:tcPr>
          <w:p w14:paraId="304EB288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00000100000</w:t>
            </w:r>
          </w:p>
        </w:tc>
        <w:tc>
          <w:tcPr>
            <w:tcW w:w="1260" w:type="dxa"/>
          </w:tcPr>
          <w:p w14:paraId="5623D236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B57579" w14:paraId="0D83A46E" w14:textId="77777777" w:rsidTr="006A5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hideMark/>
          </w:tcPr>
          <w:p w14:paraId="5366FE1C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110000000000</w:t>
            </w:r>
          </w:p>
        </w:tc>
        <w:tc>
          <w:tcPr>
            <w:tcW w:w="1170" w:type="dxa"/>
            <w:hideMark/>
          </w:tcPr>
          <w:p w14:paraId="312F5A54" w14:textId="77777777" w:rsidR="00D25521" w:rsidRPr="00B57579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B575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0</w:t>
            </w:r>
          </w:p>
        </w:tc>
        <w:tc>
          <w:tcPr>
            <w:tcW w:w="1813" w:type="dxa"/>
          </w:tcPr>
          <w:p w14:paraId="00A92069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00000000</w:t>
            </w:r>
          </w:p>
        </w:tc>
        <w:tc>
          <w:tcPr>
            <w:tcW w:w="1157" w:type="dxa"/>
          </w:tcPr>
          <w:p w14:paraId="734D1217" w14:textId="77777777" w:rsidR="00D25521" w:rsidRPr="00B57579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2070" w:type="dxa"/>
            <w:vAlign w:val="bottom"/>
          </w:tcPr>
          <w:p w14:paraId="6EBBF42A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000001000000</w:t>
            </w:r>
          </w:p>
        </w:tc>
        <w:tc>
          <w:tcPr>
            <w:tcW w:w="1260" w:type="dxa"/>
          </w:tcPr>
          <w:p w14:paraId="3B92E5B8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B57579" w14:paraId="5C00893F" w14:textId="77777777" w:rsidTr="006A5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hideMark/>
          </w:tcPr>
          <w:p w14:paraId="0E47C89C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1100000000000</w:t>
            </w:r>
          </w:p>
        </w:tc>
        <w:tc>
          <w:tcPr>
            <w:tcW w:w="1170" w:type="dxa"/>
            <w:hideMark/>
          </w:tcPr>
          <w:p w14:paraId="72E7C86F" w14:textId="77777777" w:rsidR="00D25521" w:rsidRPr="00B57579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B575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4</w:t>
            </w:r>
          </w:p>
        </w:tc>
        <w:tc>
          <w:tcPr>
            <w:tcW w:w="1813" w:type="dxa"/>
          </w:tcPr>
          <w:p w14:paraId="41013A44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000000000</w:t>
            </w:r>
          </w:p>
        </w:tc>
        <w:tc>
          <w:tcPr>
            <w:tcW w:w="1157" w:type="dxa"/>
          </w:tcPr>
          <w:p w14:paraId="67252AED" w14:textId="77777777" w:rsidR="00D25521" w:rsidRPr="00B57579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2</w:t>
            </w:r>
          </w:p>
        </w:tc>
        <w:tc>
          <w:tcPr>
            <w:tcW w:w="2070" w:type="dxa"/>
            <w:vAlign w:val="bottom"/>
          </w:tcPr>
          <w:p w14:paraId="17ECB957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00000110000</w:t>
            </w:r>
          </w:p>
        </w:tc>
        <w:tc>
          <w:tcPr>
            <w:tcW w:w="1260" w:type="dxa"/>
          </w:tcPr>
          <w:p w14:paraId="6F8F0004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B57579" w14:paraId="1AFEB208" w14:textId="77777777" w:rsidTr="006A5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hideMark/>
          </w:tcPr>
          <w:p w14:paraId="1B9E1007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11000000000000</w:t>
            </w:r>
          </w:p>
        </w:tc>
        <w:tc>
          <w:tcPr>
            <w:tcW w:w="1170" w:type="dxa"/>
            <w:hideMark/>
          </w:tcPr>
          <w:p w14:paraId="19D9A3BA" w14:textId="77777777" w:rsidR="00D25521" w:rsidRPr="00B57579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B575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3</w:t>
            </w:r>
          </w:p>
        </w:tc>
        <w:tc>
          <w:tcPr>
            <w:tcW w:w="1813" w:type="dxa"/>
          </w:tcPr>
          <w:p w14:paraId="4D6ADF7A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0000000000</w:t>
            </w:r>
          </w:p>
        </w:tc>
        <w:tc>
          <w:tcPr>
            <w:tcW w:w="1157" w:type="dxa"/>
          </w:tcPr>
          <w:p w14:paraId="180C1B0C" w14:textId="77777777" w:rsidR="00D25521" w:rsidRPr="00B57579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8</w:t>
            </w:r>
          </w:p>
        </w:tc>
        <w:tc>
          <w:tcPr>
            <w:tcW w:w="2070" w:type="dxa"/>
            <w:vAlign w:val="bottom"/>
          </w:tcPr>
          <w:p w14:paraId="23765907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000010000000</w:t>
            </w:r>
          </w:p>
        </w:tc>
        <w:tc>
          <w:tcPr>
            <w:tcW w:w="1260" w:type="dxa"/>
          </w:tcPr>
          <w:p w14:paraId="0E4227D4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B57579" w14:paraId="626EEDB6" w14:textId="77777777" w:rsidTr="006A5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hideMark/>
          </w:tcPr>
          <w:p w14:paraId="3800915B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110000000000000</w:t>
            </w:r>
          </w:p>
        </w:tc>
        <w:tc>
          <w:tcPr>
            <w:tcW w:w="1170" w:type="dxa"/>
            <w:hideMark/>
          </w:tcPr>
          <w:p w14:paraId="08D52F99" w14:textId="77777777" w:rsidR="00D25521" w:rsidRPr="00B57579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B575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7</w:t>
            </w:r>
          </w:p>
        </w:tc>
        <w:tc>
          <w:tcPr>
            <w:tcW w:w="1813" w:type="dxa"/>
          </w:tcPr>
          <w:p w14:paraId="758FA465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00000000000</w:t>
            </w:r>
          </w:p>
        </w:tc>
        <w:tc>
          <w:tcPr>
            <w:tcW w:w="1157" w:type="dxa"/>
          </w:tcPr>
          <w:p w14:paraId="22A2B027" w14:textId="77777777" w:rsidR="00D25521" w:rsidRPr="00B57579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6</w:t>
            </w:r>
          </w:p>
        </w:tc>
        <w:tc>
          <w:tcPr>
            <w:tcW w:w="2070" w:type="dxa"/>
            <w:vAlign w:val="bottom"/>
          </w:tcPr>
          <w:p w14:paraId="564C8C94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0001111</w:t>
            </w:r>
          </w:p>
        </w:tc>
        <w:tc>
          <w:tcPr>
            <w:tcW w:w="1260" w:type="dxa"/>
          </w:tcPr>
          <w:p w14:paraId="51B9DD63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B57579" w14:paraId="2BC22FB0" w14:textId="77777777" w:rsidTr="006A5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hideMark/>
          </w:tcPr>
          <w:p w14:paraId="54A25BA6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1100000000000000</w:t>
            </w:r>
          </w:p>
        </w:tc>
        <w:tc>
          <w:tcPr>
            <w:tcW w:w="1170" w:type="dxa"/>
            <w:hideMark/>
          </w:tcPr>
          <w:p w14:paraId="73A2C4CC" w14:textId="77777777" w:rsidR="00D25521" w:rsidRPr="00B57579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B575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813" w:type="dxa"/>
          </w:tcPr>
          <w:p w14:paraId="4664A99D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000000000000</w:t>
            </w:r>
          </w:p>
        </w:tc>
        <w:tc>
          <w:tcPr>
            <w:tcW w:w="1157" w:type="dxa"/>
          </w:tcPr>
          <w:p w14:paraId="1ECBCE45" w14:textId="77777777" w:rsidR="00D25521" w:rsidRPr="00B57579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36</w:t>
            </w:r>
          </w:p>
        </w:tc>
        <w:tc>
          <w:tcPr>
            <w:tcW w:w="2070" w:type="dxa"/>
            <w:vAlign w:val="bottom"/>
          </w:tcPr>
          <w:p w14:paraId="0BB4E591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0010000000000</w:t>
            </w:r>
          </w:p>
        </w:tc>
        <w:tc>
          <w:tcPr>
            <w:tcW w:w="1260" w:type="dxa"/>
          </w:tcPr>
          <w:p w14:paraId="35D79D81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B57579" w14:paraId="2E820467" w14:textId="77777777" w:rsidTr="006A5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hideMark/>
          </w:tcPr>
          <w:p w14:paraId="53AC33E6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111</w:t>
            </w:r>
          </w:p>
        </w:tc>
        <w:tc>
          <w:tcPr>
            <w:tcW w:w="1170" w:type="dxa"/>
            <w:hideMark/>
          </w:tcPr>
          <w:p w14:paraId="104FEAE7" w14:textId="77777777" w:rsidR="00D25521" w:rsidRPr="00B57579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B575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1813" w:type="dxa"/>
          </w:tcPr>
          <w:p w14:paraId="64F36C6B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0000000000000</w:t>
            </w:r>
          </w:p>
        </w:tc>
        <w:tc>
          <w:tcPr>
            <w:tcW w:w="1157" w:type="dxa"/>
          </w:tcPr>
          <w:p w14:paraId="6993302B" w14:textId="77777777" w:rsidR="00D25521" w:rsidRPr="00B57579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65</w:t>
            </w:r>
          </w:p>
        </w:tc>
        <w:tc>
          <w:tcPr>
            <w:tcW w:w="2070" w:type="dxa"/>
            <w:vAlign w:val="bottom"/>
          </w:tcPr>
          <w:p w14:paraId="4EABBFA8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0010100</w:t>
            </w:r>
          </w:p>
        </w:tc>
        <w:tc>
          <w:tcPr>
            <w:tcW w:w="1260" w:type="dxa"/>
          </w:tcPr>
          <w:p w14:paraId="2DE4684C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B57579" w14:paraId="53EDA7EA" w14:textId="77777777" w:rsidTr="006A5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hideMark/>
          </w:tcPr>
          <w:p w14:paraId="4CEFA042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11100</w:t>
            </w:r>
          </w:p>
        </w:tc>
        <w:tc>
          <w:tcPr>
            <w:tcW w:w="1170" w:type="dxa"/>
            <w:hideMark/>
          </w:tcPr>
          <w:p w14:paraId="1FE3F0B3" w14:textId="77777777" w:rsidR="00D25521" w:rsidRPr="00B57579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B575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813" w:type="dxa"/>
          </w:tcPr>
          <w:p w14:paraId="0695CC03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00000000000000</w:t>
            </w:r>
          </w:p>
        </w:tc>
        <w:tc>
          <w:tcPr>
            <w:tcW w:w="1157" w:type="dxa"/>
          </w:tcPr>
          <w:p w14:paraId="3BC03F6B" w14:textId="77777777" w:rsidR="00D25521" w:rsidRPr="00B57579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7</w:t>
            </w:r>
          </w:p>
        </w:tc>
        <w:tc>
          <w:tcPr>
            <w:tcW w:w="2070" w:type="dxa"/>
            <w:vAlign w:val="bottom"/>
          </w:tcPr>
          <w:p w14:paraId="594DCBC7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00101111111</w:t>
            </w:r>
          </w:p>
        </w:tc>
        <w:tc>
          <w:tcPr>
            <w:tcW w:w="1260" w:type="dxa"/>
          </w:tcPr>
          <w:p w14:paraId="188F7E51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B57579" w14:paraId="1C59A10E" w14:textId="77777777" w:rsidTr="006A5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hideMark/>
          </w:tcPr>
          <w:p w14:paraId="5F4FA894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111000</w:t>
            </w:r>
          </w:p>
        </w:tc>
        <w:tc>
          <w:tcPr>
            <w:tcW w:w="1170" w:type="dxa"/>
            <w:hideMark/>
          </w:tcPr>
          <w:p w14:paraId="0E03172D" w14:textId="77777777" w:rsidR="00D25521" w:rsidRPr="00B57579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B575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813" w:type="dxa"/>
          </w:tcPr>
          <w:p w14:paraId="279CD1EC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000000000000000</w:t>
            </w:r>
          </w:p>
        </w:tc>
        <w:tc>
          <w:tcPr>
            <w:tcW w:w="1157" w:type="dxa"/>
          </w:tcPr>
          <w:p w14:paraId="462E0388" w14:textId="77777777" w:rsidR="00D25521" w:rsidRPr="00B57579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2070" w:type="dxa"/>
            <w:vAlign w:val="bottom"/>
          </w:tcPr>
          <w:p w14:paraId="6E4A461B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0011100000</w:t>
            </w:r>
          </w:p>
        </w:tc>
        <w:tc>
          <w:tcPr>
            <w:tcW w:w="1260" w:type="dxa"/>
          </w:tcPr>
          <w:p w14:paraId="32706183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B57579" w14:paraId="371B806C" w14:textId="77777777" w:rsidTr="006A5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hideMark/>
          </w:tcPr>
          <w:p w14:paraId="35844DFC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1110000</w:t>
            </w:r>
          </w:p>
        </w:tc>
        <w:tc>
          <w:tcPr>
            <w:tcW w:w="1170" w:type="dxa"/>
            <w:hideMark/>
          </w:tcPr>
          <w:p w14:paraId="2FB0835B" w14:textId="77777777" w:rsidR="00D25521" w:rsidRPr="00B57579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B575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813" w:type="dxa"/>
          </w:tcPr>
          <w:p w14:paraId="21AC067D" w14:textId="77777777" w:rsidR="00D25521" w:rsidRPr="00B57579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57" w:type="dxa"/>
          </w:tcPr>
          <w:p w14:paraId="5F81A760" w14:textId="77777777" w:rsidR="00D25521" w:rsidRPr="00B57579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070" w:type="dxa"/>
            <w:vAlign w:val="bottom"/>
          </w:tcPr>
          <w:p w14:paraId="0BFEF009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01</w:t>
            </w:r>
          </w:p>
        </w:tc>
        <w:tc>
          <w:tcPr>
            <w:tcW w:w="1260" w:type="dxa"/>
          </w:tcPr>
          <w:p w14:paraId="4E4B3ACC" w14:textId="77777777" w:rsidR="00D25521" w:rsidRPr="00B57579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</w:t>
            </w:r>
          </w:p>
        </w:tc>
      </w:tr>
      <w:tr w:rsidR="00D25521" w:rsidRPr="00B57579" w14:paraId="6C94C9CD" w14:textId="77777777" w:rsidTr="006A5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hideMark/>
          </w:tcPr>
          <w:p w14:paraId="351A80AF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111000000</w:t>
            </w:r>
          </w:p>
        </w:tc>
        <w:tc>
          <w:tcPr>
            <w:tcW w:w="1170" w:type="dxa"/>
            <w:hideMark/>
          </w:tcPr>
          <w:p w14:paraId="54C77E0F" w14:textId="77777777" w:rsidR="00D25521" w:rsidRPr="00B57579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B575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813" w:type="dxa"/>
          </w:tcPr>
          <w:p w14:paraId="043BE00B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57" w:type="dxa"/>
          </w:tcPr>
          <w:p w14:paraId="080EAA44" w14:textId="77777777" w:rsidR="00D25521" w:rsidRPr="00B57579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070" w:type="dxa"/>
            <w:vAlign w:val="bottom"/>
          </w:tcPr>
          <w:p w14:paraId="35A6A2E2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0100000000000</w:t>
            </w:r>
          </w:p>
        </w:tc>
        <w:tc>
          <w:tcPr>
            <w:tcW w:w="1260" w:type="dxa"/>
          </w:tcPr>
          <w:p w14:paraId="54C38A12" w14:textId="77777777" w:rsidR="00D25521" w:rsidRPr="00B57579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3</w:t>
            </w:r>
          </w:p>
        </w:tc>
      </w:tr>
      <w:tr w:rsidR="00D25521" w:rsidRPr="00B57579" w14:paraId="2DDBA438" w14:textId="77777777" w:rsidTr="006A5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hideMark/>
          </w:tcPr>
          <w:p w14:paraId="230EA194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1110000000</w:t>
            </w:r>
          </w:p>
        </w:tc>
        <w:tc>
          <w:tcPr>
            <w:tcW w:w="1170" w:type="dxa"/>
            <w:hideMark/>
          </w:tcPr>
          <w:p w14:paraId="03597805" w14:textId="77777777" w:rsidR="00D25521" w:rsidRPr="00B57579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B575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1813" w:type="dxa"/>
          </w:tcPr>
          <w:p w14:paraId="1A5E15B6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57" w:type="dxa"/>
          </w:tcPr>
          <w:p w14:paraId="26739BF2" w14:textId="77777777" w:rsidR="00D25521" w:rsidRPr="00B57579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070" w:type="dxa"/>
            <w:vAlign w:val="bottom"/>
          </w:tcPr>
          <w:p w14:paraId="3C324890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01000000000000</w:t>
            </w:r>
          </w:p>
        </w:tc>
        <w:tc>
          <w:tcPr>
            <w:tcW w:w="1260" w:type="dxa"/>
          </w:tcPr>
          <w:p w14:paraId="7016983F" w14:textId="77777777" w:rsidR="00D25521" w:rsidRPr="00B57579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3</w:t>
            </w:r>
          </w:p>
        </w:tc>
      </w:tr>
      <w:tr w:rsidR="00D25521" w:rsidRPr="00B57579" w14:paraId="07D1BD9A" w14:textId="77777777" w:rsidTr="006A5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hideMark/>
          </w:tcPr>
          <w:p w14:paraId="5E37D195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111000000000</w:t>
            </w:r>
          </w:p>
        </w:tc>
        <w:tc>
          <w:tcPr>
            <w:tcW w:w="1170" w:type="dxa"/>
            <w:hideMark/>
          </w:tcPr>
          <w:p w14:paraId="1E7027C8" w14:textId="77777777" w:rsidR="00D25521" w:rsidRPr="00B57579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B575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1813" w:type="dxa"/>
          </w:tcPr>
          <w:p w14:paraId="4FB2F7A6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57" w:type="dxa"/>
          </w:tcPr>
          <w:p w14:paraId="1FD38CE6" w14:textId="77777777" w:rsidR="00D25521" w:rsidRPr="00B57579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070" w:type="dxa"/>
            <w:vAlign w:val="bottom"/>
          </w:tcPr>
          <w:p w14:paraId="11D1151F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010001110</w:t>
            </w:r>
          </w:p>
        </w:tc>
        <w:tc>
          <w:tcPr>
            <w:tcW w:w="1260" w:type="dxa"/>
          </w:tcPr>
          <w:p w14:paraId="1D23F744" w14:textId="77777777" w:rsidR="00D25521" w:rsidRPr="00B57579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B57579" w14:paraId="2E1DACF6" w14:textId="77777777" w:rsidTr="006A5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hideMark/>
          </w:tcPr>
          <w:p w14:paraId="146384E1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1110000000000</w:t>
            </w:r>
          </w:p>
        </w:tc>
        <w:tc>
          <w:tcPr>
            <w:tcW w:w="1170" w:type="dxa"/>
            <w:hideMark/>
          </w:tcPr>
          <w:p w14:paraId="48ED6D9A" w14:textId="77777777" w:rsidR="00D25521" w:rsidRPr="00B57579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B575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7</w:t>
            </w:r>
          </w:p>
        </w:tc>
        <w:tc>
          <w:tcPr>
            <w:tcW w:w="1813" w:type="dxa"/>
          </w:tcPr>
          <w:p w14:paraId="579279D2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57" w:type="dxa"/>
          </w:tcPr>
          <w:p w14:paraId="29585511" w14:textId="77777777" w:rsidR="00D25521" w:rsidRPr="00B57579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070" w:type="dxa"/>
            <w:vAlign w:val="bottom"/>
          </w:tcPr>
          <w:p w14:paraId="3CC4369B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0101</w:t>
            </w:r>
          </w:p>
        </w:tc>
        <w:tc>
          <w:tcPr>
            <w:tcW w:w="1260" w:type="dxa"/>
          </w:tcPr>
          <w:p w14:paraId="4E6FB272" w14:textId="77777777" w:rsidR="00D25521" w:rsidRPr="00B57579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B57579" w14:paraId="6B437583" w14:textId="77777777" w:rsidTr="006A5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hideMark/>
          </w:tcPr>
          <w:p w14:paraId="43812246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11100000000000</w:t>
            </w:r>
          </w:p>
        </w:tc>
        <w:tc>
          <w:tcPr>
            <w:tcW w:w="1170" w:type="dxa"/>
            <w:hideMark/>
          </w:tcPr>
          <w:p w14:paraId="4C0CA727" w14:textId="77777777" w:rsidR="00D25521" w:rsidRPr="00B57579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B575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1</w:t>
            </w:r>
          </w:p>
        </w:tc>
        <w:tc>
          <w:tcPr>
            <w:tcW w:w="1813" w:type="dxa"/>
          </w:tcPr>
          <w:p w14:paraId="1C756733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57" w:type="dxa"/>
          </w:tcPr>
          <w:p w14:paraId="5F04D5CF" w14:textId="77777777" w:rsidR="00D25521" w:rsidRPr="00B57579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070" w:type="dxa"/>
            <w:vAlign w:val="bottom"/>
          </w:tcPr>
          <w:p w14:paraId="578B4E93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0101100</w:t>
            </w:r>
          </w:p>
        </w:tc>
        <w:tc>
          <w:tcPr>
            <w:tcW w:w="1260" w:type="dxa"/>
          </w:tcPr>
          <w:p w14:paraId="16523838" w14:textId="77777777" w:rsidR="00D25521" w:rsidRPr="00B57579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B57579" w14:paraId="5A6E039A" w14:textId="77777777" w:rsidTr="006A5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hideMark/>
          </w:tcPr>
          <w:p w14:paraId="16001323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111000000000000</w:t>
            </w:r>
          </w:p>
        </w:tc>
        <w:tc>
          <w:tcPr>
            <w:tcW w:w="1170" w:type="dxa"/>
            <w:hideMark/>
          </w:tcPr>
          <w:p w14:paraId="1BEAD299" w14:textId="77777777" w:rsidR="00D25521" w:rsidRPr="00B57579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B575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1813" w:type="dxa"/>
          </w:tcPr>
          <w:p w14:paraId="1A9E09DB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57" w:type="dxa"/>
          </w:tcPr>
          <w:p w14:paraId="3BECDAF8" w14:textId="77777777" w:rsidR="00D25521" w:rsidRPr="00B57579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070" w:type="dxa"/>
            <w:vAlign w:val="bottom"/>
          </w:tcPr>
          <w:p w14:paraId="08992FB8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0110</w:t>
            </w:r>
          </w:p>
        </w:tc>
        <w:tc>
          <w:tcPr>
            <w:tcW w:w="1260" w:type="dxa"/>
          </w:tcPr>
          <w:p w14:paraId="77C84E3A" w14:textId="77777777" w:rsidR="00D25521" w:rsidRPr="00B57579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B57579" w14:paraId="2A5EC73A" w14:textId="77777777" w:rsidTr="006A5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hideMark/>
          </w:tcPr>
          <w:p w14:paraId="498D0097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1111</w:t>
            </w:r>
          </w:p>
        </w:tc>
        <w:tc>
          <w:tcPr>
            <w:tcW w:w="1170" w:type="dxa"/>
            <w:hideMark/>
          </w:tcPr>
          <w:p w14:paraId="415C6BEF" w14:textId="77777777" w:rsidR="00D25521" w:rsidRPr="00B57579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B575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7</w:t>
            </w:r>
          </w:p>
        </w:tc>
        <w:tc>
          <w:tcPr>
            <w:tcW w:w="1813" w:type="dxa"/>
          </w:tcPr>
          <w:p w14:paraId="11A589D1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57" w:type="dxa"/>
          </w:tcPr>
          <w:p w14:paraId="16A4D02D" w14:textId="77777777" w:rsidR="00D25521" w:rsidRPr="00B57579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070" w:type="dxa"/>
            <w:vAlign w:val="bottom"/>
          </w:tcPr>
          <w:p w14:paraId="4BD2F922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011000000000</w:t>
            </w:r>
          </w:p>
        </w:tc>
        <w:tc>
          <w:tcPr>
            <w:tcW w:w="1260" w:type="dxa"/>
          </w:tcPr>
          <w:p w14:paraId="77AC5C53" w14:textId="77777777" w:rsidR="00D25521" w:rsidRPr="00B57579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B57579" w14:paraId="02956D7F" w14:textId="77777777" w:rsidTr="006A5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hideMark/>
          </w:tcPr>
          <w:p w14:paraId="110DC547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111100000</w:t>
            </w:r>
          </w:p>
        </w:tc>
        <w:tc>
          <w:tcPr>
            <w:tcW w:w="1170" w:type="dxa"/>
            <w:hideMark/>
          </w:tcPr>
          <w:p w14:paraId="5855FA07" w14:textId="77777777" w:rsidR="00D25521" w:rsidRPr="00B57579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B575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813" w:type="dxa"/>
          </w:tcPr>
          <w:p w14:paraId="7565B216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57" w:type="dxa"/>
          </w:tcPr>
          <w:p w14:paraId="596DE423" w14:textId="77777777" w:rsidR="00D25521" w:rsidRPr="00B57579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070" w:type="dxa"/>
            <w:vAlign w:val="bottom"/>
          </w:tcPr>
          <w:p w14:paraId="67D5ED27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0110010000000</w:t>
            </w:r>
          </w:p>
        </w:tc>
        <w:tc>
          <w:tcPr>
            <w:tcW w:w="1260" w:type="dxa"/>
          </w:tcPr>
          <w:p w14:paraId="14F7D43A" w14:textId="77777777" w:rsidR="00D25521" w:rsidRPr="00B57579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B57579" w14:paraId="2A61D040" w14:textId="77777777" w:rsidTr="006A5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hideMark/>
          </w:tcPr>
          <w:p w14:paraId="39964BFF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11110000000</w:t>
            </w:r>
          </w:p>
        </w:tc>
        <w:tc>
          <w:tcPr>
            <w:tcW w:w="1170" w:type="dxa"/>
            <w:hideMark/>
          </w:tcPr>
          <w:p w14:paraId="55EE4B95" w14:textId="77777777" w:rsidR="00D25521" w:rsidRPr="00B57579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B575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813" w:type="dxa"/>
          </w:tcPr>
          <w:p w14:paraId="31D66AB9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57" w:type="dxa"/>
          </w:tcPr>
          <w:p w14:paraId="09C8FBA6" w14:textId="77777777" w:rsidR="00D25521" w:rsidRPr="00B57579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070" w:type="dxa"/>
            <w:vAlign w:val="bottom"/>
          </w:tcPr>
          <w:p w14:paraId="7E6ACADF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0111000000000</w:t>
            </w:r>
          </w:p>
        </w:tc>
        <w:tc>
          <w:tcPr>
            <w:tcW w:w="1260" w:type="dxa"/>
          </w:tcPr>
          <w:p w14:paraId="61F5B65C" w14:textId="77777777" w:rsidR="00D25521" w:rsidRPr="00B57579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3</w:t>
            </w:r>
          </w:p>
        </w:tc>
      </w:tr>
      <w:tr w:rsidR="00D25521" w:rsidRPr="00B57579" w14:paraId="7F57CD85" w14:textId="77777777" w:rsidTr="006A5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hideMark/>
          </w:tcPr>
          <w:p w14:paraId="057EDF27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111100000000</w:t>
            </w:r>
          </w:p>
        </w:tc>
        <w:tc>
          <w:tcPr>
            <w:tcW w:w="1170" w:type="dxa"/>
            <w:hideMark/>
          </w:tcPr>
          <w:p w14:paraId="6F437B9C" w14:textId="77777777" w:rsidR="00D25521" w:rsidRPr="00B57579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B575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1813" w:type="dxa"/>
          </w:tcPr>
          <w:p w14:paraId="0AEA0277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57" w:type="dxa"/>
          </w:tcPr>
          <w:p w14:paraId="4E6D4D32" w14:textId="77777777" w:rsidR="00D25521" w:rsidRPr="00B57579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070" w:type="dxa"/>
            <w:vAlign w:val="bottom"/>
          </w:tcPr>
          <w:p w14:paraId="52375952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0111010</w:t>
            </w:r>
          </w:p>
        </w:tc>
        <w:tc>
          <w:tcPr>
            <w:tcW w:w="1260" w:type="dxa"/>
          </w:tcPr>
          <w:p w14:paraId="306A76AE" w14:textId="77777777" w:rsidR="00D25521" w:rsidRPr="00B57579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B57579" w14:paraId="74B865D7" w14:textId="77777777" w:rsidTr="006A5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hideMark/>
          </w:tcPr>
          <w:p w14:paraId="66745F20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1111000000000</w:t>
            </w:r>
          </w:p>
        </w:tc>
        <w:tc>
          <w:tcPr>
            <w:tcW w:w="1170" w:type="dxa"/>
            <w:hideMark/>
          </w:tcPr>
          <w:p w14:paraId="1972398D" w14:textId="77777777" w:rsidR="00D25521" w:rsidRPr="00B57579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B575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1813" w:type="dxa"/>
          </w:tcPr>
          <w:p w14:paraId="4E16916A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57" w:type="dxa"/>
          </w:tcPr>
          <w:p w14:paraId="52D57C61" w14:textId="77777777" w:rsidR="00D25521" w:rsidRPr="00B57579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070" w:type="dxa"/>
            <w:vAlign w:val="bottom"/>
          </w:tcPr>
          <w:p w14:paraId="63116C27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0111110000000</w:t>
            </w:r>
          </w:p>
        </w:tc>
        <w:tc>
          <w:tcPr>
            <w:tcW w:w="1260" w:type="dxa"/>
          </w:tcPr>
          <w:p w14:paraId="2E6F08FC" w14:textId="77777777" w:rsidR="00D25521" w:rsidRPr="00B57579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B57579" w14:paraId="30A1F7B3" w14:textId="77777777" w:rsidTr="006A5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hideMark/>
          </w:tcPr>
          <w:p w14:paraId="6127CF15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11110000000000</w:t>
            </w:r>
          </w:p>
        </w:tc>
        <w:tc>
          <w:tcPr>
            <w:tcW w:w="1170" w:type="dxa"/>
            <w:hideMark/>
          </w:tcPr>
          <w:p w14:paraId="4F403AB6" w14:textId="77777777" w:rsidR="00D25521" w:rsidRPr="00B57579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B575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7</w:t>
            </w:r>
          </w:p>
        </w:tc>
        <w:tc>
          <w:tcPr>
            <w:tcW w:w="1813" w:type="dxa"/>
          </w:tcPr>
          <w:p w14:paraId="6E19290A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57" w:type="dxa"/>
          </w:tcPr>
          <w:p w14:paraId="56484511" w14:textId="77777777" w:rsidR="00D25521" w:rsidRPr="00B57579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070" w:type="dxa"/>
            <w:vAlign w:val="bottom"/>
          </w:tcPr>
          <w:p w14:paraId="2D8E6E53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100000000001</w:t>
            </w:r>
          </w:p>
        </w:tc>
        <w:tc>
          <w:tcPr>
            <w:tcW w:w="1260" w:type="dxa"/>
          </w:tcPr>
          <w:p w14:paraId="4C2B3520" w14:textId="77777777" w:rsidR="00D25521" w:rsidRPr="00B57579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B57579" w14:paraId="07EC2A7C" w14:textId="77777777" w:rsidTr="006A5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hideMark/>
          </w:tcPr>
          <w:p w14:paraId="50A85728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111110</w:t>
            </w:r>
          </w:p>
        </w:tc>
        <w:tc>
          <w:tcPr>
            <w:tcW w:w="1170" w:type="dxa"/>
            <w:hideMark/>
          </w:tcPr>
          <w:p w14:paraId="65247E28" w14:textId="77777777" w:rsidR="00D25521" w:rsidRPr="00B57579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B575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813" w:type="dxa"/>
          </w:tcPr>
          <w:p w14:paraId="4408C290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57" w:type="dxa"/>
          </w:tcPr>
          <w:p w14:paraId="1F1CD5B9" w14:textId="77777777" w:rsidR="00D25521" w:rsidRPr="00B57579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070" w:type="dxa"/>
            <w:vAlign w:val="bottom"/>
          </w:tcPr>
          <w:p w14:paraId="303FD1A8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100000000100</w:t>
            </w:r>
          </w:p>
        </w:tc>
        <w:tc>
          <w:tcPr>
            <w:tcW w:w="1260" w:type="dxa"/>
          </w:tcPr>
          <w:p w14:paraId="1B5ADD65" w14:textId="77777777" w:rsidR="00D25521" w:rsidRPr="00B57579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B57579" w14:paraId="1CAC0053" w14:textId="77777777" w:rsidTr="006A5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hideMark/>
          </w:tcPr>
          <w:p w14:paraId="0A2692C5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11111000000000</w:t>
            </w:r>
          </w:p>
        </w:tc>
        <w:tc>
          <w:tcPr>
            <w:tcW w:w="1170" w:type="dxa"/>
            <w:hideMark/>
          </w:tcPr>
          <w:p w14:paraId="04D93A21" w14:textId="77777777" w:rsidR="00D25521" w:rsidRPr="00B57579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B575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1813" w:type="dxa"/>
          </w:tcPr>
          <w:p w14:paraId="1C97BE0F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57" w:type="dxa"/>
          </w:tcPr>
          <w:p w14:paraId="04631687" w14:textId="77777777" w:rsidR="00D25521" w:rsidRPr="00B57579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070" w:type="dxa"/>
            <w:vAlign w:val="bottom"/>
          </w:tcPr>
          <w:p w14:paraId="6863DAAF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100000010100</w:t>
            </w:r>
          </w:p>
        </w:tc>
        <w:tc>
          <w:tcPr>
            <w:tcW w:w="1260" w:type="dxa"/>
          </w:tcPr>
          <w:p w14:paraId="59C95AC4" w14:textId="77777777" w:rsidR="00D25521" w:rsidRPr="00B57579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B57579" w14:paraId="4F7C7036" w14:textId="77777777" w:rsidTr="006A5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hideMark/>
          </w:tcPr>
          <w:p w14:paraId="0D9531F1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111111</w:t>
            </w:r>
          </w:p>
        </w:tc>
        <w:tc>
          <w:tcPr>
            <w:tcW w:w="1170" w:type="dxa"/>
            <w:hideMark/>
          </w:tcPr>
          <w:p w14:paraId="2FA9B076" w14:textId="77777777" w:rsidR="00D25521" w:rsidRPr="00B57579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B575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813" w:type="dxa"/>
          </w:tcPr>
          <w:p w14:paraId="1BE36467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57" w:type="dxa"/>
          </w:tcPr>
          <w:p w14:paraId="7D8F8C78" w14:textId="77777777" w:rsidR="00D25521" w:rsidRPr="00B57579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070" w:type="dxa"/>
            <w:vAlign w:val="bottom"/>
          </w:tcPr>
          <w:p w14:paraId="070CDB9F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1000100000000</w:t>
            </w:r>
          </w:p>
        </w:tc>
        <w:tc>
          <w:tcPr>
            <w:tcW w:w="1260" w:type="dxa"/>
          </w:tcPr>
          <w:p w14:paraId="13521857" w14:textId="77777777" w:rsidR="00D25521" w:rsidRPr="00B57579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B57579" w14:paraId="1FCC5B21" w14:textId="77777777" w:rsidTr="006A5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hideMark/>
          </w:tcPr>
          <w:p w14:paraId="73E9A0B4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11111100000</w:t>
            </w:r>
          </w:p>
        </w:tc>
        <w:tc>
          <w:tcPr>
            <w:tcW w:w="1170" w:type="dxa"/>
            <w:hideMark/>
          </w:tcPr>
          <w:p w14:paraId="64C71878" w14:textId="77777777" w:rsidR="00D25521" w:rsidRPr="00B57579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B575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813" w:type="dxa"/>
          </w:tcPr>
          <w:p w14:paraId="45028FD5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57" w:type="dxa"/>
          </w:tcPr>
          <w:p w14:paraId="0E54A8DC" w14:textId="77777777" w:rsidR="00D25521" w:rsidRPr="00B57579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070" w:type="dxa"/>
            <w:vAlign w:val="bottom"/>
          </w:tcPr>
          <w:p w14:paraId="60DEC887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10001110000000</w:t>
            </w:r>
          </w:p>
        </w:tc>
        <w:tc>
          <w:tcPr>
            <w:tcW w:w="1260" w:type="dxa"/>
          </w:tcPr>
          <w:p w14:paraId="5DBFBD41" w14:textId="77777777" w:rsidR="00D25521" w:rsidRPr="00B57579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B57579" w14:paraId="340292EB" w14:textId="77777777" w:rsidTr="006A5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hideMark/>
          </w:tcPr>
          <w:p w14:paraId="7DD0C5C5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111111000000000</w:t>
            </w:r>
          </w:p>
        </w:tc>
        <w:tc>
          <w:tcPr>
            <w:tcW w:w="1170" w:type="dxa"/>
            <w:hideMark/>
          </w:tcPr>
          <w:p w14:paraId="4D400D07" w14:textId="77777777" w:rsidR="00D25521" w:rsidRPr="00B57579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B575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813" w:type="dxa"/>
          </w:tcPr>
          <w:p w14:paraId="2D40A621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57" w:type="dxa"/>
          </w:tcPr>
          <w:p w14:paraId="2431F8A3" w14:textId="77777777" w:rsidR="00D25521" w:rsidRPr="00B57579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070" w:type="dxa"/>
            <w:vAlign w:val="bottom"/>
          </w:tcPr>
          <w:p w14:paraId="2C1C44FB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100101000000</w:t>
            </w:r>
          </w:p>
        </w:tc>
        <w:tc>
          <w:tcPr>
            <w:tcW w:w="1260" w:type="dxa"/>
          </w:tcPr>
          <w:p w14:paraId="538F1AC3" w14:textId="77777777" w:rsidR="00D25521" w:rsidRPr="00B57579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B57579" w14:paraId="4FB91925" w14:textId="77777777" w:rsidTr="006A5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hideMark/>
          </w:tcPr>
          <w:p w14:paraId="61CB004F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111111100000</w:t>
            </w:r>
          </w:p>
        </w:tc>
        <w:tc>
          <w:tcPr>
            <w:tcW w:w="1170" w:type="dxa"/>
            <w:hideMark/>
          </w:tcPr>
          <w:p w14:paraId="43D7C6B8" w14:textId="77777777" w:rsidR="00D25521" w:rsidRPr="00B57579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B575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813" w:type="dxa"/>
          </w:tcPr>
          <w:p w14:paraId="47EF4986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57" w:type="dxa"/>
          </w:tcPr>
          <w:p w14:paraId="41E47ADD" w14:textId="77777777" w:rsidR="00D25521" w:rsidRPr="00B57579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070" w:type="dxa"/>
            <w:vAlign w:val="bottom"/>
          </w:tcPr>
          <w:p w14:paraId="754A3A50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1001011111111</w:t>
            </w:r>
          </w:p>
        </w:tc>
        <w:tc>
          <w:tcPr>
            <w:tcW w:w="1260" w:type="dxa"/>
          </w:tcPr>
          <w:p w14:paraId="3BABFA96" w14:textId="77777777" w:rsidR="00D25521" w:rsidRPr="00B57579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B57579" w14:paraId="33ADAAEA" w14:textId="77777777" w:rsidTr="006A5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hideMark/>
          </w:tcPr>
          <w:p w14:paraId="0B067351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1111111000000</w:t>
            </w:r>
          </w:p>
        </w:tc>
        <w:tc>
          <w:tcPr>
            <w:tcW w:w="1170" w:type="dxa"/>
            <w:hideMark/>
          </w:tcPr>
          <w:p w14:paraId="118299DC" w14:textId="77777777" w:rsidR="00D25521" w:rsidRPr="00B57579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B575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813" w:type="dxa"/>
          </w:tcPr>
          <w:p w14:paraId="5A553F92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57" w:type="dxa"/>
          </w:tcPr>
          <w:p w14:paraId="1374BC27" w14:textId="77777777" w:rsidR="00D25521" w:rsidRPr="00B57579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070" w:type="dxa"/>
            <w:vAlign w:val="bottom"/>
          </w:tcPr>
          <w:p w14:paraId="0062DE2B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101000000000</w:t>
            </w:r>
          </w:p>
        </w:tc>
        <w:tc>
          <w:tcPr>
            <w:tcW w:w="1260" w:type="dxa"/>
          </w:tcPr>
          <w:p w14:paraId="6BF1BB5C" w14:textId="77777777" w:rsidR="00D25521" w:rsidRPr="00B57579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B57579" w14:paraId="4A853342" w14:textId="77777777" w:rsidTr="006A5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hideMark/>
          </w:tcPr>
          <w:p w14:paraId="2882A9DA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111111100000000</w:t>
            </w:r>
          </w:p>
        </w:tc>
        <w:tc>
          <w:tcPr>
            <w:tcW w:w="1170" w:type="dxa"/>
            <w:hideMark/>
          </w:tcPr>
          <w:p w14:paraId="37BAD7AE" w14:textId="77777777" w:rsidR="00D25521" w:rsidRPr="00B57579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B575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813" w:type="dxa"/>
          </w:tcPr>
          <w:p w14:paraId="15F0ECA1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57" w:type="dxa"/>
          </w:tcPr>
          <w:p w14:paraId="56B29BBA" w14:textId="77777777" w:rsidR="00D25521" w:rsidRPr="00B57579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070" w:type="dxa"/>
            <w:vAlign w:val="bottom"/>
          </w:tcPr>
          <w:p w14:paraId="1D0D141A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1010000000000</w:t>
            </w:r>
          </w:p>
        </w:tc>
        <w:tc>
          <w:tcPr>
            <w:tcW w:w="1260" w:type="dxa"/>
          </w:tcPr>
          <w:p w14:paraId="19C8E1A5" w14:textId="77777777" w:rsidR="00D25521" w:rsidRPr="00B57579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</w:t>
            </w:r>
          </w:p>
        </w:tc>
      </w:tr>
      <w:tr w:rsidR="00D25521" w:rsidRPr="00B57579" w14:paraId="074E397B" w14:textId="77777777" w:rsidTr="006A5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hideMark/>
          </w:tcPr>
          <w:p w14:paraId="730C4D48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11111111</w:t>
            </w:r>
          </w:p>
        </w:tc>
        <w:tc>
          <w:tcPr>
            <w:tcW w:w="1170" w:type="dxa"/>
            <w:hideMark/>
          </w:tcPr>
          <w:p w14:paraId="39FDA8FC" w14:textId="77777777" w:rsidR="00D25521" w:rsidRPr="00B57579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B575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1813" w:type="dxa"/>
          </w:tcPr>
          <w:p w14:paraId="53489FB1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57" w:type="dxa"/>
          </w:tcPr>
          <w:p w14:paraId="24232278" w14:textId="77777777" w:rsidR="00D25521" w:rsidRPr="00B57579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070" w:type="dxa"/>
            <w:vAlign w:val="bottom"/>
          </w:tcPr>
          <w:p w14:paraId="72EE0EE9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101000000010</w:t>
            </w:r>
          </w:p>
        </w:tc>
        <w:tc>
          <w:tcPr>
            <w:tcW w:w="1260" w:type="dxa"/>
          </w:tcPr>
          <w:p w14:paraId="31BEFF20" w14:textId="77777777" w:rsidR="00D25521" w:rsidRPr="00B57579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B57579" w14:paraId="41F9BF8C" w14:textId="77777777" w:rsidTr="006A5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hideMark/>
          </w:tcPr>
          <w:p w14:paraId="5EFFE8C4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1111111100000</w:t>
            </w:r>
          </w:p>
        </w:tc>
        <w:tc>
          <w:tcPr>
            <w:tcW w:w="1170" w:type="dxa"/>
            <w:hideMark/>
          </w:tcPr>
          <w:p w14:paraId="1A91932D" w14:textId="77777777" w:rsidR="00D25521" w:rsidRPr="00B57579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B575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813" w:type="dxa"/>
          </w:tcPr>
          <w:p w14:paraId="5DC7F55F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57" w:type="dxa"/>
          </w:tcPr>
          <w:p w14:paraId="5B1D170D" w14:textId="77777777" w:rsidR="00D25521" w:rsidRPr="00B57579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070" w:type="dxa"/>
            <w:vAlign w:val="bottom"/>
          </w:tcPr>
          <w:p w14:paraId="060A29E3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10100100</w:t>
            </w:r>
          </w:p>
        </w:tc>
        <w:tc>
          <w:tcPr>
            <w:tcW w:w="1260" w:type="dxa"/>
          </w:tcPr>
          <w:p w14:paraId="4EF5ACFA" w14:textId="77777777" w:rsidR="00D25521" w:rsidRPr="00B57579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B57579" w14:paraId="6F5EE8B9" w14:textId="77777777" w:rsidTr="006A5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hideMark/>
          </w:tcPr>
          <w:p w14:paraId="253637B3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111111111</w:t>
            </w:r>
          </w:p>
        </w:tc>
        <w:tc>
          <w:tcPr>
            <w:tcW w:w="1170" w:type="dxa"/>
            <w:hideMark/>
          </w:tcPr>
          <w:p w14:paraId="2C039FB3" w14:textId="77777777" w:rsidR="00D25521" w:rsidRPr="00B57579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B575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1813" w:type="dxa"/>
          </w:tcPr>
          <w:p w14:paraId="22126F6B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57" w:type="dxa"/>
          </w:tcPr>
          <w:p w14:paraId="38492A19" w14:textId="77777777" w:rsidR="00D25521" w:rsidRPr="00B57579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070" w:type="dxa"/>
            <w:vAlign w:val="bottom"/>
          </w:tcPr>
          <w:p w14:paraId="69E0CCD5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1011</w:t>
            </w:r>
          </w:p>
        </w:tc>
        <w:tc>
          <w:tcPr>
            <w:tcW w:w="1260" w:type="dxa"/>
          </w:tcPr>
          <w:p w14:paraId="701EF9B8" w14:textId="77777777" w:rsidR="00D25521" w:rsidRPr="00B57579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B57579" w14:paraId="64609D7C" w14:textId="77777777" w:rsidTr="006A5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hideMark/>
          </w:tcPr>
          <w:p w14:paraId="2712FC2B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11111111111000</w:t>
            </w:r>
          </w:p>
        </w:tc>
        <w:tc>
          <w:tcPr>
            <w:tcW w:w="1170" w:type="dxa"/>
            <w:hideMark/>
          </w:tcPr>
          <w:p w14:paraId="1E60B3F2" w14:textId="77777777" w:rsidR="00D25521" w:rsidRPr="00B57579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B575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813" w:type="dxa"/>
          </w:tcPr>
          <w:p w14:paraId="7EE418D6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57" w:type="dxa"/>
          </w:tcPr>
          <w:p w14:paraId="0F99C65A" w14:textId="77777777" w:rsidR="00D25521" w:rsidRPr="00B57579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070" w:type="dxa"/>
            <w:vAlign w:val="bottom"/>
          </w:tcPr>
          <w:p w14:paraId="195B20DF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101100000000</w:t>
            </w:r>
          </w:p>
        </w:tc>
        <w:tc>
          <w:tcPr>
            <w:tcW w:w="1260" w:type="dxa"/>
          </w:tcPr>
          <w:p w14:paraId="5808CB00" w14:textId="77777777" w:rsidR="00D25521" w:rsidRPr="00B57579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B57579" w14:paraId="6D52F146" w14:textId="77777777" w:rsidTr="006A5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hideMark/>
          </w:tcPr>
          <w:p w14:paraId="698679C2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111111111111</w:t>
            </w:r>
          </w:p>
        </w:tc>
        <w:tc>
          <w:tcPr>
            <w:tcW w:w="1170" w:type="dxa"/>
            <w:hideMark/>
          </w:tcPr>
          <w:p w14:paraId="66F9EDE7" w14:textId="77777777" w:rsidR="00D25521" w:rsidRPr="00B57579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B575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1813" w:type="dxa"/>
          </w:tcPr>
          <w:p w14:paraId="1D289C60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57" w:type="dxa"/>
          </w:tcPr>
          <w:p w14:paraId="3A03C01B" w14:textId="77777777" w:rsidR="00D25521" w:rsidRPr="00B57579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070" w:type="dxa"/>
            <w:vAlign w:val="bottom"/>
          </w:tcPr>
          <w:p w14:paraId="3CED8C3F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101111000000</w:t>
            </w:r>
          </w:p>
        </w:tc>
        <w:tc>
          <w:tcPr>
            <w:tcW w:w="1260" w:type="dxa"/>
          </w:tcPr>
          <w:p w14:paraId="002A2ED2" w14:textId="77777777" w:rsidR="00D25521" w:rsidRPr="00B57579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B57579" w14:paraId="722D7282" w14:textId="77777777" w:rsidTr="006A5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hideMark/>
          </w:tcPr>
          <w:p w14:paraId="21FEF31C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1111111111111</w:t>
            </w:r>
          </w:p>
        </w:tc>
        <w:tc>
          <w:tcPr>
            <w:tcW w:w="1170" w:type="dxa"/>
            <w:hideMark/>
          </w:tcPr>
          <w:p w14:paraId="4CC13198" w14:textId="77777777" w:rsidR="00D25521" w:rsidRPr="00B57579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B5757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813" w:type="dxa"/>
          </w:tcPr>
          <w:p w14:paraId="2A986571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57" w:type="dxa"/>
          </w:tcPr>
          <w:p w14:paraId="337875FF" w14:textId="77777777" w:rsidR="00D25521" w:rsidRPr="00B57579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070" w:type="dxa"/>
            <w:vAlign w:val="bottom"/>
          </w:tcPr>
          <w:p w14:paraId="2F53783A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110001000001</w:t>
            </w:r>
          </w:p>
        </w:tc>
        <w:tc>
          <w:tcPr>
            <w:tcW w:w="1260" w:type="dxa"/>
          </w:tcPr>
          <w:p w14:paraId="30381294" w14:textId="77777777" w:rsidR="00D25521" w:rsidRPr="00B57579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B57579" w14:paraId="0218E3F2" w14:textId="77777777" w:rsidTr="006A5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548ECEA6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70" w:type="dxa"/>
          </w:tcPr>
          <w:p w14:paraId="059AA607" w14:textId="77777777" w:rsidR="00D25521" w:rsidRPr="00B57579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813" w:type="dxa"/>
          </w:tcPr>
          <w:p w14:paraId="18E0075A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57" w:type="dxa"/>
          </w:tcPr>
          <w:p w14:paraId="6586D2FF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070" w:type="dxa"/>
            <w:vAlign w:val="bottom"/>
          </w:tcPr>
          <w:p w14:paraId="00596F89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110011100001</w:t>
            </w:r>
          </w:p>
        </w:tc>
        <w:tc>
          <w:tcPr>
            <w:tcW w:w="1260" w:type="dxa"/>
          </w:tcPr>
          <w:p w14:paraId="021887A8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4BEE409D" w14:textId="77777777" w:rsidTr="006A5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</w:tcPr>
          <w:p w14:paraId="0FED6757" w14:textId="77777777" w:rsidR="00D25521" w:rsidRPr="00C5089D" w:rsidRDefault="00D25521" w:rsidP="006A513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70" w:type="dxa"/>
            <w:noWrap/>
          </w:tcPr>
          <w:p w14:paraId="21A21D2E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813" w:type="dxa"/>
          </w:tcPr>
          <w:p w14:paraId="6346421E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57" w:type="dxa"/>
          </w:tcPr>
          <w:p w14:paraId="19635746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070" w:type="dxa"/>
            <w:vAlign w:val="bottom"/>
          </w:tcPr>
          <w:p w14:paraId="1317D679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11010000000</w:t>
            </w:r>
          </w:p>
        </w:tc>
        <w:tc>
          <w:tcPr>
            <w:tcW w:w="1260" w:type="dxa"/>
          </w:tcPr>
          <w:p w14:paraId="148BA2B9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3AD923DC" w14:textId="77777777" w:rsidTr="006A5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</w:tcPr>
          <w:p w14:paraId="0E31A3BA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70" w:type="dxa"/>
            <w:noWrap/>
          </w:tcPr>
          <w:p w14:paraId="2162BE22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813" w:type="dxa"/>
          </w:tcPr>
          <w:p w14:paraId="6424F498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57" w:type="dxa"/>
          </w:tcPr>
          <w:p w14:paraId="78C847AD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070" w:type="dxa"/>
            <w:vAlign w:val="bottom"/>
          </w:tcPr>
          <w:p w14:paraId="3672BD98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1101100000110</w:t>
            </w:r>
          </w:p>
        </w:tc>
        <w:tc>
          <w:tcPr>
            <w:tcW w:w="1260" w:type="dxa"/>
          </w:tcPr>
          <w:p w14:paraId="6AE052E6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2E9EEC01" w14:textId="77777777" w:rsidTr="006A5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</w:tcPr>
          <w:p w14:paraId="374194C0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70" w:type="dxa"/>
            <w:noWrap/>
          </w:tcPr>
          <w:p w14:paraId="69F45DD1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813" w:type="dxa"/>
          </w:tcPr>
          <w:p w14:paraId="5EC0137C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57" w:type="dxa"/>
          </w:tcPr>
          <w:p w14:paraId="09B85FDB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070" w:type="dxa"/>
            <w:vAlign w:val="bottom"/>
          </w:tcPr>
          <w:p w14:paraId="014205F1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11100000001</w:t>
            </w:r>
          </w:p>
        </w:tc>
        <w:tc>
          <w:tcPr>
            <w:tcW w:w="1260" w:type="dxa"/>
          </w:tcPr>
          <w:p w14:paraId="5CEA9690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03A11365" w14:textId="77777777" w:rsidTr="006A5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</w:tcPr>
          <w:p w14:paraId="21D0B191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70" w:type="dxa"/>
            <w:noWrap/>
          </w:tcPr>
          <w:p w14:paraId="5E38BAED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813" w:type="dxa"/>
          </w:tcPr>
          <w:p w14:paraId="4167F93A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57" w:type="dxa"/>
          </w:tcPr>
          <w:p w14:paraId="4CD10BD3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070" w:type="dxa"/>
            <w:vAlign w:val="bottom"/>
          </w:tcPr>
          <w:p w14:paraId="0ABF6AC2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111011</w:t>
            </w:r>
          </w:p>
        </w:tc>
        <w:tc>
          <w:tcPr>
            <w:tcW w:w="1260" w:type="dxa"/>
          </w:tcPr>
          <w:p w14:paraId="6C6F446E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169774B0" w14:textId="77777777" w:rsidTr="006A5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</w:tcPr>
          <w:p w14:paraId="5571BEAA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70" w:type="dxa"/>
            <w:noWrap/>
          </w:tcPr>
          <w:p w14:paraId="07AC69B6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813" w:type="dxa"/>
          </w:tcPr>
          <w:p w14:paraId="7C601872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57" w:type="dxa"/>
          </w:tcPr>
          <w:p w14:paraId="0D96C980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070" w:type="dxa"/>
            <w:vAlign w:val="bottom"/>
          </w:tcPr>
          <w:p w14:paraId="6CBCDF2E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1110111100111</w:t>
            </w:r>
          </w:p>
        </w:tc>
        <w:tc>
          <w:tcPr>
            <w:tcW w:w="1260" w:type="dxa"/>
          </w:tcPr>
          <w:p w14:paraId="24CAE3F2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4691D526" w14:textId="77777777" w:rsidTr="006A5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</w:tcPr>
          <w:p w14:paraId="4B643923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70" w:type="dxa"/>
            <w:noWrap/>
          </w:tcPr>
          <w:p w14:paraId="5EF0CC34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813" w:type="dxa"/>
          </w:tcPr>
          <w:p w14:paraId="56D6D496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57" w:type="dxa"/>
          </w:tcPr>
          <w:p w14:paraId="0AA65556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070" w:type="dxa"/>
            <w:vAlign w:val="bottom"/>
          </w:tcPr>
          <w:p w14:paraId="2A248BBA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1111001100000</w:t>
            </w:r>
          </w:p>
        </w:tc>
        <w:tc>
          <w:tcPr>
            <w:tcW w:w="1260" w:type="dxa"/>
          </w:tcPr>
          <w:p w14:paraId="57111CFC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36284C74" w14:textId="77777777" w:rsidTr="006A5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</w:tcPr>
          <w:p w14:paraId="63AAF855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70" w:type="dxa"/>
            <w:noWrap/>
          </w:tcPr>
          <w:p w14:paraId="3105B371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813" w:type="dxa"/>
          </w:tcPr>
          <w:p w14:paraId="42C1B25E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57" w:type="dxa"/>
          </w:tcPr>
          <w:p w14:paraId="1BE4A275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070" w:type="dxa"/>
            <w:vAlign w:val="bottom"/>
          </w:tcPr>
          <w:p w14:paraId="2D3921F8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111101000000</w:t>
            </w:r>
          </w:p>
        </w:tc>
        <w:tc>
          <w:tcPr>
            <w:tcW w:w="1260" w:type="dxa"/>
          </w:tcPr>
          <w:p w14:paraId="03D8FB2B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690C84B4" w14:textId="77777777" w:rsidTr="006A5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</w:tcPr>
          <w:p w14:paraId="4309E1F2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70" w:type="dxa"/>
            <w:noWrap/>
          </w:tcPr>
          <w:p w14:paraId="6D2DD8A7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813" w:type="dxa"/>
          </w:tcPr>
          <w:p w14:paraId="12DD7369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57" w:type="dxa"/>
          </w:tcPr>
          <w:p w14:paraId="54A1369F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070" w:type="dxa"/>
            <w:vAlign w:val="bottom"/>
          </w:tcPr>
          <w:p w14:paraId="47B9436F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111101110000</w:t>
            </w:r>
          </w:p>
        </w:tc>
        <w:tc>
          <w:tcPr>
            <w:tcW w:w="1260" w:type="dxa"/>
          </w:tcPr>
          <w:p w14:paraId="295CD2B7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32BB6B57" w14:textId="77777777" w:rsidTr="006A5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</w:tcPr>
          <w:p w14:paraId="204BDF82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70" w:type="dxa"/>
            <w:noWrap/>
          </w:tcPr>
          <w:p w14:paraId="19CA4A35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813" w:type="dxa"/>
          </w:tcPr>
          <w:p w14:paraId="008D8DC7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57" w:type="dxa"/>
          </w:tcPr>
          <w:p w14:paraId="5184B973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070" w:type="dxa"/>
            <w:vAlign w:val="bottom"/>
          </w:tcPr>
          <w:p w14:paraId="6BCB466B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11110111010110</w:t>
            </w:r>
          </w:p>
        </w:tc>
        <w:tc>
          <w:tcPr>
            <w:tcW w:w="1260" w:type="dxa"/>
          </w:tcPr>
          <w:p w14:paraId="705973C6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5B917D4A" w14:textId="77777777" w:rsidTr="006A5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</w:tcPr>
          <w:p w14:paraId="5B11BE8C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70" w:type="dxa"/>
            <w:noWrap/>
          </w:tcPr>
          <w:p w14:paraId="52C7E7CF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813" w:type="dxa"/>
          </w:tcPr>
          <w:p w14:paraId="5A14E011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57" w:type="dxa"/>
          </w:tcPr>
          <w:p w14:paraId="6DE4CD48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070" w:type="dxa"/>
            <w:vAlign w:val="bottom"/>
          </w:tcPr>
          <w:p w14:paraId="7DA42C94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111111001110</w:t>
            </w:r>
          </w:p>
        </w:tc>
        <w:tc>
          <w:tcPr>
            <w:tcW w:w="1260" w:type="dxa"/>
          </w:tcPr>
          <w:p w14:paraId="1E4F197C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4A50722A" w14:textId="77777777" w:rsidTr="006A5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</w:tcPr>
          <w:p w14:paraId="77807884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70" w:type="dxa"/>
            <w:noWrap/>
          </w:tcPr>
          <w:p w14:paraId="169C4ABB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813" w:type="dxa"/>
          </w:tcPr>
          <w:p w14:paraId="04EB9545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57" w:type="dxa"/>
          </w:tcPr>
          <w:p w14:paraId="5CCA276B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070" w:type="dxa"/>
            <w:vAlign w:val="bottom"/>
          </w:tcPr>
          <w:p w14:paraId="52572C48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60" w:type="dxa"/>
          </w:tcPr>
          <w:p w14:paraId="754A9C05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</w:tr>
      <w:tr w:rsidR="00D25521" w:rsidRPr="00C5089D" w14:paraId="1978B8AB" w14:textId="77777777" w:rsidTr="006A5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0B3882F6" w14:textId="77777777" w:rsidR="00D25521" w:rsidRPr="00B9515C" w:rsidRDefault="00D25521" w:rsidP="006A513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Incident and persistent</w:t>
            </w:r>
          </w:p>
        </w:tc>
        <w:tc>
          <w:tcPr>
            <w:tcW w:w="1170" w:type="dxa"/>
          </w:tcPr>
          <w:p w14:paraId="1204D8B5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813" w:type="dxa"/>
          </w:tcPr>
          <w:p w14:paraId="5EFA5A37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Incident and transient</w:t>
            </w:r>
          </w:p>
        </w:tc>
        <w:tc>
          <w:tcPr>
            <w:tcW w:w="1157" w:type="dxa"/>
          </w:tcPr>
          <w:p w14:paraId="4563CE3E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070" w:type="dxa"/>
          </w:tcPr>
          <w:p w14:paraId="20EBE755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CA"/>
              </w:rPr>
              <w:t>Incident and intermittent</w:t>
            </w:r>
          </w:p>
        </w:tc>
        <w:tc>
          <w:tcPr>
            <w:tcW w:w="1260" w:type="dxa"/>
          </w:tcPr>
          <w:p w14:paraId="1516744F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</w:tr>
      <w:tr w:rsidR="00D25521" w:rsidRPr="00C5089D" w14:paraId="06A8EB69" w14:textId="77777777" w:rsidTr="006A5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475133EA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0000000000011</w:t>
            </w:r>
          </w:p>
        </w:tc>
        <w:tc>
          <w:tcPr>
            <w:tcW w:w="1170" w:type="dxa"/>
          </w:tcPr>
          <w:p w14:paraId="11416FE7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8</w:t>
            </w:r>
          </w:p>
        </w:tc>
        <w:tc>
          <w:tcPr>
            <w:tcW w:w="1813" w:type="dxa"/>
          </w:tcPr>
          <w:p w14:paraId="166EA6DF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00000000001</w:t>
            </w:r>
          </w:p>
        </w:tc>
        <w:tc>
          <w:tcPr>
            <w:tcW w:w="1157" w:type="dxa"/>
          </w:tcPr>
          <w:p w14:paraId="2E046419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8</w:t>
            </w:r>
          </w:p>
        </w:tc>
        <w:tc>
          <w:tcPr>
            <w:tcW w:w="2070" w:type="dxa"/>
          </w:tcPr>
          <w:p w14:paraId="7980D790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00000001001</w:t>
            </w:r>
          </w:p>
        </w:tc>
        <w:tc>
          <w:tcPr>
            <w:tcW w:w="1260" w:type="dxa"/>
          </w:tcPr>
          <w:p w14:paraId="5EDAB043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5FDD8D7D" w14:textId="77777777" w:rsidTr="006A5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195BD24B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000000000011</w:t>
            </w:r>
          </w:p>
        </w:tc>
        <w:tc>
          <w:tcPr>
            <w:tcW w:w="1170" w:type="dxa"/>
          </w:tcPr>
          <w:p w14:paraId="729F5518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8</w:t>
            </w:r>
          </w:p>
        </w:tc>
        <w:tc>
          <w:tcPr>
            <w:tcW w:w="1813" w:type="dxa"/>
          </w:tcPr>
          <w:p w14:paraId="65906F5B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000000000010</w:t>
            </w:r>
          </w:p>
        </w:tc>
        <w:tc>
          <w:tcPr>
            <w:tcW w:w="1157" w:type="dxa"/>
          </w:tcPr>
          <w:p w14:paraId="710CD6CA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2070" w:type="dxa"/>
          </w:tcPr>
          <w:p w14:paraId="1498F055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0000000101</w:t>
            </w:r>
          </w:p>
        </w:tc>
        <w:tc>
          <w:tcPr>
            <w:tcW w:w="1260" w:type="dxa"/>
          </w:tcPr>
          <w:p w14:paraId="4A48A48D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6</w:t>
            </w:r>
          </w:p>
        </w:tc>
      </w:tr>
      <w:tr w:rsidR="00D25521" w:rsidRPr="00C5089D" w14:paraId="05F9AA56" w14:textId="77777777" w:rsidTr="006A5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5189CD33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lastRenderedPageBreak/>
              <w:t>000000000000110</w:t>
            </w:r>
          </w:p>
        </w:tc>
        <w:tc>
          <w:tcPr>
            <w:tcW w:w="1170" w:type="dxa"/>
          </w:tcPr>
          <w:p w14:paraId="2E9200BC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1813" w:type="dxa"/>
          </w:tcPr>
          <w:p w14:paraId="3232F2A8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0000000001</w:t>
            </w:r>
          </w:p>
        </w:tc>
        <w:tc>
          <w:tcPr>
            <w:tcW w:w="1157" w:type="dxa"/>
          </w:tcPr>
          <w:p w14:paraId="6793E002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79</w:t>
            </w:r>
          </w:p>
        </w:tc>
        <w:tc>
          <w:tcPr>
            <w:tcW w:w="2070" w:type="dxa"/>
          </w:tcPr>
          <w:p w14:paraId="2F05A9C9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00000010001</w:t>
            </w:r>
          </w:p>
        </w:tc>
        <w:tc>
          <w:tcPr>
            <w:tcW w:w="1260" w:type="dxa"/>
          </w:tcPr>
          <w:p w14:paraId="074F3D91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3F3B88EB" w14:textId="77777777" w:rsidTr="006A5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560863BB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0000000000111</w:t>
            </w:r>
          </w:p>
        </w:tc>
        <w:tc>
          <w:tcPr>
            <w:tcW w:w="1170" w:type="dxa"/>
          </w:tcPr>
          <w:p w14:paraId="1AE6E982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1813" w:type="dxa"/>
          </w:tcPr>
          <w:p w14:paraId="2798DB46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00000000010</w:t>
            </w:r>
          </w:p>
        </w:tc>
        <w:tc>
          <w:tcPr>
            <w:tcW w:w="1157" w:type="dxa"/>
          </w:tcPr>
          <w:p w14:paraId="2E20C501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8</w:t>
            </w:r>
          </w:p>
        </w:tc>
        <w:tc>
          <w:tcPr>
            <w:tcW w:w="2070" w:type="dxa"/>
          </w:tcPr>
          <w:p w14:paraId="3A327029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0000001001</w:t>
            </w:r>
          </w:p>
        </w:tc>
        <w:tc>
          <w:tcPr>
            <w:tcW w:w="1260" w:type="dxa"/>
          </w:tcPr>
          <w:p w14:paraId="3C05A299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4</w:t>
            </w:r>
          </w:p>
        </w:tc>
      </w:tr>
      <w:tr w:rsidR="00D25521" w:rsidRPr="00C5089D" w14:paraId="119EDD6A" w14:textId="77777777" w:rsidTr="006A5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6A008832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00000000011</w:t>
            </w:r>
          </w:p>
        </w:tc>
        <w:tc>
          <w:tcPr>
            <w:tcW w:w="1170" w:type="dxa"/>
          </w:tcPr>
          <w:p w14:paraId="3175C46D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9</w:t>
            </w:r>
          </w:p>
        </w:tc>
        <w:tc>
          <w:tcPr>
            <w:tcW w:w="1813" w:type="dxa"/>
          </w:tcPr>
          <w:p w14:paraId="0DFD5069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000000001</w:t>
            </w:r>
          </w:p>
        </w:tc>
        <w:tc>
          <w:tcPr>
            <w:tcW w:w="1157" w:type="dxa"/>
          </w:tcPr>
          <w:p w14:paraId="4A027235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30</w:t>
            </w:r>
          </w:p>
        </w:tc>
        <w:tc>
          <w:tcPr>
            <w:tcW w:w="2070" w:type="dxa"/>
          </w:tcPr>
          <w:p w14:paraId="5AE43F95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000000101</w:t>
            </w:r>
          </w:p>
        </w:tc>
        <w:tc>
          <w:tcPr>
            <w:tcW w:w="1260" w:type="dxa"/>
          </w:tcPr>
          <w:p w14:paraId="0168194A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</w:t>
            </w:r>
          </w:p>
        </w:tc>
      </w:tr>
      <w:tr w:rsidR="00D25521" w:rsidRPr="00C5089D" w14:paraId="3DC2A709" w14:textId="77777777" w:rsidTr="006A5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16A0E176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000000000110</w:t>
            </w:r>
          </w:p>
        </w:tc>
        <w:tc>
          <w:tcPr>
            <w:tcW w:w="1170" w:type="dxa"/>
          </w:tcPr>
          <w:p w14:paraId="34F62274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7</w:t>
            </w:r>
          </w:p>
        </w:tc>
        <w:tc>
          <w:tcPr>
            <w:tcW w:w="1813" w:type="dxa"/>
          </w:tcPr>
          <w:p w14:paraId="61948F46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0000000010</w:t>
            </w:r>
          </w:p>
        </w:tc>
        <w:tc>
          <w:tcPr>
            <w:tcW w:w="1157" w:type="dxa"/>
          </w:tcPr>
          <w:p w14:paraId="1B494B6F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55</w:t>
            </w:r>
          </w:p>
        </w:tc>
        <w:tc>
          <w:tcPr>
            <w:tcW w:w="2070" w:type="dxa"/>
          </w:tcPr>
          <w:p w14:paraId="65DF98C5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0000001010</w:t>
            </w:r>
          </w:p>
        </w:tc>
        <w:tc>
          <w:tcPr>
            <w:tcW w:w="1260" w:type="dxa"/>
          </w:tcPr>
          <w:p w14:paraId="4DF4A74A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3CB6E9EB" w14:textId="77777777" w:rsidTr="006A5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6F8EE659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0000000001100</w:t>
            </w:r>
          </w:p>
        </w:tc>
        <w:tc>
          <w:tcPr>
            <w:tcW w:w="1170" w:type="dxa"/>
          </w:tcPr>
          <w:p w14:paraId="5827DB9E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1813" w:type="dxa"/>
          </w:tcPr>
          <w:p w14:paraId="0C211CD6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00000000100</w:t>
            </w:r>
          </w:p>
        </w:tc>
        <w:tc>
          <w:tcPr>
            <w:tcW w:w="1157" w:type="dxa"/>
          </w:tcPr>
          <w:p w14:paraId="6D5BE873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3</w:t>
            </w:r>
          </w:p>
        </w:tc>
        <w:tc>
          <w:tcPr>
            <w:tcW w:w="2070" w:type="dxa"/>
          </w:tcPr>
          <w:p w14:paraId="79F17225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0000001011</w:t>
            </w:r>
          </w:p>
        </w:tc>
        <w:tc>
          <w:tcPr>
            <w:tcW w:w="1260" w:type="dxa"/>
          </w:tcPr>
          <w:p w14:paraId="3EB4E4B6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4</w:t>
            </w:r>
          </w:p>
        </w:tc>
      </w:tr>
      <w:tr w:rsidR="00D25521" w:rsidRPr="00C5089D" w14:paraId="378647CF" w14:textId="77777777" w:rsidTr="006A5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5038A101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000000000111</w:t>
            </w:r>
          </w:p>
        </w:tc>
        <w:tc>
          <w:tcPr>
            <w:tcW w:w="1170" w:type="dxa"/>
          </w:tcPr>
          <w:p w14:paraId="27858BE4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1813" w:type="dxa"/>
          </w:tcPr>
          <w:p w14:paraId="49546C37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00000001</w:t>
            </w:r>
          </w:p>
        </w:tc>
        <w:tc>
          <w:tcPr>
            <w:tcW w:w="1157" w:type="dxa"/>
          </w:tcPr>
          <w:p w14:paraId="46C85146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5</w:t>
            </w:r>
          </w:p>
        </w:tc>
        <w:tc>
          <w:tcPr>
            <w:tcW w:w="2070" w:type="dxa"/>
          </w:tcPr>
          <w:p w14:paraId="0DE2B55D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00000010110</w:t>
            </w:r>
          </w:p>
        </w:tc>
        <w:tc>
          <w:tcPr>
            <w:tcW w:w="1260" w:type="dxa"/>
          </w:tcPr>
          <w:p w14:paraId="4D545679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3A3C2FC3" w14:textId="77777777" w:rsidTr="006A5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357DA099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0000000001110</w:t>
            </w:r>
          </w:p>
        </w:tc>
        <w:tc>
          <w:tcPr>
            <w:tcW w:w="1170" w:type="dxa"/>
          </w:tcPr>
          <w:p w14:paraId="2F86E39A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1813" w:type="dxa"/>
          </w:tcPr>
          <w:p w14:paraId="64D65280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000000010</w:t>
            </w:r>
          </w:p>
        </w:tc>
        <w:tc>
          <w:tcPr>
            <w:tcW w:w="1157" w:type="dxa"/>
          </w:tcPr>
          <w:p w14:paraId="0D27E440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3</w:t>
            </w:r>
          </w:p>
        </w:tc>
        <w:tc>
          <w:tcPr>
            <w:tcW w:w="2070" w:type="dxa"/>
          </w:tcPr>
          <w:p w14:paraId="4E6C265E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0000001101</w:t>
            </w:r>
          </w:p>
        </w:tc>
        <w:tc>
          <w:tcPr>
            <w:tcW w:w="1260" w:type="dxa"/>
          </w:tcPr>
          <w:p w14:paraId="2608CA0E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3C393DFD" w14:textId="77777777" w:rsidTr="006A5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320119EB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0000000011</w:t>
            </w:r>
          </w:p>
        </w:tc>
        <w:tc>
          <w:tcPr>
            <w:tcW w:w="1170" w:type="dxa"/>
          </w:tcPr>
          <w:p w14:paraId="6F4C0A2F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0</w:t>
            </w:r>
          </w:p>
        </w:tc>
        <w:tc>
          <w:tcPr>
            <w:tcW w:w="1813" w:type="dxa"/>
          </w:tcPr>
          <w:p w14:paraId="532FA7A8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0000000100</w:t>
            </w:r>
          </w:p>
        </w:tc>
        <w:tc>
          <w:tcPr>
            <w:tcW w:w="1157" w:type="dxa"/>
          </w:tcPr>
          <w:p w14:paraId="663FB82A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51</w:t>
            </w:r>
          </w:p>
        </w:tc>
        <w:tc>
          <w:tcPr>
            <w:tcW w:w="2070" w:type="dxa"/>
          </w:tcPr>
          <w:p w14:paraId="3588FED2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00000100010</w:t>
            </w:r>
          </w:p>
        </w:tc>
        <w:tc>
          <w:tcPr>
            <w:tcW w:w="1260" w:type="dxa"/>
          </w:tcPr>
          <w:p w14:paraId="63A496C7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321CCF8E" w14:textId="77777777" w:rsidTr="006A5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7B0BE9C0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00000000110</w:t>
            </w:r>
          </w:p>
        </w:tc>
        <w:tc>
          <w:tcPr>
            <w:tcW w:w="1170" w:type="dxa"/>
          </w:tcPr>
          <w:p w14:paraId="13135899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1813" w:type="dxa"/>
          </w:tcPr>
          <w:p w14:paraId="683AA425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00000001000</w:t>
            </w:r>
          </w:p>
        </w:tc>
        <w:tc>
          <w:tcPr>
            <w:tcW w:w="1157" w:type="dxa"/>
          </w:tcPr>
          <w:p w14:paraId="2CB812FB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0</w:t>
            </w:r>
          </w:p>
        </w:tc>
        <w:tc>
          <w:tcPr>
            <w:tcW w:w="2070" w:type="dxa"/>
          </w:tcPr>
          <w:p w14:paraId="2CBD0479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000001001</w:t>
            </w:r>
          </w:p>
        </w:tc>
        <w:tc>
          <w:tcPr>
            <w:tcW w:w="1260" w:type="dxa"/>
          </w:tcPr>
          <w:p w14:paraId="6A614EE6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56442279" w14:textId="77777777" w:rsidTr="006A5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16535A0C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000000001100</w:t>
            </w:r>
          </w:p>
        </w:tc>
        <w:tc>
          <w:tcPr>
            <w:tcW w:w="1170" w:type="dxa"/>
          </w:tcPr>
          <w:p w14:paraId="16B24193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0</w:t>
            </w:r>
          </w:p>
        </w:tc>
        <w:tc>
          <w:tcPr>
            <w:tcW w:w="1813" w:type="dxa"/>
          </w:tcPr>
          <w:p w14:paraId="4F8A5541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000000010000</w:t>
            </w:r>
          </w:p>
        </w:tc>
        <w:tc>
          <w:tcPr>
            <w:tcW w:w="1157" w:type="dxa"/>
          </w:tcPr>
          <w:p w14:paraId="08F588F1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2070" w:type="dxa"/>
          </w:tcPr>
          <w:p w14:paraId="4E932F5C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0000010010</w:t>
            </w:r>
          </w:p>
        </w:tc>
        <w:tc>
          <w:tcPr>
            <w:tcW w:w="1260" w:type="dxa"/>
          </w:tcPr>
          <w:p w14:paraId="7F8CC3E5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2EF49BF8" w14:textId="77777777" w:rsidTr="006A5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0EEB6695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0000000011000</w:t>
            </w:r>
          </w:p>
        </w:tc>
        <w:tc>
          <w:tcPr>
            <w:tcW w:w="1170" w:type="dxa"/>
          </w:tcPr>
          <w:p w14:paraId="77CB27CF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1813" w:type="dxa"/>
          </w:tcPr>
          <w:p w14:paraId="47C32D8E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0000001</w:t>
            </w:r>
          </w:p>
        </w:tc>
        <w:tc>
          <w:tcPr>
            <w:tcW w:w="1157" w:type="dxa"/>
          </w:tcPr>
          <w:p w14:paraId="25B77615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9</w:t>
            </w:r>
          </w:p>
        </w:tc>
        <w:tc>
          <w:tcPr>
            <w:tcW w:w="2070" w:type="dxa"/>
          </w:tcPr>
          <w:p w14:paraId="0A39C0C6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00000100100</w:t>
            </w:r>
          </w:p>
        </w:tc>
        <w:tc>
          <w:tcPr>
            <w:tcW w:w="1260" w:type="dxa"/>
          </w:tcPr>
          <w:p w14:paraId="64A527CC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6FBBDA06" w14:textId="77777777" w:rsidTr="006A5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79105148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00000000111</w:t>
            </w:r>
          </w:p>
        </w:tc>
        <w:tc>
          <w:tcPr>
            <w:tcW w:w="1170" w:type="dxa"/>
          </w:tcPr>
          <w:p w14:paraId="020B2F58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1813" w:type="dxa"/>
          </w:tcPr>
          <w:p w14:paraId="022403F0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00000010</w:t>
            </w:r>
          </w:p>
        </w:tc>
        <w:tc>
          <w:tcPr>
            <w:tcW w:w="1157" w:type="dxa"/>
          </w:tcPr>
          <w:p w14:paraId="3AB7ADCF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1</w:t>
            </w:r>
          </w:p>
        </w:tc>
        <w:tc>
          <w:tcPr>
            <w:tcW w:w="2070" w:type="dxa"/>
          </w:tcPr>
          <w:p w14:paraId="3393C1B3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0000010100</w:t>
            </w:r>
          </w:p>
        </w:tc>
        <w:tc>
          <w:tcPr>
            <w:tcW w:w="1260" w:type="dxa"/>
          </w:tcPr>
          <w:p w14:paraId="467ACA9E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4</w:t>
            </w:r>
          </w:p>
        </w:tc>
      </w:tr>
      <w:tr w:rsidR="00D25521" w:rsidRPr="00C5089D" w14:paraId="27CC4601" w14:textId="77777777" w:rsidTr="006A5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14A81517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000000001110</w:t>
            </w:r>
          </w:p>
        </w:tc>
        <w:tc>
          <w:tcPr>
            <w:tcW w:w="1170" w:type="dxa"/>
          </w:tcPr>
          <w:p w14:paraId="0F3DBF0B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1813" w:type="dxa"/>
          </w:tcPr>
          <w:p w14:paraId="4ED6B880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000000100</w:t>
            </w:r>
          </w:p>
        </w:tc>
        <w:tc>
          <w:tcPr>
            <w:tcW w:w="1157" w:type="dxa"/>
          </w:tcPr>
          <w:p w14:paraId="1E70E67C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32</w:t>
            </w:r>
          </w:p>
        </w:tc>
        <w:tc>
          <w:tcPr>
            <w:tcW w:w="2070" w:type="dxa"/>
          </w:tcPr>
          <w:p w14:paraId="6C46F0AC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00000101000</w:t>
            </w:r>
          </w:p>
        </w:tc>
        <w:tc>
          <w:tcPr>
            <w:tcW w:w="1260" w:type="dxa"/>
          </w:tcPr>
          <w:p w14:paraId="788BD737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3720D341" w14:textId="77777777" w:rsidTr="006A5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62A652ED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0000000011100</w:t>
            </w:r>
          </w:p>
        </w:tc>
        <w:tc>
          <w:tcPr>
            <w:tcW w:w="1170" w:type="dxa"/>
          </w:tcPr>
          <w:p w14:paraId="21C841A4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1813" w:type="dxa"/>
          </w:tcPr>
          <w:p w14:paraId="1A8AE781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0000001000</w:t>
            </w:r>
          </w:p>
        </w:tc>
        <w:tc>
          <w:tcPr>
            <w:tcW w:w="1157" w:type="dxa"/>
          </w:tcPr>
          <w:p w14:paraId="5DDFF8CF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94</w:t>
            </w:r>
          </w:p>
        </w:tc>
        <w:tc>
          <w:tcPr>
            <w:tcW w:w="2070" w:type="dxa"/>
          </w:tcPr>
          <w:p w14:paraId="7458F8D5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0000011001</w:t>
            </w:r>
          </w:p>
        </w:tc>
        <w:tc>
          <w:tcPr>
            <w:tcW w:w="1260" w:type="dxa"/>
          </w:tcPr>
          <w:p w14:paraId="144F0934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5A8158D6" w14:textId="77777777" w:rsidTr="006A5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01552368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000000001111</w:t>
            </w:r>
          </w:p>
        </w:tc>
        <w:tc>
          <w:tcPr>
            <w:tcW w:w="1170" w:type="dxa"/>
          </w:tcPr>
          <w:p w14:paraId="3A3C0880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8</w:t>
            </w:r>
          </w:p>
        </w:tc>
        <w:tc>
          <w:tcPr>
            <w:tcW w:w="1813" w:type="dxa"/>
          </w:tcPr>
          <w:p w14:paraId="2C1EE76D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00000010000</w:t>
            </w:r>
          </w:p>
        </w:tc>
        <w:tc>
          <w:tcPr>
            <w:tcW w:w="1157" w:type="dxa"/>
          </w:tcPr>
          <w:p w14:paraId="38A10622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0</w:t>
            </w:r>
          </w:p>
        </w:tc>
        <w:tc>
          <w:tcPr>
            <w:tcW w:w="2070" w:type="dxa"/>
          </w:tcPr>
          <w:p w14:paraId="14750F69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0000011011</w:t>
            </w:r>
          </w:p>
        </w:tc>
        <w:tc>
          <w:tcPr>
            <w:tcW w:w="1260" w:type="dxa"/>
          </w:tcPr>
          <w:p w14:paraId="69DCE670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</w:t>
            </w:r>
          </w:p>
        </w:tc>
      </w:tr>
      <w:tr w:rsidR="00D25521" w:rsidRPr="00C5089D" w14:paraId="45F43A2F" w14:textId="77777777" w:rsidTr="006A5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2F39F724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0000000011110</w:t>
            </w:r>
          </w:p>
        </w:tc>
        <w:tc>
          <w:tcPr>
            <w:tcW w:w="1170" w:type="dxa"/>
          </w:tcPr>
          <w:p w14:paraId="5DCADB0C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1813" w:type="dxa"/>
          </w:tcPr>
          <w:p w14:paraId="4A423353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000001</w:t>
            </w:r>
          </w:p>
        </w:tc>
        <w:tc>
          <w:tcPr>
            <w:tcW w:w="1157" w:type="dxa"/>
          </w:tcPr>
          <w:p w14:paraId="68B7DA6E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2070" w:type="dxa"/>
          </w:tcPr>
          <w:p w14:paraId="7043A1A6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00001000001</w:t>
            </w:r>
          </w:p>
        </w:tc>
        <w:tc>
          <w:tcPr>
            <w:tcW w:w="1260" w:type="dxa"/>
          </w:tcPr>
          <w:p w14:paraId="6D9D4886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05A358DF" w14:textId="77777777" w:rsidTr="006A5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45690081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0000000011111</w:t>
            </w:r>
          </w:p>
        </w:tc>
        <w:tc>
          <w:tcPr>
            <w:tcW w:w="1170" w:type="dxa"/>
          </w:tcPr>
          <w:p w14:paraId="68453020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813" w:type="dxa"/>
          </w:tcPr>
          <w:p w14:paraId="41541E9B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0000010</w:t>
            </w:r>
          </w:p>
        </w:tc>
        <w:tc>
          <w:tcPr>
            <w:tcW w:w="1157" w:type="dxa"/>
          </w:tcPr>
          <w:p w14:paraId="5326F820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0</w:t>
            </w:r>
          </w:p>
        </w:tc>
        <w:tc>
          <w:tcPr>
            <w:tcW w:w="2070" w:type="dxa"/>
          </w:tcPr>
          <w:p w14:paraId="1909B8F9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00001000010</w:t>
            </w:r>
          </w:p>
        </w:tc>
        <w:tc>
          <w:tcPr>
            <w:tcW w:w="1260" w:type="dxa"/>
          </w:tcPr>
          <w:p w14:paraId="2509D7AA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6D4FBC65" w14:textId="77777777" w:rsidTr="006A5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66951AC2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000000011</w:t>
            </w:r>
          </w:p>
        </w:tc>
        <w:tc>
          <w:tcPr>
            <w:tcW w:w="1170" w:type="dxa"/>
          </w:tcPr>
          <w:p w14:paraId="013063B7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1813" w:type="dxa"/>
          </w:tcPr>
          <w:p w14:paraId="386E11C9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00000100</w:t>
            </w:r>
          </w:p>
        </w:tc>
        <w:tc>
          <w:tcPr>
            <w:tcW w:w="1157" w:type="dxa"/>
          </w:tcPr>
          <w:p w14:paraId="71AD2F99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8</w:t>
            </w:r>
          </w:p>
        </w:tc>
        <w:tc>
          <w:tcPr>
            <w:tcW w:w="2070" w:type="dxa"/>
          </w:tcPr>
          <w:p w14:paraId="1C07F53F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00001001</w:t>
            </w:r>
          </w:p>
        </w:tc>
        <w:tc>
          <w:tcPr>
            <w:tcW w:w="1260" w:type="dxa"/>
          </w:tcPr>
          <w:p w14:paraId="785844AE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4D6B3650" w14:textId="77777777" w:rsidTr="006A5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26FB7231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0000000110</w:t>
            </w:r>
          </w:p>
        </w:tc>
        <w:tc>
          <w:tcPr>
            <w:tcW w:w="1170" w:type="dxa"/>
          </w:tcPr>
          <w:p w14:paraId="17589340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1813" w:type="dxa"/>
          </w:tcPr>
          <w:p w14:paraId="3C15C2BC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000001000</w:t>
            </w:r>
          </w:p>
        </w:tc>
        <w:tc>
          <w:tcPr>
            <w:tcW w:w="1157" w:type="dxa"/>
          </w:tcPr>
          <w:p w14:paraId="29DC80E3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0</w:t>
            </w:r>
          </w:p>
        </w:tc>
        <w:tc>
          <w:tcPr>
            <w:tcW w:w="2070" w:type="dxa"/>
          </w:tcPr>
          <w:p w14:paraId="0B494F19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0000100100</w:t>
            </w:r>
          </w:p>
        </w:tc>
        <w:tc>
          <w:tcPr>
            <w:tcW w:w="1260" w:type="dxa"/>
          </w:tcPr>
          <w:p w14:paraId="166C2244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77816C1F" w14:textId="77777777" w:rsidTr="006A5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250F69F7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00000001100</w:t>
            </w:r>
          </w:p>
        </w:tc>
        <w:tc>
          <w:tcPr>
            <w:tcW w:w="1170" w:type="dxa"/>
          </w:tcPr>
          <w:p w14:paraId="5B60E678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1813" w:type="dxa"/>
          </w:tcPr>
          <w:p w14:paraId="2F767D36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0000010000</w:t>
            </w:r>
          </w:p>
        </w:tc>
        <w:tc>
          <w:tcPr>
            <w:tcW w:w="1157" w:type="dxa"/>
          </w:tcPr>
          <w:p w14:paraId="6FAE3E81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42</w:t>
            </w:r>
          </w:p>
        </w:tc>
        <w:tc>
          <w:tcPr>
            <w:tcW w:w="2070" w:type="dxa"/>
          </w:tcPr>
          <w:p w14:paraId="0AA0DC6B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0000100101</w:t>
            </w:r>
          </w:p>
        </w:tc>
        <w:tc>
          <w:tcPr>
            <w:tcW w:w="1260" w:type="dxa"/>
          </w:tcPr>
          <w:p w14:paraId="5834AA98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04DEE9AD" w14:textId="77777777" w:rsidTr="006A5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3B1DD879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000000011000</w:t>
            </w:r>
          </w:p>
        </w:tc>
        <w:tc>
          <w:tcPr>
            <w:tcW w:w="1170" w:type="dxa"/>
          </w:tcPr>
          <w:p w14:paraId="03067380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1813" w:type="dxa"/>
          </w:tcPr>
          <w:p w14:paraId="2989AB4D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00000100000</w:t>
            </w:r>
          </w:p>
        </w:tc>
        <w:tc>
          <w:tcPr>
            <w:tcW w:w="1157" w:type="dxa"/>
          </w:tcPr>
          <w:p w14:paraId="217D6C7D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4</w:t>
            </w:r>
          </w:p>
        </w:tc>
        <w:tc>
          <w:tcPr>
            <w:tcW w:w="2070" w:type="dxa"/>
          </w:tcPr>
          <w:p w14:paraId="63B7B4C6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0000100110</w:t>
            </w:r>
          </w:p>
        </w:tc>
        <w:tc>
          <w:tcPr>
            <w:tcW w:w="1260" w:type="dxa"/>
          </w:tcPr>
          <w:p w14:paraId="199F0711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008723D9" w14:textId="77777777" w:rsidTr="006A5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76B744CC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0000000110000</w:t>
            </w:r>
          </w:p>
        </w:tc>
        <w:tc>
          <w:tcPr>
            <w:tcW w:w="1170" w:type="dxa"/>
          </w:tcPr>
          <w:p w14:paraId="6FD733BA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1813" w:type="dxa"/>
          </w:tcPr>
          <w:p w14:paraId="2DE85CE2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00001</w:t>
            </w:r>
          </w:p>
        </w:tc>
        <w:tc>
          <w:tcPr>
            <w:tcW w:w="1157" w:type="dxa"/>
          </w:tcPr>
          <w:p w14:paraId="46401CBF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2070" w:type="dxa"/>
          </w:tcPr>
          <w:p w14:paraId="249BB2A4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0000101</w:t>
            </w:r>
          </w:p>
        </w:tc>
        <w:tc>
          <w:tcPr>
            <w:tcW w:w="1260" w:type="dxa"/>
          </w:tcPr>
          <w:p w14:paraId="0420FC99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769FC2F4" w14:textId="77777777" w:rsidTr="006A5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5B76DA07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0000000111</w:t>
            </w:r>
          </w:p>
        </w:tc>
        <w:tc>
          <w:tcPr>
            <w:tcW w:w="1170" w:type="dxa"/>
          </w:tcPr>
          <w:p w14:paraId="79972019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1813" w:type="dxa"/>
          </w:tcPr>
          <w:p w14:paraId="35B7576B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000010</w:t>
            </w:r>
          </w:p>
        </w:tc>
        <w:tc>
          <w:tcPr>
            <w:tcW w:w="1157" w:type="dxa"/>
          </w:tcPr>
          <w:p w14:paraId="55A172EB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2070" w:type="dxa"/>
          </w:tcPr>
          <w:p w14:paraId="2DC2936A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000010100</w:t>
            </w:r>
          </w:p>
        </w:tc>
        <w:tc>
          <w:tcPr>
            <w:tcW w:w="1260" w:type="dxa"/>
          </w:tcPr>
          <w:p w14:paraId="1C9E0E85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3FC7CE82" w14:textId="77777777" w:rsidTr="006A5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6A070525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00000001110</w:t>
            </w:r>
          </w:p>
        </w:tc>
        <w:tc>
          <w:tcPr>
            <w:tcW w:w="1170" w:type="dxa"/>
          </w:tcPr>
          <w:p w14:paraId="2A5D5C0C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813" w:type="dxa"/>
          </w:tcPr>
          <w:p w14:paraId="5AA0F8A6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0000100</w:t>
            </w:r>
          </w:p>
        </w:tc>
        <w:tc>
          <w:tcPr>
            <w:tcW w:w="1157" w:type="dxa"/>
          </w:tcPr>
          <w:p w14:paraId="6C6FCC4C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1</w:t>
            </w:r>
          </w:p>
        </w:tc>
        <w:tc>
          <w:tcPr>
            <w:tcW w:w="2070" w:type="dxa"/>
          </w:tcPr>
          <w:p w14:paraId="17FD7134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0000101000</w:t>
            </w:r>
          </w:p>
        </w:tc>
        <w:tc>
          <w:tcPr>
            <w:tcW w:w="1260" w:type="dxa"/>
          </w:tcPr>
          <w:p w14:paraId="70EC9973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45B7AB95" w14:textId="77777777" w:rsidTr="006A5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6F4A2345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000000011100</w:t>
            </w:r>
          </w:p>
        </w:tc>
        <w:tc>
          <w:tcPr>
            <w:tcW w:w="1170" w:type="dxa"/>
          </w:tcPr>
          <w:p w14:paraId="0A380A4D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1813" w:type="dxa"/>
          </w:tcPr>
          <w:p w14:paraId="22EFE5BF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00001000</w:t>
            </w:r>
          </w:p>
        </w:tc>
        <w:tc>
          <w:tcPr>
            <w:tcW w:w="1157" w:type="dxa"/>
          </w:tcPr>
          <w:p w14:paraId="684D8595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2</w:t>
            </w:r>
          </w:p>
        </w:tc>
        <w:tc>
          <w:tcPr>
            <w:tcW w:w="2070" w:type="dxa"/>
          </w:tcPr>
          <w:p w14:paraId="010AA3FD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00001010000</w:t>
            </w:r>
          </w:p>
        </w:tc>
        <w:tc>
          <w:tcPr>
            <w:tcW w:w="1260" w:type="dxa"/>
          </w:tcPr>
          <w:p w14:paraId="1041C1E2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</w:t>
            </w:r>
          </w:p>
        </w:tc>
      </w:tr>
      <w:tr w:rsidR="00D25521" w:rsidRPr="00C5089D" w14:paraId="2D2C3CE1" w14:textId="77777777" w:rsidTr="006A5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323E461D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0000000111000</w:t>
            </w:r>
          </w:p>
        </w:tc>
        <w:tc>
          <w:tcPr>
            <w:tcW w:w="1170" w:type="dxa"/>
          </w:tcPr>
          <w:p w14:paraId="1A149390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1813" w:type="dxa"/>
          </w:tcPr>
          <w:p w14:paraId="226DCAAA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000010000</w:t>
            </w:r>
          </w:p>
        </w:tc>
        <w:tc>
          <w:tcPr>
            <w:tcW w:w="1157" w:type="dxa"/>
          </w:tcPr>
          <w:p w14:paraId="69049CF1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3</w:t>
            </w:r>
          </w:p>
        </w:tc>
        <w:tc>
          <w:tcPr>
            <w:tcW w:w="2070" w:type="dxa"/>
          </w:tcPr>
          <w:p w14:paraId="7105CACD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0000101011</w:t>
            </w:r>
          </w:p>
        </w:tc>
        <w:tc>
          <w:tcPr>
            <w:tcW w:w="1260" w:type="dxa"/>
          </w:tcPr>
          <w:p w14:paraId="064200FA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38CC9E92" w14:textId="77777777" w:rsidTr="006A5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15285736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00000001111</w:t>
            </w:r>
          </w:p>
        </w:tc>
        <w:tc>
          <w:tcPr>
            <w:tcW w:w="1170" w:type="dxa"/>
          </w:tcPr>
          <w:p w14:paraId="47A6736E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813" w:type="dxa"/>
          </w:tcPr>
          <w:p w14:paraId="57A7215F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0000100000</w:t>
            </w:r>
          </w:p>
        </w:tc>
        <w:tc>
          <w:tcPr>
            <w:tcW w:w="1157" w:type="dxa"/>
          </w:tcPr>
          <w:p w14:paraId="41B80E41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38</w:t>
            </w:r>
          </w:p>
        </w:tc>
        <w:tc>
          <w:tcPr>
            <w:tcW w:w="2070" w:type="dxa"/>
          </w:tcPr>
          <w:p w14:paraId="4D07BE29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00001011001</w:t>
            </w:r>
          </w:p>
        </w:tc>
        <w:tc>
          <w:tcPr>
            <w:tcW w:w="1260" w:type="dxa"/>
          </w:tcPr>
          <w:p w14:paraId="3D170FF9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754E0454" w14:textId="77777777" w:rsidTr="006A5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1CEC1C16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000000011110</w:t>
            </w:r>
          </w:p>
        </w:tc>
        <w:tc>
          <w:tcPr>
            <w:tcW w:w="1170" w:type="dxa"/>
          </w:tcPr>
          <w:p w14:paraId="28FE31B0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813" w:type="dxa"/>
          </w:tcPr>
          <w:p w14:paraId="3AC50188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00001000000</w:t>
            </w:r>
          </w:p>
        </w:tc>
        <w:tc>
          <w:tcPr>
            <w:tcW w:w="1157" w:type="dxa"/>
          </w:tcPr>
          <w:p w14:paraId="32D89B05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4</w:t>
            </w:r>
          </w:p>
        </w:tc>
        <w:tc>
          <w:tcPr>
            <w:tcW w:w="2070" w:type="dxa"/>
          </w:tcPr>
          <w:p w14:paraId="3ABFD5C6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00001110101</w:t>
            </w:r>
          </w:p>
        </w:tc>
        <w:tc>
          <w:tcPr>
            <w:tcW w:w="1260" w:type="dxa"/>
          </w:tcPr>
          <w:p w14:paraId="6C78E74A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2C4C69F7" w14:textId="77777777" w:rsidTr="006A5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4D0913DC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000000011111</w:t>
            </w:r>
          </w:p>
        </w:tc>
        <w:tc>
          <w:tcPr>
            <w:tcW w:w="1170" w:type="dxa"/>
          </w:tcPr>
          <w:p w14:paraId="704BB6CF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1813" w:type="dxa"/>
          </w:tcPr>
          <w:p w14:paraId="23B125E0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0001</w:t>
            </w:r>
          </w:p>
        </w:tc>
        <w:tc>
          <w:tcPr>
            <w:tcW w:w="1157" w:type="dxa"/>
          </w:tcPr>
          <w:p w14:paraId="5E06D3D2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4</w:t>
            </w:r>
          </w:p>
        </w:tc>
        <w:tc>
          <w:tcPr>
            <w:tcW w:w="2070" w:type="dxa"/>
          </w:tcPr>
          <w:p w14:paraId="46F90A23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000100011</w:t>
            </w:r>
          </w:p>
        </w:tc>
        <w:tc>
          <w:tcPr>
            <w:tcW w:w="1260" w:type="dxa"/>
          </w:tcPr>
          <w:p w14:paraId="5B06BB4D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5EF931E9" w14:textId="77777777" w:rsidTr="006A5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0A89FF47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0000000111111</w:t>
            </w:r>
          </w:p>
        </w:tc>
        <w:tc>
          <w:tcPr>
            <w:tcW w:w="1170" w:type="dxa"/>
          </w:tcPr>
          <w:p w14:paraId="6B12F266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813" w:type="dxa"/>
          </w:tcPr>
          <w:p w14:paraId="50EA2851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00010</w:t>
            </w:r>
          </w:p>
        </w:tc>
        <w:tc>
          <w:tcPr>
            <w:tcW w:w="1157" w:type="dxa"/>
          </w:tcPr>
          <w:p w14:paraId="42198F9B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8</w:t>
            </w:r>
          </w:p>
        </w:tc>
        <w:tc>
          <w:tcPr>
            <w:tcW w:w="2070" w:type="dxa"/>
          </w:tcPr>
          <w:p w14:paraId="69A70187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0001000110</w:t>
            </w:r>
          </w:p>
        </w:tc>
        <w:tc>
          <w:tcPr>
            <w:tcW w:w="1260" w:type="dxa"/>
          </w:tcPr>
          <w:p w14:paraId="46F2782D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10A87A94" w14:textId="77777777" w:rsidTr="006A5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18FC9023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00000011</w:t>
            </w:r>
          </w:p>
        </w:tc>
        <w:tc>
          <w:tcPr>
            <w:tcW w:w="1170" w:type="dxa"/>
          </w:tcPr>
          <w:p w14:paraId="2C32560C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1813" w:type="dxa"/>
          </w:tcPr>
          <w:p w14:paraId="221BE134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000100</w:t>
            </w:r>
          </w:p>
        </w:tc>
        <w:tc>
          <w:tcPr>
            <w:tcW w:w="1157" w:type="dxa"/>
          </w:tcPr>
          <w:p w14:paraId="229B4F60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2070" w:type="dxa"/>
          </w:tcPr>
          <w:p w14:paraId="3B40D44A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000100100</w:t>
            </w:r>
          </w:p>
        </w:tc>
        <w:tc>
          <w:tcPr>
            <w:tcW w:w="1260" w:type="dxa"/>
          </w:tcPr>
          <w:p w14:paraId="411D007C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3C06B308" w14:textId="77777777" w:rsidTr="006A5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2A7337F7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00000011000</w:t>
            </w:r>
          </w:p>
        </w:tc>
        <w:tc>
          <w:tcPr>
            <w:tcW w:w="1170" w:type="dxa"/>
          </w:tcPr>
          <w:p w14:paraId="2136BB0D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1813" w:type="dxa"/>
          </w:tcPr>
          <w:p w14:paraId="4BB29DAA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0001000</w:t>
            </w:r>
          </w:p>
        </w:tc>
        <w:tc>
          <w:tcPr>
            <w:tcW w:w="1157" w:type="dxa"/>
          </w:tcPr>
          <w:p w14:paraId="1E576896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2070" w:type="dxa"/>
          </w:tcPr>
          <w:p w14:paraId="1A541690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0001001000</w:t>
            </w:r>
          </w:p>
        </w:tc>
        <w:tc>
          <w:tcPr>
            <w:tcW w:w="1260" w:type="dxa"/>
          </w:tcPr>
          <w:p w14:paraId="26F26483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154D2193" w14:textId="77777777" w:rsidTr="006A5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680F11A5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000000110000</w:t>
            </w:r>
          </w:p>
        </w:tc>
        <w:tc>
          <w:tcPr>
            <w:tcW w:w="1170" w:type="dxa"/>
          </w:tcPr>
          <w:p w14:paraId="2524DBAF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5</w:t>
            </w:r>
          </w:p>
        </w:tc>
        <w:tc>
          <w:tcPr>
            <w:tcW w:w="1813" w:type="dxa"/>
          </w:tcPr>
          <w:p w14:paraId="120C7BE7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00010000</w:t>
            </w:r>
          </w:p>
        </w:tc>
        <w:tc>
          <w:tcPr>
            <w:tcW w:w="1157" w:type="dxa"/>
          </w:tcPr>
          <w:p w14:paraId="03FA10A8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6</w:t>
            </w:r>
          </w:p>
        </w:tc>
        <w:tc>
          <w:tcPr>
            <w:tcW w:w="2070" w:type="dxa"/>
          </w:tcPr>
          <w:p w14:paraId="2B5DB84D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00010010000</w:t>
            </w:r>
          </w:p>
        </w:tc>
        <w:tc>
          <w:tcPr>
            <w:tcW w:w="1260" w:type="dxa"/>
          </w:tcPr>
          <w:p w14:paraId="45742F73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7CA465FF" w14:textId="77777777" w:rsidTr="006A5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4B0DD33A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0000001100000</w:t>
            </w:r>
          </w:p>
        </w:tc>
        <w:tc>
          <w:tcPr>
            <w:tcW w:w="1170" w:type="dxa"/>
          </w:tcPr>
          <w:p w14:paraId="6C6D3534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1813" w:type="dxa"/>
          </w:tcPr>
          <w:p w14:paraId="349F03A1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000100000</w:t>
            </w:r>
          </w:p>
        </w:tc>
        <w:tc>
          <w:tcPr>
            <w:tcW w:w="1157" w:type="dxa"/>
          </w:tcPr>
          <w:p w14:paraId="535AF527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7</w:t>
            </w:r>
          </w:p>
        </w:tc>
        <w:tc>
          <w:tcPr>
            <w:tcW w:w="2070" w:type="dxa"/>
          </w:tcPr>
          <w:p w14:paraId="637BC5D0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00011001</w:t>
            </w:r>
          </w:p>
        </w:tc>
        <w:tc>
          <w:tcPr>
            <w:tcW w:w="1260" w:type="dxa"/>
          </w:tcPr>
          <w:p w14:paraId="1E60A4F1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779214C6" w14:textId="77777777" w:rsidTr="006A5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49E9ED89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0000001110</w:t>
            </w:r>
          </w:p>
        </w:tc>
        <w:tc>
          <w:tcPr>
            <w:tcW w:w="1170" w:type="dxa"/>
          </w:tcPr>
          <w:p w14:paraId="2E4A6B06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813" w:type="dxa"/>
          </w:tcPr>
          <w:p w14:paraId="77F89F3E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0001000000</w:t>
            </w:r>
          </w:p>
        </w:tc>
        <w:tc>
          <w:tcPr>
            <w:tcW w:w="1157" w:type="dxa"/>
          </w:tcPr>
          <w:p w14:paraId="1801F41A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37</w:t>
            </w:r>
          </w:p>
        </w:tc>
        <w:tc>
          <w:tcPr>
            <w:tcW w:w="2070" w:type="dxa"/>
          </w:tcPr>
          <w:p w14:paraId="1DFE568D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00011001111</w:t>
            </w:r>
          </w:p>
        </w:tc>
        <w:tc>
          <w:tcPr>
            <w:tcW w:w="1260" w:type="dxa"/>
          </w:tcPr>
          <w:p w14:paraId="414B0F2D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219A84B9" w14:textId="77777777" w:rsidTr="006A5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3A33F18E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00000011100</w:t>
            </w:r>
          </w:p>
        </w:tc>
        <w:tc>
          <w:tcPr>
            <w:tcW w:w="1170" w:type="dxa"/>
          </w:tcPr>
          <w:p w14:paraId="75C6B7B7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1813" w:type="dxa"/>
          </w:tcPr>
          <w:p w14:paraId="6382CD3B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00010000000</w:t>
            </w:r>
          </w:p>
        </w:tc>
        <w:tc>
          <w:tcPr>
            <w:tcW w:w="1157" w:type="dxa"/>
          </w:tcPr>
          <w:p w14:paraId="2C08440D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0</w:t>
            </w:r>
          </w:p>
        </w:tc>
        <w:tc>
          <w:tcPr>
            <w:tcW w:w="2070" w:type="dxa"/>
          </w:tcPr>
          <w:p w14:paraId="5427649D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000111010</w:t>
            </w:r>
          </w:p>
        </w:tc>
        <w:tc>
          <w:tcPr>
            <w:tcW w:w="1260" w:type="dxa"/>
          </w:tcPr>
          <w:p w14:paraId="064BB63A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7FF8FDEF" w14:textId="77777777" w:rsidTr="006A5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3FE262C8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000000111000</w:t>
            </w:r>
          </w:p>
        </w:tc>
        <w:tc>
          <w:tcPr>
            <w:tcW w:w="1170" w:type="dxa"/>
          </w:tcPr>
          <w:p w14:paraId="6AF4679F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1813" w:type="dxa"/>
          </w:tcPr>
          <w:p w14:paraId="3D383E37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000100000000</w:t>
            </w:r>
          </w:p>
        </w:tc>
        <w:tc>
          <w:tcPr>
            <w:tcW w:w="1157" w:type="dxa"/>
          </w:tcPr>
          <w:p w14:paraId="31B79CC6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2070" w:type="dxa"/>
          </w:tcPr>
          <w:p w14:paraId="6C0614C5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0001110110</w:t>
            </w:r>
          </w:p>
        </w:tc>
        <w:tc>
          <w:tcPr>
            <w:tcW w:w="1260" w:type="dxa"/>
          </w:tcPr>
          <w:p w14:paraId="4057B64A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157EB09F" w14:textId="77777777" w:rsidTr="006A5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0E32BDDA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0000001110000</w:t>
            </w:r>
          </w:p>
        </w:tc>
        <w:tc>
          <w:tcPr>
            <w:tcW w:w="1170" w:type="dxa"/>
          </w:tcPr>
          <w:p w14:paraId="4BAA09C5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813" w:type="dxa"/>
          </w:tcPr>
          <w:p w14:paraId="55459F89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001</w:t>
            </w:r>
          </w:p>
        </w:tc>
        <w:tc>
          <w:tcPr>
            <w:tcW w:w="1157" w:type="dxa"/>
          </w:tcPr>
          <w:p w14:paraId="6B0623DB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9</w:t>
            </w:r>
          </w:p>
        </w:tc>
        <w:tc>
          <w:tcPr>
            <w:tcW w:w="2070" w:type="dxa"/>
          </w:tcPr>
          <w:p w14:paraId="659A87A3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0001111101</w:t>
            </w:r>
          </w:p>
        </w:tc>
        <w:tc>
          <w:tcPr>
            <w:tcW w:w="1260" w:type="dxa"/>
          </w:tcPr>
          <w:p w14:paraId="74525473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45B06912" w14:textId="77777777" w:rsidTr="006A5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384A8C85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000000111100</w:t>
            </w:r>
          </w:p>
        </w:tc>
        <w:tc>
          <w:tcPr>
            <w:tcW w:w="1170" w:type="dxa"/>
          </w:tcPr>
          <w:p w14:paraId="1EFD8C1B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813" w:type="dxa"/>
          </w:tcPr>
          <w:p w14:paraId="7FF4ADB7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0010</w:t>
            </w:r>
          </w:p>
        </w:tc>
        <w:tc>
          <w:tcPr>
            <w:tcW w:w="1157" w:type="dxa"/>
          </w:tcPr>
          <w:p w14:paraId="68B93160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2070" w:type="dxa"/>
          </w:tcPr>
          <w:p w14:paraId="23A81F4C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00100000001</w:t>
            </w:r>
          </w:p>
        </w:tc>
        <w:tc>
          <w:tcPr>
            <w:tcW w:w="1260" w:type="dxa"/>
          </w:tcPr>
          <w:p w14:paraId="03C55DE9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2752C3F4" w14:textId="77777777" w:rsidTr="006A5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1BBB9E93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00000011111</w:t>
            </w:r>
          </w:p>
        </w:tc>
        <w:tc>
          <w:tcPr>
            <w:tcW w:w="1170" w:type="dxa"/>
          </w:tcPr>
          <w:p w14:paraId="07BF2860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813" w:type="dxa"/>
          </w:tcPr>
          <w:p w14:paraId="4B7C9C7A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00100</w:t>
            </w:r>
          </w:p>
        </w:tc>
        <w:tc>
          <w:tcPr>
            <w:tcW w:w="1157" w:type="dxa"/>
          </w:tcPr>
          <w:p w14:paraId="068BD79B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2070" w:type="dxa"/>
          </w:tcPr>
          <w:p w14:paraId="3DDAFC46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0010000001</w:t>
            </w:r>
          </w:p>
        </w:tc>
        <w:tc>
          <w:tcPr>
            <w:tcW w:w="1260" w:type="dxa"/>
          </w:tcPr>
          <w:p w14:paraId="150CCE4B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4349936D" w14:textId="77777777" w:rsidTr="006A5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2D341DAA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0000001111100</w:t>
            </w:r>
          </w:p>
        </w:tc>
        <w:tc>
          <w:tcPr>
            <w:tcW w:w="1170" w:type="dxa"/>
          </w:tcPr>
          <w:p w14:paraId="4362DB2C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813" w:type="dxa"/>
          </w:tcPr>
          <w:p w14:paraId="427F0DB6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001000</w:t>
            </w:r>
          </w:p>
        </w:tc>
        <w:tc>
          <w:tcPr>
            <w:tcW w:w="1157" w:type="dxa"/>
          </w:tcPr>
          <w:p w14:paraId="1F3DDA15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2070" w:type="dxa"/>
          </w:tcPr>
          <w:p w14:paraId="22E41EBD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001000001</w:t>
            </w:r>
          </w:p>
        </w:tc>
        <w:tc>
          <w:tcPr>
            <w:tcW w:w="1260" w:type="dxa"/>
          </w:tcPr>
          <w:p w14:paraId="247BFA99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290CE4CA" w14:textId="77777777" w:rsidTr="006A5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78A9A040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000000111111</w:t>
            </w:r>
          </w:p>
        </w:tc>
        <w:tc>
          <w:tcPr>
            <w:tcW w:w="1170" w:type="dxa"/>
          </w:tcPr>
          <w:p w14:paraId="1E75A76C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1813" w:type="dxa"/>
          </w:tcPr>
          <w:p w14:paraId="22A48A91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0010000</w:t>
            </w:r>
          </w:p>
        </w:tc>
        <w:tc>
          <w:tcPr>
            <w:tcW w:w="1157" w:type="dxa"/>
          </w:tcPr>
          <w:p w14:paraId="1D649639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2070" w:type="dxa"/>
          </w:tcPr>
          <w:p w14:paraId="36E3CF5E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00100000100</w:t>
            </w:r>
          </w:p>
        </w:tc>
        <w:tc>
          <w:tcPr>
            <w:tcW w:w="1260" w:type="dxa"/>
          </w:tcPr>
          <w:p w14:paraId="5C9707A3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45BF70B3" w14:textId="77777777" w:rsidTr="006A5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6EB1D46C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0000011</w:t>
            </w:r>
          </w:p>
        </w:tc>
        <w:tc>
          <w:tcPr>
            <w:tcW w:w="1170" w:type="dxa"/>
          </w:tcPr>
          <w:p w14:paraId="372F3888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1813" w:type="dxa"/>
          </w:tcPr>
          <w:p w14:paraId="299898A4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00100000</w:t>
            </w:r>
          </w:p>
        </w:tc>
        <w:tc>
          <w:tcPr>
            <w:tcW w:w="1157" w:type="dxa"/>
          </w:tcPr>
          <w:p w14:paraId="5E24A03F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5</w:t>
            </w:r>
          </w:p>
        </w:tc>
        <w:tc>
          <w:tcPr>
            <w:tcW w:w="2070" w:type="dxa"/>
          </w:tcPr>
          <w:p w14:paraId="3E247478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0010000100</w:t>
            </w:r>
          </w:p>
        </w:tc>
        <w:tc>
          <w:tcPr>
            <w:tcW w:w="1260" w:type="dxa"/>
          </w:tcPr>
          <w:p w14:paraId="1794E26F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6666771D" w14:textId="77777777" w:rsidTr="006A5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5C535B97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00000110</w:t>
            </w:r>
          </w:p>
        </w:tc>
        <w:tc>
          <w:tcPr>
            <w:tcW w:w="1170" w:type="dxa"/>
          </w:tcPr>
          <w:p w14:paraId="04EDA486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813" w:type="dxa"/>
          </w:tcPr>
          <w:p w14:paraId="2BCD550A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001000000</w:t>
            </w:r>
          </w:p>
        </w:tc>
        <w:tc>
          <w:tcPr>
            <w:tcW w:w="1157" w:type="dxa"/>
          </w:tcPr>
          <w:p w14:paraId="7F44287C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9</w:t>
            </w:r>
          </w:p>
        </w:tc>
        <w:tc>
          <w:tcPr>
            <w:tcW w:w="2070" w:type="dxa"/>
          </w:tcPr>
          <w:p w14:paraId="74D224AA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001000100</w:t>
            </w:r>
          </w:p>
        </w:tc>
        <w:tc>
          <w:tcPr>
            <w:tcW w:w="1260" w:type="dxa"/>
          </w:tcPr>
          <w:p w14:paraId="3CD58545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</w:t>
            </w:r>
          </w:p>
        </w:tc>
      </w:tr>
      <w:tr w:rsidR="00D25521" w:rsidRPr="00C5089D" w14:paraId="4910A0CF" w14:textId="77777777" w:rsidTr="006A5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03F48594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000001100</w:t>
            </w:r>
          </w:p>
        </w:tc>
        <w:tc>
          <w:tcPr>
            <w:tcW w:w="1170" w:type="dxa"/>
          </w:tcPr>
          <w:p w14:paraId="56B543C6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1813" w:type="dxa"/>
          </w:tcPr>
          <w:p w14:paraId="02F5E7F0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0010000000</w:t>
            </w:r>
          </w:p>
        </w:tc>
        <w:tc>
          <w:tcPr>
            <w:tcW w:w="1157" w:type="dxa"/>
          </w:tcPr>
          <w:p w14:paraId="2ECF8FF8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53</w:t>
            </w:r>
          </w:p>
        </w:tc>
        <w:tc>
          <w:tcPr>
            <w:tcW w:w="2070" w:type="dxa"/>
          </w:tcPr>
          <w:p w14:paraId="6BD2F642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00100100</w:t>
            </w:r>
          </w:p>
        </w:tc>
        <w:tc>
          <w:tcPr>
            <w:tcW w:w="1260" w:type="dxa"/>
          </w:tcPr>
          <w:p w14:paraId="173E38AA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11F13309" w14:textId="77777777" w:rsidTr="006A5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1DF5F0E1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0000011000</w:t>
            </w:r>
          </w:p>
        </w:tc>
        <w:tc>
          <w:tcPr>
            <w:tcW w:w="1170" w:type="dxa"/>
          </w:tcPr>
          <w:p w14:paraId="7F26ACBE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1813" w:type="dxa"/>
          </w:tcPr>
          <w:p w14:paraId="09BE0065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00100000000</w:t>
            </w:r>
          </w:p>
        </w:tc>
        <w:tc>
          <w:tcPr>
            <w:tcW w:w="1157" w:type="dxa"/>
          </w:tcPr>
          <w:p w14:paraId="5921D079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0</w:t>
            </w:r>
          </w:p>
        </w:tc>
        <w:tc>
          <w:tcPr>
            <w:tcW w:w="2070" w:type="dxa"/>
          </w:tcPr>
          <w:p w14:paraId="01478B20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0010011100</w:t>
            </w:r>
          </w:p>
        </w:tc>
        <w:tc>
          <w:tcPr>
            <w:tcW w:w="1260" w:type="dxa"/>
          </w:tcPr>
          <w:p w14:paraId="30B103F2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79E6FE2E" w14:textId="77777777" w:rsidTr="006A5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6D3F9042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00000110000</w:t>
            </w:r>
          </w:p>
        </w:tc>
        <w:tc>
          <w:tcPr>
            <w:tcW w:w="1170" w:type="dxa"/>
          </w:tcPr>
          <w:p w14:paraId="3A8E2E13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1813" w:type="dxa"/>
          </w:tcPr>
          <w:p w14:paraId="7B8A54F5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01</w:t>
            </w:r>
          </w:p>
        </w:tc>
        <w:tc>
          <w:tcPr>
            <w:tcW w:w="1157" w:type="dxa"/>
          </w:tcPr>
          <w:p w14:paraId="04EA34D7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2070" w:type="dxa"/>
          </w:tcPr>
          <w:p w14:paraId="27F9DD12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001010000</w:t>
            </w:r>
          </w:p>
        </w:tc>
        <w:tc>
          <w:tcPr>
            <w:tcW w:w="1260" w:type="dxa"/>
          </w:tcPr>
          <w:p w14:paraId="37A2C186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</w:t>
            </w:r>
          </w:p>
        </w:tc>
      </w:tr>
      <w:tr w:rsidR="00D25521" w:rsidRPr="00C5089D" w14:paraId="050BEE02" w14:textId="77777777" w:rsidTr="006A5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2DB21602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000001100000</w:t>
            </w:r>
          </w:p>
        </w:tc>
        <w:tc>
          <w:tcPr>
            <w:tcW w:w="1170" w:type="dxa"/>
          </w:tcPr>
          <w:p w14:paraId="240328C3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3</w:t>
            </w:r>
          </w:p>
        </w:tc>
        <w:tc>
          <w:tcPr>
            <w:tcW w:w="1813" w:type="dxa"/>
          </w:tcPr>
          <w:p w14:paraId="283F991B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010</w:t>
            </w:r>
          </w:p>
        </w:tc>
        <w:tc>
          <w:tcPr>
            <w:tcW w:w="1157" w:type="dxa"/>
          </w:tcPr>
          <w:p w14:paraId="2AE1799A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2070" w:type="dxa"/>
          </w:tcPr>
          <w:p w14:paraId="2702C5CA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0010100000</w:t>
            </w:r>
          </w:p>
        </w:tc>
        <w:tc>
          <w:tcPr>
            <w:tcW w:w="1260" w:type="dxa"/>
          </w:tcPr>
          <w:p w14:paraId="306A9CBE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</w:t>
            </w:r>
          </w:p>
        </w:tc>
      </w:tr>
      <w:tr w:rsidR="00D25521" w:rsidRPr="00C5089D" w14:paraId="524B4CD6" w14:textId="77777777" w:rsidTr="006A5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35B6730E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0000011000000</w:t>
            </w:r>
          </w:p>
        </w:tc>
        <w:tc>
          <w:tcPr>
            <w:tcW w:w="1170" w:type="dxa"/>
          </w:tcPr>
          <w:p w14:paraId="3368BFFF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813" w:type="dxa"/>
          </w:tcPr>
          <w:p w14:paraId="549A604B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0100</w:t>
            </w:r>
          </w:p>
        </w:tc>
        <w:tc>
          <w:tcPr>
            <w:tcW w:w="1157" w:type="dxa"/>
          </w:tcPr>
          <w:p w14:paraId="416D021A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2070" w:type="dxa"/>
          </w:tcPr>
          <w:p w14:paraId="0DF665A8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0011010</w:t>
            </w:r>
          </w:p>
        </w:tc>
        <w:tc>
          <w:tcPr>
            <w:tcW w:w="1260" w:type="dxa"/>
          </w:tcPr>
          <w:p w14:paraId="40A69913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126AB7C5" w14:textId="77777777" w:rsidTr="006A5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2DCF8CE7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00000111</w:t>
            </w:r>
          </w:p>
        </w:tc>
        <w:tc>
          <w:tcPr>
            <w:tcW w:w="1170" w:type="dxa"/>
          </w:tcPr>
          <w:p w14:paraId="0E5D479F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813" w:type="dxa"/>
          </w:tcPr>
          <w:p w14:paraId="2B91601A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01000</w:t>
            </w:r>
          </w:p>
        </w:tc>
        <w:tc>
          <w:tcPr>
            <w:tcW w:w="1157" w:type="dxa"/>
          </w:tcPr>
          <w:p w14:paraId="032087E9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2070" w:type="dxa"/>
          </w:tcPr>
          <w:p w14:paraId="120AAD8B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00110100</w:t>
            </w:r>
          </w:p>
        </w:tc>
        <w:tc>
          <w:tcPr>
            <w:tcW w:w="1260" w:type="dxa"/>
          </w:tcPr>
          <w:p w14:paraId="3EB0744E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1BCC9000" w14:textId="77777777" w:rsidTr="006A5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2318B578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0000011100</w:t>
            </w:r>
          </w:p>
        </w:tc>
        <w:tc>
          <w:tcPr>
            <w:tcW w:w="1170" w:type="dxa"/>
          </w:tcPr>
          <w:p w14:paraId="05F67937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1813" w:type="dxa"/>
          </w:tcPr>
          <w:p w14:paraId="5B94E46F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010000</w:t>
            </w:r>
          </w:p>
        </w:tc>
        <w:tc>
          <w:tcPr>
            <w:tcW w:w="1157" w:type="dxa"/>
          </w:tcPr>
          <w:p w14:paraId="7A0C4BAA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2070" w:type="dxa"/>
          </w:tcPr>
          <w:p w14:paraId="44BFB4B0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0011010000</w:t>
            </w:r>
          </w:p>
        </w:tc>
        <w:tc>
          <w:tcPr>
            <w:tcW w:w="1260" w:type="dxa"/>
          </w:tcPr>
          <w:p w14:paraId="0983AE90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3B6BD929" w14:textId="77777777" w:rsidTr="006A5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11BD00A2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00000111000</w:t>
            </w:r>
          </w:p>
        </w:tc>
        <w:tc>
          <w:tcPr>
            <w:tcW w:w="1170" w:type="dxa"/>
          </w:tcPr>
          <w:p w14:paraId="1ACDF5E9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813" w:type="dxa"/>
          </w:tcPr>
          <w:p w14:paraId="6A5FA1D1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0100000</w:t>
            </w:r>
          </w:p>
        </w:tc>
        <w:tc>
          <w:tcPr>
            <w:tcW w:w="1157" w:type="dxa"/>
          </w:tcPr>
          <w:p w14:paraId="71CFB546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2070" w:type="dxa"/>
          </w:tcPr>
          <w:p w14:paraId="486A4347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0011100100</w:t>
            </w:r>
          </w:p>
        </w:tc>
        <w:tc>
          <w:tcPr>
            <w:tcW w:w="1260" w:type="dxa"/>
          </w:tcPr>
          <w:p w14:paraId="2FA3D695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2689D555" w14:textId="77777777" w:rsidTr="006A5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3376DB3A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000001110000</w:t>
            </w:r>
          </w:p>
        </w:tc>
        <w:tc>
          <w:tcPr>
            <w:tcW w:w="1170" w:type="dxa"/>
          </w:tcPr>
          <w:p w14:paraId="71C51809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1813" w:type="dxa"/>
          </w:tcPr>
          <w:p w14:paraId="3137F48D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01000000</w:t>
            </w:r>
          </w:p>
        </w:tc>
        <w:tc>
          <w:tcPr>
            <w:tcW w:w="1157" w:type="dxa"/>
          </w:tcPr>
          <w:p w14:paraId="4AAD92A0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1</w:t>
            </w:r>
          </w:p>
        </w:tc>
        <w:tc>
          <w:tcPr>
            <w:tcW w:w="2070" w:type="dxa"/>
          </w:tcPr>
          <w:p w14:paraId="7FDECFF3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00111010</w:t>
            </w:r>
          </w:p>
        </w:tc>
        <w:tc>
          <w:tcPr>
            <w:tcW w:w="1260" w:type="dxa"/>
          </w:tcPr>
          <w:p w14:paraId="21DC9697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0D19B9CF" w14:textId="77777777" w:rsidTr="006A5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10C9D362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0000011111</w:t>
            </w:r>
          </w:p>
        </w:tc>
        <w:tc>
          <w:tcPr>
            <w:tcW w:w="1170" w:type="dxa"/>
          </w:tcPr>
          <w:p w14:paraId="29BEFE3E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813" w:type="dxa"/>
          </w:tcPr>
          <w:p w14:paraId="1F2C4760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010000000</w:t>
            </w:r>
          </w:p>
        </w:tc>
        <w:tc>
          <w:tcPr>
            <w:tcW w:w="1157" w:type="dxa"/>
          </w:tcPr>
          <w:p w14:paraId="00BADFDB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6</w:t>
            </w:r>
          </w:p>
        </w:tc>
        <w:tc>
          <w:tcPr>
            <w:tcW w:w="2070" w:type="dxa"/>
          </w:tcPr>
          <w:p w14:paraId="1C2A8DF5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00111010000</w:t>
            </w:r>
          </w:p>
        </w:tc>
        <w:tc>
          <w:tcPr>
            <w:tcW w:w="1260" w:type="dxa"/>
          </w:tcPr>
          <w:p w14:paraId="2794A8BA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00B85E36" w14:textId="77777777" w:rsidTr="006A5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2EF9E7F2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00000111110</w:t>
            </w:r>
          </w:p>
        </w:tc>
        <w:tc>
          <w:tcPr>
            <w:tcW w:w="1170" w:type="dxa"/>
          </w:tcPr>
          <w:p w14:paraId="4443F16A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1813" w:type="dxa"/>
          </w:tcPr>
          <w:p w14:paraId="7D913E11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0100000000</w:t>
            </w:r>
          </w:p>
        </w:tc>
        <w:tc>
          <w:tcPr>
            <w:tcW w:w="1157" w:type="dxa"/>
          </w:tcPr>
          <w:p w14:paraId="48071081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36</w:t>
            </w:r>
          </w:p>
        </w:tc>
        <w:tc>
          <w:tcPr>
            <w:tcW w:w="2070" w:type="dxa"/>
          </w:tcPr>
          <w:p w14:paraId="5211084B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0011110100</w:t>
            </w:r>
          </w:p>
        </w:tc>
        <w:tc>
          <w:tcPr>
            <w:tcW w:w="1260" w:type="dxa"/>
          </w:tcPr>
          <w:p w14:paraId="72780082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437D471B" w14:textId="77777777" w:rsidTr="006A5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3C02EF25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000001111111</w:t>
            </w:r>
          </w:p>
        </w:tc>
        <w:tc>
          <w:tcPr>
            <w:tcW w:w="1170" w:type="dxa"/>
          </w:tcPr>
          <w:p w14:paraId="579D3AC1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1813" w:type="dxa"/>
          </w:tcPr>
          <w:p w14:paraId="45E3DB06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01000000000</w:t>
            </w:r>
          </w:p>
        </w:tc>
        <w:tc>
          <w:tcPr>
            <w:tcW w:w="1157" w:type="dxa"/>
          </w:tcPr>
          <w:p w14:paraId="51565802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7</w:t>
            </w:r>
          </w:p>
        </w:tc>
        <w:tc>
          <w:tcPr>
            <w:tcW w:w="2070" w:type="dxa"/>
          </w:tcPr>
          <w:p w14:paraId="787B34F7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0011110111</w:t>
            </w:r>
          </w:p>
        </w:tc>
        <w:tc>
          <w:tcPr>
            <w:tcW w:w="1260" w:type="dxa"/>
          </w:tcPr>
          <w:p w14:paraId="29ABEBAE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3D6B4270" w14:textId="77777777" w:rsidTr="006A5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381DA8EE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0000110</w:t>
            </w:r>
          </w:p>
        </w:tc>
        <w:tc>
          <w:tcPr>
            <w:tcW w:w="1170" w:type="dxa"/>
          </w:tcPr>
          <w:p w14:paraId="64E68F4C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813" w:type="dxa"/>
          </w:tcPr>
          <w:p w14:paraId="7C143278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1</w:t>
            </w:r>
          </w:p>
        </w:tc>
        <w:tc>
          <w:tcPr>
            <w:tcW w:w="1157" w:type="dxa"/>
          </w:tcPr>
          <w:p w14:paraId="2DE119F5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2070" w:type="dxa"/>
          </w:tcPr>
          <w:p w14:paraId="2FADA94A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0100000010</w:t>
            </w:r>
          </w:p>
        </w:tc>
        <w:tc>
          <w:tcPr>
            <w:tcW w:w="1260" w:type="dxa"/>
          </w:tcPr>
          <w:p w14:paraId="34445B31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</w:t>
            </w:r>
          </w:p>
        </w:tc>
      </w:tr>
      <w:tr w:rsidR="00D25521" w:rsidRPr="00C5089D" w14:paraId="5A984972" w14:textId="77777777" w:rsidTr="006A5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56E0A225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00001100</w:t>
            </w:r>
          </w:p>
        </w:tc>
        <w:tc>
          <w:tcPr>
            <w:tcW w:w="1170" w:type="dxa"/>
          </w:tcPr>
          <w:p w14:paraId="02B94F05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813" w:type="dxa"/>
          </w:tcPr>
          <w:p w14:paraId="1A1923AC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10</w:t>
            </w:r>
          </w:p>
        </w:tc>
        <w:tc>
          <w:tcPr>
            <w:tcW w:w="1157" w:type="dxa"/>
          </w:tcPr>
          <w:p w14:paraId="517A4172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2070" w:type="dxa"/>
          </w:tcPr>
          <w:p w14:paraId="5A2D9997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0100001000</w:t>
            </w:r>
          </w:p>
        </w:tc>
        <w:tc>
          <w:tcPr>
            <w:tcW w:w="1260" w:type="dxa"/>
          </w:tcPr>
          <w:p w14:paraId="226A1444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4F47FEED" w14:textId="77777777" w:rsidTr="006A5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1F4684F7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0000110000</w:t>
            </w:r>
          </w:p>
        </w:tc>
        <w:tc>
          <w:tcPr>
            <w:tcW w:w="1170" w:type="dxa"/>
          </w:tcPr>
          <w:p w14:paraId="6F67B671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813" w:type="dxa"/>
          </w:tcPr>
          <w:p w14:paraId="78CF0E86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100</w:t>
            </w:r>
          </w:p>
        </w:tc>
        <w:tc>
          <w:tcPr>
            <w:tcW w:w="1157" w:type="dxa"/>
          </w:tcPr>
          <w:p w14:paraId="3A6D2616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9</w:t>
            </w:r>
          </w:p>
        </w:tc>
        <w:tc>
          <w:tcPr>
            <w:tcW w:w="2070" w:type="dxa"/>
          </w:tcPr>
          <w:p w14:paraId="085AFA21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01000010000</w:t>
            </w:r>
          </w:p>
        </w:tc>
        <w:tc>
          <w:tcPr>
            <w:tcW w:w="1260" w:type="dxa"/>
          </w:tcPr>
          <w:p w14:paraId="253A7930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3C9A5D81" w14:textId="77777777" w:rsidTr="006A5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180BB7CC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00001100000</w:t>
            </w:r>
          </w:p>
        </w:tc>
        <w:tc>
          <w:tcPr>
            <w:tcW w:w="1170" w:type="dxa"/>
          </w:tcPr>
          <w:p w14:paraId="1496BD97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813" w:type="dxa"/>
          </w:tcPr>
          <w:p w14:paraId="75F41156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1000</w:t>
            </w:r>
          </w:p>
        </w:tc>
        <w:tc>
          <w:tcPr>
            <w:tcW w:w="1157" w:type="dxa"/>
          </w:tcPr>
          <w:p w14:paraId="2F49F506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2070" w:type="dxa"/>
          </w:tcPr>
          <w:p w14:paraId="4349A67F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0100010000</w:t>
            </w:r>
          </w:p>
        </w:tc>
        <w:tc>
          <w:tcPr>
            <w:tcW w:w="1260" w:type="dxa"/>
          </w:tcPr>
          <w:p w14:paraId="7B851C44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64D78BF9" w14:textId="77777777" w:rsidTr="006A5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090200FF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lastRenderedPageBreak/>
              <w:t>00000011000000</w:t>
            </w:r>
          </w:p>
        </w:tc>
        <w:tc>
          <w:tcPr>
            <w:tcW w:w="1170" w:type="dxa"/>
          </w:tcPr>
          <w:p w14:paraId="2CECF607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2</w:t>
            </w:r>
          </w:p>
        </w:tc>
        <w:tc>
          <w:tcPr>
            <w:tcW w:w="1813" w:type="dxa"/>
          </w:tcPr>
          <w:p w14:paraId="19A737A6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10000</w:t>
            </w:r>
          </w:p>
        </w:tc>
        <w:tc>
          <w:tcPr>
            <w:tcW w:w="1157" w:type="dxa"/>
          </w:tcPr>
          <w:p w14:paraId="3F0E8B42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2070" w:type="dxa"/>
          </w:tcPr>
          <w:p w14:paraId="2C014668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01001</w:t>
            </w:r>
          </w:p>
        </w:tc>
        <w:tc>
          <w:tcPr>
            <w:tcW w:w="1260" w:type="dxa"/>
          </w:tcPr>
          <w:p w14:paraId="47F6DF0B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1E0EFBFD" w14:textId="77777777" w:rsidTr="006A5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3C21CDA3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0000110000000</w:t>
            </w:r>
          </w:p>
        </w:tc>
        <w:tc>
          <w:tcPr>
            <w:tcW w:w="1170" w:type="dxa"/>
          </w:tcPr>
          <w:p w14:paraId="77DABB8E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813" w:type="dxa"/>
          </w:tcPr>
          <w:p w14:paraId="1D5A3285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100000</w:t>
            </w:r>
          </w:p>
        </w:tc>
        <w:tc>
          <w:tcPr>
            <w:tcW w:w="1157" w:type="dxa"/>
          </w:tcPr>
          <w:p w14:paraId="2850DC94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2070" w:type="dxa"/>
          </w:tcPr>
          <w:p w14:paraId="412ADF73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0100100100</w:t>
            </w:r>
          </w:p>
        </w:tc>
        <w:tc>
          <w:tcPr>
            <w:tcW w:w="1260" w:type="dxa"/>
          </w:tcPr>
          <w:p w14:paraId="24CB15C5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04FAC3AE" w14:textId="77777777" w:rsidTr="006A5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3FE5CF15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00001100000000</w:t>
            </w:r>
          </w:p>
        </w:tc>
        <w:tc>
          <w:tcPr>
            <w:tcW w:w="1170" w:type="dxa"/>
          </w:tcPr>
          <w:p w14:paraId="6E463EFA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813" w:type="dxa"/>
          </w:tcPr>
          <w:p w14:paraId="17EB01AC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1000000</w:t>
            </w:r>
          </w:p>
        </w:tc>
        <w:tc>
          <w:tcPr>
            <w:tcW w:w="1157" w:type="dxa"/>
          </w:tcPr>
          <w:p w14:paraId="2DABD8E9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2070" w:type="dxa"/>
          </w:tcPr>
          <w:p w14:paraId="34AD29AD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0100100110</w:t>
            </w:r>
          </w:p>
        </w:tc>
        <w:tc>
          <w:tcPr>
            <w:tcW w:w="1260" w:type="dxa"/>
          </w:tcPr>
          <w:p w14:paraId="7224B32D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229A8235" w14:textId="77777777" w:rsidTr="006A5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2331A748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0000111</w:t>
            </w:r>
          </w:p>
        </w:tc>
        <w:tc>
          <w:tcPr>
            <w:tcW w:w="1170" w:type="dxa"/>
          </w:tcPr>
          <w:p w14:paraId="42EB2A0E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813" w:type="dxa"/>
          </w:tcPr>
          <w:p w14:paraId="52B93E11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10000000</w:t>
            </w:r>
          </w:p>
        </w:tc>
        <w:tc>
          <w:tcPr>
            <w:tcW w:w="1157" w:type="dxa"/>
          </w:tcPr>
          <w:p w14:paraId="278EE9FE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7</w:t>
            </w:r>
          </w:p>
        </w:tc>
        <w:tc>
          <w:tcPr>
            <w:tcW w:w="2070" w:type="dxa"/>
          </w:tcPr>
          <w:p w14:paraId="30B38A9E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010011</w:t>
            </w:r>
          </w:p>
        </w:tc>
        <w:tc>
          <w:tcPr>
            <w:tcW w:w="1260" w:type="dxa"/>
          </w:tcPr>
          <w:p w14:paraId="72D9A4F7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17572157" w14:textId="77777777" w:rsidTr="006A5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1C81E314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00001110</w:t>
            </w:r>
          </w:p>
        </w:tc>
        <w:tc>
          <w:tcPr>
            <w:tcW w:w="1170" w:type="dxa"/>
          </w:tcPr>
          <w:p w14:paraId="3DF1361B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813" w:type="dxa"/>
          </w:tcPr>
          <w:p w14:paraId="69B57A5B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100000000</w:t>
            </w:r>
          </w:p>
        </w:tc>
        <w:tc>
          <w:tcPr>
            <w:tcW w:w="1157" w:type="dxa"/>
          </w:tcPr>
          <w:p w14:paraId="7223D903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2</w:t>
            </w:r>
          </w:p>
        </w:tc>
        <w:tc>
          <w:tcPr>
            <w:tcW w:w="2070" w:type="dxa"/>
          </w:tcPr>
          <w:p w14:paraId="64492DC4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01001111</w:t>
            </w:r>
          </w:p>
        </w:tc>
        <w:tc>
          <w:tcPr>
            <w:tcW w:w="1260" w:type="dxa"/>
          </w:tcPr>
          <w:p w14:paraId="666DA4C6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31B84ECD" w14:textId="77777777" w:rsidTr="006A5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04A6BF2E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000011100000</w:t>
            </w:r>
          </w:p>
        </w:tc>
        <w:tc>
          <w:tcPr>
            <w:tcW w:w="1170" w:type="dxa"/>
          </w:tcPr>
          <w:p w14:paraId="0C010083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1813" w:type="dxa"/>
          </w:tcPr>
          <w:p w14:paraId="1D7D48EE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1000000000</w:t>
            </w:r>
          </w:p>
        </w:tc>
        <w:tc>
          <w:tcPr>
            <w:tcW w:w="1157" w:type="dxa"/>
          </w:tcPr>
          <w:p w14:paraId="6A6393CC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71</w:t>
            </w:r>
          </w:p>
        </w:tc>
        <w:tc>
          <w:tcPr>
            <w:tcW w:w="2070" w:type="dxa"/>
          </w:tcPr>
          <w:p w14:paraId="0929E1F0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010100000</w:t>
            </w:r>
          </w:p>
        </w:tc>
        <w:tc>
          <w:tcPr>
            <w:tcW w:w="1260" w:type="dxa"/>
          </w:tcPr>
          <w:p w14:paraId="26CD6C16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62335C69" w14:textId="77777777" w:rsidTr="006A5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06B3DAE7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0000111000000</w:t>
            </w:r>
          </w:p>
        </w:tc>
        <w:tc>
          <w:tcPr>
            <w:tcW w:w="1170" w:type="dxa"/>
          </w:tcPr>
          <w:p w14:paraId="3CE18DE2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1813" w:type="dxa"/>
          </w:tcPr>
          <w:p w14:paraId="340CF942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10000000000</w:t>
            </w:r>
          </w:p>
        </w:tc>
        <w:tc>
          <w:tcPr>
            <w:tcW w:w="1157" w:type="dxa"/>
          </w:tcPr>
          <w:p w14:paraId="70C330DD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0</w:t>
            </w:r>
          </w:p>
        </w:tc>
        <w:tc>
          <w:tcPr>
            <w:tcW w:w="2070" w:type="dxa"/>
          </w:tcPr>
          <w:p w14:paraId="0B3690F7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0101000000</w:t>
            </w:r>
          </w:p>
        </w:tc>
        <w:tc>
          <w:tcPr>
            <w:tcW w:w="1260" w:type="dxa"/>
          </w:tcPr>
          <w:p w14:paraId="4763FED0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7DD07B65" w14:textId="77777777" w:rsidTr="006A5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676D02BB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00001111</w:t>
            </w:r>
          </w:p>
        </w:tc>
        <w:tc>
          <w:tcPr>
            <w:tcW w:w="1170" w:type="dxa"/>
          </w:tcPr>
          <w:p w14:paraId="5C0EB0ED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1813" w:type="dxa"/>
          </w:tcPr>
          <w:p w14:paraId="3AA64AA4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100000000000</w:t>
            </w:r>
          </w:p>
        </w:tc>
        <w:tc>
          <w:tcPr>
            <w:tcW w:w="1157" w:type="dxa"/>
          </w:tcPr>
          <w:p w14:paraId="188A478D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2070" w:type="dxa"/>
          </w:tcPr>
          <w:p w14:paraId="0BE7BB20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01010000000</w:t>
            </w:r>
          </w:p>
        </w:tc>
        <w:tc>
          <w:tcPr>
            <w:tcW w:w="1260" w:type="dxa"/>
          </w:tcPr>
          <w:p w14:paraId="5402785D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464EBCA7" w14:textId="77777777" w:rsidTr="006A5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421ADC4F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000011111</w:t>
            </w:r>
          </w:p>
        </w:tc>
        <w:tc>
          <w:tcPr>
            <w:tcW w:w="1170" w:type="dxa"/>
          </w:tcPr>
          <w:p w14:paraId="1B829E0A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813" w:type="dxa"/>
          </w:tcPr>
          <w:p w14:paraId="7CF5A937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1</w:t>
            </w:r>
          </w:p>
        </w:tc>
        <w:tc>
          <w:tcPr>
            <w:tcW w:w="1157" w:type="dxa"/>
          </w:tcPr>
          <w:p w14:paraId="77699D09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8</w:t>
            </w:r>
          </w:p>
        </w:tc>
        <w:tc>
          <w:tcPr>
            <w:tcW w:w="2070" w:type="dxa"/>
          </w:tcPr>
          <w:p w14:paraId="29BA5E6D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01011</w:t>
            </w:r>
          </w:p>
        </w:tc>
        <w:tc>
          <w:tcPr>
            <w:tcW w:w="1260" w:type="dxa"/>
          </w:tcPr>
          <w:p w14:paraId="6DC554AF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478B05E2" w14:textId="77777777" w:rsidTr="006A5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55A82EE7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0000111111</w:t>
            </w:r>
          </w:p>
        </w:tc>
        <w:tc>
          <w:tcPr>
            <w:tcW w:w="1170" w:type="dxa"/>
          </w:tcPr>
          <w:p w14:paraId="301C44C3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813" w:type="dxa"/>
          </w:tcPr>
          <w:p w14:paraId="4786B572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100</w:t>
            </w:r>
          </w:p>
        </w:tc>
        <w:tc>
          <w:tcPr>
            <w:tcW w:w="1157" w:type="dxa"/>
          </w:tcPr>
          <w:p w14:paraId="15EBB0A1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2070" w:type="dxa"/>
          </w:tcPr>
          <w:p w14:paraId="0DE3DEA4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0101100000</w:t>
            </w:r>
          </w:p>
        </w:tc>
        <w:tc>
          <w:tcPr>
            <w:tcW w:w="1260" w:type="dxa"/>
          </w:tcPr>
          <w:p w14:paraId="79E0FE5C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</w:t>
            </w:r>
          </w:p>
        </w:tc>
      </w:tr>
      <w:tr w:rsidR="00D25521" w:rsidRPr="00C5089D" w14:paraId="76088E2E" w14:textId="77777777" w:rsidTr="006A5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3B6D8FAF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00001111111</w:t>
            </w:r>
          </w:p>
        </w:tc>
        <w:tc>
          <w:tcPr>
            <w:tcW w:w="1170" w:type="dxa"/>
          </w:tcPr>
          <w:p w14:paraId="752E0B95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813" w:type="dxa"/>
          </w:tcPr>
          <w:p w14:paraId="027F3943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1000</w:t>
            </w:r>
          </w:p>
        </w:tc>
        <w:tc>
          <w:tcPr>
            <w:tcW w:w="1157" w:type="dxa"/>
          </w:tcPr>
          <w:p w14:paraId="65C462A1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2070" w:type="dxa"/>
          </w:tcPr>
          <w:p w14:paraId="3A08A989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011000010</w:t>
            </w:r>
          </w:p>
        </w:tc>
        <w:tc>
          <w:tcPr>
            <w:tcW w:w="1260" w:type="dxa"/>
          </w:tcPr>
          <w:p w14:paraId="795CBE97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7C20AD1D" w14:textId="77777777" w:rsidTr="006A5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41436722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000011111111</w:t>
            </w:r>
          </w:p>
        </w:tc>
        <w:tc>
          <w:tcPr>
            <w:tcW w:w="1170" w:type="dxa"/>
          </w:tcPr>
          <w:p w14:paraId="51D856E5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813" w:type="dxa"/>
          </w:tcPr>
          <w:p w14:paraId="738A7D55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10000</w:t>
            </w:r>
          </w:p>
        </w:tc>
        <w:tc>
          <w:tcPr>
            <w:tcW w:w="1157" w:type="dxa"/>
          </w:tcPr>
          <w:p w14:paraId="22F72688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2070" w:type="dxa"/>
          </w:tcPr>
          <w:p w14:paraId="7E8E0499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0110110101</w:t>
            </w:r>
          </w:p>
        </w:tc>
        <w:tc>
          <w:tcPr>
            <w:tcW w:w="1260" w:type="dxa"/>
          </w:tcPr>
          <w:p w14:paraId="29534F94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0C7C40C7" w14:textId="77777777" w:rsidTr="006A5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0C9E3543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00001111111111</w:t>
            </w:r>
          </w:p>
        </w:tc>
        <w:tc>
          <w:tcPr>
            <w:tcW w:w="1170" w:type="dxa"/>
          </w:tcPr>
          <w:p w14:paraId="2C6E0B68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813" w:type="dxa"/>
          </w:tcPr>
          <w:p w14:paraId="14B853E0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100000</w:t>
            </w:r>
          </w:p>
        </w:tc>
        <w:tc>
          <w:tcPr>
            <w:tcW w:w="1157" w:type="dxa"/>
          </w:tcPr>
          <w:p w14:paraId="7E766999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2070" w:type="dxa"/>
          </w:tcPr>
          <w:p w14:paraId="1FBE1FC0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0111010000</w:t>
            </w:r>
          </w:p>
        </w:tc>
        <w:tc>
          <w:tcPr>
            <w:tcW w:w="1260" w:type="dxa"/>
          </w:tcPr>
          <w:p w14:paraId="5BD4C451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</w:t>
            </w:r>
          </w:p>
        </w:tc>
      </w:tr>
      <w:tr w:rsidR="00D25521" w:rsidRPr="00C5089D" w14:paraId="6B010710" w14:textId="77777777" w:rsidTr="006A5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15CDD49B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00011</w:t>
            </w:r>
          </w:p>
        </w:tc>
        <w:tc>
          <w:tcPr>
            <w:tcW w:w="1170" w:type="dxa"/>
          </w:tcPr>
          <w:p w14:paraId="14620EA2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1813" w:type="dxa"/>
          </w:tcPr>
          <w:p w14:paraId="10D82BE7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1000000</w:t>
            </w:r>
          </w:p>
        </w:tc>
        <w:tc>
          <w:tcPr>
            <w:tcW w:w="1157" w:type="dxa"/>
          </w:tcPr>
          <w:p w14:paraId="50190898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8</w:t>
            </w:r>
          </w:p>
        </w:tc>
        <w:tc>
          <w:tcPr>
            <w:tcW w:w="2070" w:type="dxa"/>
          </w:tcPr>
          <w:p w14:paraId="6B6B9A97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01111000001</w:t>
            </w:r>
          </w:p>
        </w:tc>
        <w:tc>
          <w:tcPr>
            <w:tcW w:w="1260" w:type="dxa"/>
          </w:tcPr>
          <w:p w14:paraId="1A1677DD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46E1FFF3" w14:textId="77777777" w:rsidTr="006A5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2178F058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0001100</w:t>
            </w:r>
          </w:p>
        </w:tc>
        <w:tc>
          <w:tcPr>
            <w:tcW w:w="1170" w:type="dxa"/>
          </w:tcPr>
          <w:p w14:paraId="37A91971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813" w:type="dxa"/>
          </w:tcPr>
          <w:p w14:paraId="6D41C3BD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10000000</w:t>
            </w:r>
          </w:p>
        </w:tc>
        <w:tc>
          <w:tcPr>
            <w:tcW w:w="1157" w:type="dxa"/>
          </w:tcPr>
          <w:p w14:paraId="0EFF12A3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0</w:t>
            </w:r>
          </w:p>
        </w:tc>
        <w:tc>
          <w:tcPr>
            <w:tcW w:w="2070" w:type="dxa"/>
          </w:tcPr>
          <w:p w14:paraId="6A7ABD1F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0111110001</w:t>
            </w:r>
          </w:p>
        </w:tc>
        <w:tc>
          <w:tcPr>
            <w:tcW w:w="1260" w:type="dxa"/>
          </w:tcPr>
          <w:p w14:paraId="01B63A2A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0C935E34" w14:textId="77777777" w:rsidTr="006A5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6724EAF0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00011000</w:t>
            </w:r>
          </w:p>
        </w:tc>
        <w:tc>
          <w:tcPr>
            <w:tcW w:w="1170" w:type="dxa"/>
          </w:tcPr>
          <w:p w14:paraId="0E55EBFB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813" w:type="dxa"/>
          </w:tcPr>
          <w:p w14:paraId="114ABA27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100000000</w:t>
            </w:r>
          </w:p>
        </w:tc>
        <w:tc>
          <w:tcPr>
            <w:tcW w:w="1157" w:type="dxa"/>
          </w:tcPr>
          <w:p w14:paraId="7AD425F5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8</w:t>
            </w:r>
          </w:p>
        </w:tc>
        <w:tc>
          <w:tcPr>
            <w:tcW w:w="2070" w:type="dxa"/>
          </w:tcPr>
          <w:p w14:paraId="37C12642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1000000001</w:t>
            </w:r>
          </w:p>
        </w:tc>
        <w:tc>
          <w:tcPr>
            <w:tcW w:w="1260" w:type="dxa"/>
          </w:tcPr>
          <w:p w14:paraId="07E58E5E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3A626FF0" w14:textId="77777777" w:rsidTr="006A5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0C91B142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000110000</w:t>
            </w:r>
          </w:p>
        </w:tc>
        <w:tc>
          <w:tcPr>
            <w:tcW w:w="1170" w:type="dxa"/>
          </w:tcPr>
          <w:p w14:paraId="4C49E593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813" w:type="dxa"/>
          </w:tcPr>
          <w:p w14:paraId="49F925DF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1000000000</w:t>
            </w:r>
          </w:p>
        </w:tc>
        <w:tc>
          <w:tcPr>
            <w:tcW w:w="1157" w:type="dxa"/>
          </w:tcPr>
          <w:p w14:paraId="762EC44F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1</w:t>
            </w:r>
          </w:p>
        </w:tc>
        <w:tc>
          <w:tcPr>
            <w:tcW w:w="2070" w:type="dxa"/>
          </w:tcPr>
          <w:p w14:paraId="7B2E04E7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1000000010</w:t>
            </w:r>
          </w:p>
        </w:tc>
        <w:tc>
          <w:tcPr>
            <w:tcW w:w="1260" w:type="dxa"/>
          </w:tcPr>
          <w:p w14:paraId="2F7F1C03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739D5386" w14:textId="77777777" w:rsidTr="006A5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6D6D23A6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0001100000</w:t>
            </w:r>
          </w:p>
        </w:tc>
        <w:tc>
          <w:tcPr>
            <w:tcW w:w="1170" w:type="dxa"/>
          </w:tcPr>
          <w:p w14:paraId="0EFD92DD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1813" w:type="dxa"/>
          </w:tcPr>
          <w:p w14:paraId="30F7EFFE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10000000000</w:t>
            </w:r>
          </w:p>
        </w:tc>
        <w:tc>
          <w:tcPr>
            <w:tcW w:w="1157" w:type="dxa"/>
          </w:tcPr>
          <w:p w14:paraId="32BEB698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39</w:t>
            </w:r>
          </w:p>
        </w:tc>
        <w:tc>
          <w:tcPr>
            <w:tcW w:w="2070" w:type="dxa"/>
          </w:tcPr>
          <w:p w14:paraId="596FBE75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1000001111</w:t>
            </w:r>
          </w:p>
        </w:tc>
        <w:tc>
          <w:tcPr>
            <w:tcW w:w="1260" w:type="dxa"/>
          </w:tcPr>
          <w:p w14:paraId="2EEA7528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72C6FA90" w14:textId="77777777" w:rsidTr="006A5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759A2D45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000110000000</w:t>
            </w:r>
          </w:p>
        </w:tc>
        <w:tc>
          <w:tcPr>
            <w:tcW w:w="1170" w:type="dxa"/>
          </w:tcPr>
          <w:p w14:paraId="36C797FE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3</w:t>
            </w:r>
          </w:p>
        </w:tc>
        <w:tc>
          <w:tcPr>
            <w:tcW w:w="1813" w:type="dxa"/>
          </w:tcPr>
          <w:p w14:paraId="221EC2B8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100000000000</w:t>
            </w:r>
          </w:p>
        </w:tc>
        <w:tc>
          <w:tcPr>
            <w:tcW w:w="1157" w:type="dxa"/>
          </w:tcPr>
          <w:p w14:paraId="1120BF59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8</w:t>
            </w:r>
          </w:p>
        </w:tc>
        <w:tc>
          <w:tcPr>
            <w:tcW w:w="2070" w:type="dxa"/>
          </w:tcPr>
          <w:p w14:paraId="30597D25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100001</w:t>
            </w:r>
          </w:p>
        </w:tc>
        <w:tc>
          <w:tcPr>
            <w:tcW w:w="1260" w:type="dxa"/>
          </w:tcPr>
          <w:p w14:paraId="7422B6AD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0E2F8087" w14:textId="77777777" w:rsidTr="006A5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56875FEC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0001100000000</w:t>
            </w:r>
          </w:p>
        </w:tc>
        <w:tc>
          <w:tcPr>
            <w:tcW w:w="1170" w:type="dxa"/>
          </w:tcPr>
          <w:p w14:paraId="2277B315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1813" w:type="dxa"/>
          </w:tcPr>
          <w:p w14:paraId="651DF801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1000000000000</w:t>
            </w:r>
          </w:p>
        </w:tc>
        <w:tc>
          <w:tcPr>
            <w:tcW w:w="1157" w:type="dxa"/>
          </w:tcPr>
          <w:p w14:paraId="49C0343A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2070" w:type="dxa"/>
          </w:tcPr>
          <w:p w14:paraId="6DA06431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10001</w:t>
            </w:r>
          </w:p>
        </w:tc>
        <w:tc>
          <w:tcPr>
            <w:tcW w:w="1260" w:type="dxa"/>
          </w:tcPr>
          <w:p w14:paraId="3D30A4CF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0E5A4977" w14:textId="77777777" w:rsidTr="006A5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4F628106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00011100</w:t>
            </w:r>
          </w:p>
        </w:tc>
        <w:tc>
          <w:tcPr>
            <w:tcW w:w="1170" w:type="dxa"/>
          </w:tcPr>
          <w:p w14:paraId="10FCB60C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813" w:type="dxa"/>
          </w:tcPr>
          <w:p w14:paraId="49E0AF4B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1</w:t>
            </w:r>
          </w:p>
        </w:tc>
        <w:tc>
          <w:tcPr>
            <w:tcW w:w="1157" w:type="dxa"/>
          </w:tcPr>
          <w:p w14:paraId="4BB1AE48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9</w:t>
            </w:r>
          </w:p>
        </w:tc>
        <w:tc>
          <w:tcPr>
            <w:tcW w:w="2070" w:type="dxa"/>
          </w:tcPr>
          <w:p w14:paraId="7A77D86B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100010</w:t>
            </w:r>
          </w:p>
        </w:tc>
        <w:tc>
          <w:tcPr>
            <w:tcW w:w="1260" w:type="dxa"/>
          </w:tcPr>
          <w:p w14:paraId="62B68006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22501521" w14:textId="77777777" w:rsidTr="006A5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38C10132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0001110000</w:t>
            </w:r>
          </w:p>
        </w:tc>
        <w:tc>
          <w:tcPr>
            <w:tcW w:w="1170" w:type="dxa"/>
          </w:tcPr>
          <w:p w14:paraId="5F57A006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1813" w:type="dxa"/>
          </w:tcPr>
          <w:p w14:paraId="3FA2DD3F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10</w:t>
            </w:r>
          </w:p>
        </w:tc>
        <w:tc>
          <w:tcPr>
            <w:tcW w:w="1157" w:type="dxa"/>
          </w:tcPr>
          <w:p w14:paraId="660E9645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2070" w:type="dxa"/>
          </w:tcPr>
          <w:p w14:paraId="58A7D3D8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1000100000</w:t>
            </w:r>
          </w:p>
        </w:tc>
        <w:tc>
          <w:tcPr>
            <w:tcW w:w="1260" w:type="dxa"/>
          </w:tcPr>
          <w:p w14:paraId="3976EC32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70194255" w14:textId="77777777" w:rsidTr="006A5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75475A18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00011100000</w:t>
            </w:r>
          </w:p>
        </w:tc>
        <w:tc>
          <w:tcPr>
            <w:tcW w:w="1170" w:type="dxa"/>
          </w:tcPr>
          <w:p w14:paraId="4D583305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1813" w:type="dxa"/>
          </w:tcPr>
          <w:p w14:paraId="4BAA1AA9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100</w:t>
            </w:r>
          </w:p>
        </w:tc>
        <w:tc>
          <w:tcPr>
            <w:tcW w:w="1157" w:type="dxa"/>
          </w:tcPr>
          <w:p w14:paraId="57CDA90C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2070" w:type="dxa"/>
          </w:tcPr>
          <w:p w14:paraId="07DB2188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1000110000</w:t>
            </w:r>
          </w:p>
        </w:tc>
        <w:tc>
          <w:tcPr>
            <w:tcW w:w="1260" w:type="dxa"/>
          </w:tcPr>
          <w:p w14:paraId="7CA20EA8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50811D50" w14:textId="77777777" w:rsidTr="006A5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1412A819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000111000000</w:t>
            </w:r>
          </w:p>
        </w:tc>
        <w:tc>
          <w:tcPr>
            <w:tcW w:w="1170" w:type="dxa"/>
          </w:tcPr>
          <w:p w14:paraId="2AC78C3E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1813" w:type="dxa"/>
          </w:tcPr>
          <w:p w14:paraId="445BF31A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1000</w:t>
            </w:r>
          </w:p>
        </w:tc>
        <w:tc>
          <w:tcPr>
            <w:tcW w:w="1157" w:type="dxa"/>
          </w:tcPr>
          <w:p w14:paraId="1689F85A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2070" w:type="dxa"/>
          </w:tcPr>
          <w:p w14:paraId="4609483F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10001101000</w:t>
            </w:r>
          </w:p>
        </w:tc>
        <w:tc>
          <w:tcPr>
            <w:tcW w:w="1260" w:type="dxa"/>
          </w:tcPr>
          <w:p w14:paraId="6D257186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0469FF19" w14:textId="77777777" w:rsidTr="006A5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044E54D1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0001110000000</w:t>
            </w:r>
          </w:p>
        </w:tc>
        <w:tc>
          <w:tcPr>
            <w:tcW w:w="1170" w:type="dxa"/>
          </w:tcPr>
          <w:p w14:paraId="4C1885BB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1813" w:type="dxa"/>
          </w:tcPr>
          <w:p w14:paraId="63CF2C6D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10000</w:t>
            </w:r>
          </w:p>
        </w:tc>
        <w:tc>
          <w:tcPr>
            <w:tcW w:w="1157" w:type="dxa"/>
          </w:tcPr>
          <w:p w14:paraId="1DE8351B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2070" w:type="dxa"/>
          </w:tcPr>
          <w:p w14:paraId="704A08AC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10010</w:t>
            </w:r>
          </w:p>
        </w:tc>
        <w:tc>
          <w:tcPr>
            <w:tcW w:w="1260" w:type="dxa"/>
          </w:tcPr>
          <w:p w14:paraId="633BB3B4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3A3B56A7" w14:textId="77777777" w:rsidTr="006A5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716C1B79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000111100000</w:t>
            </w:r>
          </w:p>
        </w:tc>
        <w:tc>
          <w:tcPr>
            <w:tcW w:w="1170" w:type="dxa"/>
          </w:tcPr>
          <w:p w14:paraId="5B66F667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813" w:type="dxa"/>
          </w:tcPr>
          <w:p w14:paraId="1807BA97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100000</w:t>
            </w:r>
          </w:p>
        </w:tc>
        <w:tc>
          <w:tcPr>
            <w:tcW w:w="1157" w:type="dxa"/>
          </w:tcPr>
          <w:p w14:paraId="7B8DFF47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2070" w:type="dxa"/>
          </w:tcPr>
          <w:p w14:paraId="1187517D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1001000000</w:t>
            </w:r>
          </w:p>
        </w:tc>
        <w:tc>
          <w:tcPr>
            <w:tcW w:w="1260" w:type="dxa"/>
          </w:tcPr>
          <w:p w14:paraId="0F4DE448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571BFF6A" w14:textId="77777777" w:rsidTr="006A5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11781CDD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00011110000000</w:t>
            </w:r>
          </w:p>
        </w:tc>
        <w:tc>
          <w:tcPr>
            <w:tcW w:w="1170" w:type="dxa"/>
          </w:tcPr>
          <w:p w14:paraId="47F7F5BE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813" w:type="dxa"/>
          </w:tcPr>
          <w:p w14:paraId="0E9B615A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1000000</w:t>
            </w:r>
          </w:p>
        </w:tc>
        <w:tc>
          <w:tcPr>
            <w:tcW w:w="1157" w:type="dxa"/>
          </w:tcPr>
          <w:p w14:paraId="79F27FAD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8</w:t>
            </w:r>
          </w:p>
        </w:tc>
        <w:tc>
          <w:tcPr>
            <w:tcW w:w="2070" w:type="dxa"/>
          </w:tcPr>
          <w:p w14:paraId="671902B6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10010000000</w:t>
            </w:r>
          </w:p>
        </w:tc>
        <w:tc>
          <w:tcPr>
            <w:tcW w:w="1260" w:type="dxa"/>
          </w:tcPr>
          <w:p w14:paraId="4589EB7D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2FBAA7BD" w14:textId="77777777" w:rsidTr="006A5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682259A6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0001111100000</w:t>
            </w:r>
          </w:p>
        </w:tc>
        <w:tc>
          <w:tcPr>
            <w:tcW w:w="1170" w:type="dxa"/>
          </w:tcPr>
          <w:p w14:paraId="08D634D6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813" w:type="dxa"/>
          </w:tcPr>
          <w:p w14:paraId="1CB5AF11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10000000</w:t>
            </w:r>
          </w:p>
        </w:tc>
        <w:tc>
          <w:tcPr>
            <w:tcW w:w="1157" w:type="dxa"/>
          </w:tcPr>
          <w:p w14:paraId="0109D0EF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2070" w:type="dxa"/>
          </w:tcPr>
          <w:p w14:paraId="70A10550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100111010</w:t>
            </w:r>
          </w:p>
        </w:tc>
        <w:tc>
          <w:tcPr>
            <w:tcW w:w="1260" w:type="dxa"/>
          </w:tcPr>
          <w:p w14:paraId="6C55B982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30F94DB5" w14:textId="77777777" w:rsidTr="006A5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26C1CCB6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0001111110</w:t>
            </w:r>
          </w:p>
        </w:tc>
        <w:tc>
          <w:tcPr>
            <w:tcW w:w="1170" w:type="dxa"/>
          </w:tcPr>
          <w:p w14:paraId="73D72DCB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813" w:type="dxa"/>
          </w:tcPr>
          <w:p w14:paraId="2104B01F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100000000</w:t>
            </w:r>
          </w:p>
        </w:tc>
        <w:tc>
          <w:tcPr>
            <w:tcW w:w="1157" w:type="dxa"/>
          </w:tcPr>
          <w:p w14:paraId="4BE553FA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2070" w:type="dxa"/>
          </w:tcPr>
          <w:p w14:paraId="37D378EF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1001111111</w:t>
            </w:r>
          </w:p>
        </w:tc>
        <w:tc>
          <w:tcPr>
            <w:tcW w:w="1260" w:type="dxa"/>
          </w:tcPr>
          <w:p w14:paraId="46D33DDE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650A8E25" w14:textId="77777777" w:rsidTr="006A5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6726ED59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000111111000</w:t>
            </w:r>
          </w:p>
        </w:tc>
        <w:tc>
          <w:tcPr>
            <w:tcW w:w="1170" w:type="dxa"/>
          </w:tcPr>
          <w:p w14:paraId="5B6C4BF1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813" w:type="dxa"/>
          </w:tcPr>
          <w:p w14:paraId="64AA49DF" w14:textId="77777777" w:rsidR="00D25521" w:rsidRPr="00C5089D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1000000000</w:t>
            </w:r>
          </w:p>
        </w:tc>
        <w:tc>
          <w:tcPr>
            <w:tcW w:w="1157" w:type="dxa"/>
          </w:tcPr>
          <w:p w14:paraId="73E0CA5F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0</w:t>
            </w:r>
          </w:p>
        </w:tc>
        <w:tc>
          <w:tcPr>
            <w:tcW w:w="2070" w:type="dxa"/>
          </w:tcPr>
          <w:p w14:paraId="11C0A0F7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1010000000</w:t>
            </w:r>
          </w:p>
        </w:tc>
        <w:tc>
          <w:tcPr>
            <w:tcW w:w="1260" w:type="dxa"/>
          </w:tcPr>
          <w:p w14:paraId="25EBE059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</w:t>
            </w:r>
          </w:p>
        </w:tc>
      </w:tr>
      <w:tr w:rsidR="00D25521" w:rsidRPr="00C5089D" w14:paraId="1DA45818" w14:textId="77777777" w:rsidTr="006A5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60FC1D25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0011</w:t>
            </w:r>
          </w:p>
        </w:tc>
        <w:tc>
          <w:tcPr>
            <w:tcW w:w="1170" w:type="dxa"/>
          </w:tcPr>
          <w:p w14:paraId="42F7105F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813" w:type="dxa"/>
          </w:tcPr>
          <w:p w14:paraId="1B3BF6FD" w14:textId="77777777" w:rsidR="00D25521" w:rsidRPr="00C5089D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10000000000</w:t>
            </w:r>
          </w:p>
        </w:tc>
        <w:tc>
          <w:tcPr>
            <w:tcW w:w="1157" w:type="dxa"/>
          </w:tcPr>
          <w:p w14:paraId="667EFFA8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31</w:t>
            </w:r>
          </w:p>
        </w:tc>
        <w:tc>
          <w:tcPr>
            <w:tcW w:w="2070" w:type="dxa"/>
          </w:tcPr>
          <w:p w14:paraId="3122AF44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10100100000</w:t>
            </w:r>
          </w:p>
        </w:tc>
        <w:tc>
          <w:tcPr>
            <w:tcW w:w="1260" w:type="dxa"/>
          </w:tcPr>
          <w:p w14:paraId="1AAA9860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318E30CB" w14:textId="77777777" w:rsidTr="006A5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44D4538E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00110</w:t>
            </w:r>
          </w:p>
        </w:tc>
        <w:tc>
          <w:tcPr>
            <w:tcW w:w="1170" w:type="dxa"/>
          </w:tcPr>
          <w:p w14:paraId="20964954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813" w:type="dxa"/>
          </w:tcPr>
          <w:p w14:paraId="4087CDB8" w14:textId="77777777" w:rsidR="00D25521" w:rsidRPr="00C5089D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100000000000</w:t>
            </w:r>
          </w:p>
        </w:tc>
        <w:tc>
          <w:tcPr>
            <w:tcW w:w="1157" w:type="dxa"/>
          </w:tcPr>
          <w:p w14:paraId="34EBDA25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38</w:t>
            </w:r>
          </w:p>
        </w:tc>
        <w:tc>
          <w:tcPr>
            <w:tcW w:w="2070" w:type="dxa"/>
          </w:tcPr>
          <w:p w14:paraId="571C9029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1011000</w:t>
            </w:r>
          </w:p>
        </w:tc>
        <w:tc>
          <w:tcPr>
            <w:tcW w:w="1260" w:type="dxa"/>
          </w:tcPr>
          <w:p w14:paraId="7DD3631C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569791FA" w14:textId="77777777" w:rsidTr="006A5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36F2ACE5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00110000</w:t>
            </w:r>
          </w:p>
        </w:tc>
        <w:tc>
          <w:tcPr>
            <w:tcW w:w="1170" w:type="dxa"/>
          </w:tcPr>
          <w:p w14:paraId="16DF9C2B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813" w:type="dxa"/>
          </w:tcPr>
          <w:p w14:paraId="1B76E255" w14:textId="77777777" w:rsidR="00D25521" w:rsidRPr="00C5089D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1000000000000</w:t>
            </w:r>
          </w:p>
        </w:tc>
        <w:tc>
          <w:tcPr>
            <w:tcW w:w="1157" w:type="dxa"/>
          </w:tcPr>
          <w:p w14:paraId="3AD5A002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9</w:t>
            </w:r>
          </w:p>
        </w:tc>
        <w:tc>
          <w:tcPr>
            <w:tcW w:w="2070" w:type="dxa"/>
          </w:tcPr>
          <w:p w14:paraId="3068515B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1100000001</w:t>
            </w:r>
          </w:p>
        </w:tc>
        <w:tc>
          <w:tcPr>
            <w:tcW w:w="1260" w:type="dxa"/>
          </w:tcPr>
          <w:p w14:paraId="2D05E7BA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248CE5F0" w14:textId="77777777" w:rsidTr="006A5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0FC801A2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001100000</w:t>
            </w:r>
          </w:p>
        </w:tc>
        <w:tc>
          <w:tcPr>
            <w:tcW w:w="1170" w:type="dxa"/>
          </w:tcPr>
          <w:p w14:paraId="06F36737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813" w:type="dxa"/>
          </w:tcPr>
          <w:p w14:paraId="42CB67C5" w14:textId="77777777" w:rsidR="00D25521" w:rsidRPr="00C5089D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10</w:t>
            </w:r>
          </w:p>
        </w:tc>
        <w:tc>
          <w:tcPr>
            <w:tcW w:w="1157" w:type="dxa"/>
          </w:tcPr>
          <w:p w14:paraId="1058D2A7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4</w:t>
            </w:r>
          </w:p>
        </w:tc>
        <w:tc>
          <w:tcPr>
            <w:tcW w:w="2070" w:type="dxa"/>
          </w:tcPr>
          <w:p w14:paraId="3A95FB3A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11000100</w:t>
            </w:r>
          </w:p>
        </w:tc>
        <w:tc>
          <w:tcPr>
            <w:tcW w:w="1260" w:type="dxa"/>
          </w:tcPr>
          <w:p w14:paraId="26D3C081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36FF462B" w14:textId="77777777" w:rsidTr="006A5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4C5DF031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0011000000</w:t>
            </w:r>
          </w:p>
        </w:tc>
        <w:tc>
          <w:tcPr>
            <w:tcW w:w="1170" w:type="dxa"/>
          </w:tcPr>
          <w:p w14:paraId="4AD476FE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1813" w:type="dxa"/>
          </w:tcPr>
          <w:p w14:paraId="53E5DD64" w14:textId="77777777" w:rsidR="00D25521" w:rsidRPr="00C5089D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100</w:t>
            </w:r>
          </w:p>
        </w:tc>
        <w:tc>
          <w:tcPr>
            <w:tcW w:w="1157" w:type="dxa"/>
          </w:tcPr>
          <w:p w14:paraId="346B2D7B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8</w:t>
            </w:r>
          </w:p>
        </w:tc>
        <w:tc>
          <w:tcPr>
            <w:tcW w:w="2070" w:type="dxa"/>
          </w:tcPr>
          <w:p w14:paraId="0EBC8D98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01101100001</w:t>
            </w:r>
          </w:p>
        </w:tc>
        <w:tc>
          <w:tcPr>
            <w:tcW w:w="1260" w:type="dxa"/>
          </w:tcPr>
          <w:p w14:paraId="7290C5C0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1156BB8B" w14:textId="77777777" w:rsidTr="006A5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7A33BD5A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00110000000</w:t>
            </w:r>
          </w:p>
        </w:tc>
        <w:tc>
          <w:tcPr>
            <w:tcW w:w="1170" w:type="dxa"/>
          </w:tcPr>
          <w:p w14:paraId="2DF42ED1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1813" w:type="dxa"/>
          </w:tcPr>
          <w:p w14:paraId="0BB4CAFD" w14:textId="77777777" w:rsidR="00D25521" w:rsidRPr="00C5089D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1000</w:t>
            </w:r>
          </w:p>
        </w:tc>
        <w:tc>
          <w:tcPr>
            <w:tcW w:w="1157" w:type="dxa"/>
          </w:tcPr>
          <w:p w14:paraId="31DC1531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2070" w:type="dxa"/>
          </w:tcPr>
          <w:p w14:paraId="6325C500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100000000100</w:t>
            </w:r>
          </w:p>
        </w:tc>
        <w:tc>
          <w:tcPr>
            <w:tcW w:w="1260" w:type="dxa"/>
          </w:tcPr>
          <w:p w14:paraId="3B0386CA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1A70303B" w14:textId="77777777" w:rsidTr="006A5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476573E6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001100000000</w:t>
            </w:r>
          </w:p>
        </w:tc>
        <w:tc>
          <w:tcPr>
            <w:tcW w:w="1170" w:type="dxa"/>
          </w:tcPr>
          <w:p w14:paraId="1A1C256F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8</w:t>
            </w:r>
          </w:p>
        </w:tc>
        <w:tc>
          <w:tcPr>
            <w:tcW w:w="1813" w:type="dxa"/>
          </w:tcPr>
          <w:p w14:paraId="44D4D5DC" w14:textId="77777777" w:rsidR="00D25521" w:rsidRPr="00C5089D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10000</w:t>
            </w:r>
          </w:p>
        </w:tc>
        <w:tc>
          <w:tcPr>
            <w:tcW w:w="1157" w:type="dxa"/>
          </w:tcPr>
          <w:p w14:paraId="341D3E27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2070" w:type="dxa"/>
          </w:tcPr>
          <w:p w14:paraId="60E620DA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10000000100</w:t>
            </w:r>
          </w:p>
        </w:tc>
        <w:tc>
          <w:tcPr>
            <w:tcW w:w="1260" w:type="dxa"/>
          </w:tcPr>
          <w:p w14:paraId="77873E5B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43110EC0" w14:textId="77777777" w:rsidTr="006A5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5CF714FC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0011000000000</w:t>
            </w:r>
          </w:p>
        </w:tc>
        <w:tc>
          <w:tcPr>
            <w:tcW w:w="1170" w:type="dxa"/>
          </w:tcPr>
          <w:p w14:paraId="0DECE150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1813" w:type="dxa"/>
          </w:tcPr>
          <w:p w14:paraId="538C84C4" w14:textId="77777777" w:rsidR="00D25521" w:rsidRPr="00C5089D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100000</w:t>
            </w:r>
          </w:p>
        </w:tc>
        <w:tc>
          <w:tcPr>
            <w:tcW w:w="1157" w:type="dxa"/>
          </w:tcPr>
          <w:p w14:paraId="50CE30B7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2070" w:type="dxa"/>
          </w:tcPr>
          <w:p w14:paraId="112FAA56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100000001000</w:t>
            </w:r>
          </w:p>
        </w:tc>
        <w:tc>
          <w:tcPr>
            <w:tcW w:w="1260" w:type="dxa"/>
          </w:tcPr>
          <w:p w14:paraId="6CA64E27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4601EDD4" w14:textId="77777777" w:rsidTr="006A5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006FBAD7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00111</w:t>
            </w:r>
          </w:p>
        </w:tc>
        <w:tc>
          <w:tcPr>
            <w:tcW w:w="1170" w:type="dxa"/>
          </w:tcPr>
          <w:p w14:paraId="595F6A79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813" w:type="dxa"/>
          </w:tcPr>
          <w:p w14:paraId="3C848FC8" w14:textId="77777777" w:rsidR="00D25521" w:rsidRPr="00C5089D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1000000</w:t>
            </w:r>
          </w:p>
        </w:tc>
        <w:tc>
          <w:tcPr>
            <w:tcW w:w="1157" w:type="dxa"/>
          </w:tcPr>
          <w:p w14:paraId="448CB935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2070" w:type="dxa"/>
          </w:tcPr>
          <w:p w14:paraId="65AA0004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100000001101</w:t>
            </w:r>
          </w:p>
        </w:tc>
        <w:tc>
          <w:tcPr>
            <w:tcW w:w="1260" w:type="dxa"/>
          </w:tcPr>
          <w:p w14:paraId="45CF8A85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095DB3CB" w14:textId="77777777" w:rsidTr="006A5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530DABDE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0011100</w:t>
            </w:r>
          </w:p>
        </w:tc>
        <w:tc>
          <w:tcPr>
            <w:tcW w:w="1170" w:type="dxa"/>
          </w:tcPr>
          <w:p w14:paraId="4E8732EC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813" w:type="dxa"/>
          </w:tcPr>
          <w:p w14:paraId="33B96851" w14:textId="77777777" w:rsidR="00D25521" w:rsidRPr="00C5089D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10000000</w:t>
            </w:r>
          </w:p>
        </w:tc>
        <w:tc>
          <w:tcPr>
            <w:tcW w:w="1157" w:type="dxa"/>
          </w:tcPr>
          <w:p w14:paraId="6AE3CA6F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2070" w:type="dxa"/>
          </w:tcPr>
          <w:p w14:paraId="3FD9EA74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10000001010</w:t>
            </w:r>
          </w:p>
        </w:tc>
        <w:tc>
          <w:tcPr>
            <w:tcW w:w="1260" w:type="dxa"/>
          </w:tcPr>
          <w:p w14:paraId="26042DCC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5134B2E4" w14:textId="77777777" w:rsidTr="006A5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6AC72D90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00111000</w:t>
            </w:r>
          </w:p>
        </w:tc>
        <w:tc>
          <w:tcPr>
            <w:tcW w:w="1170" w:type="dxa"/>
          </w:tcPr>
          <w:p w14:paraId="762BDDB4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813" w:type="dxa"/>
          </w:tcPr>
          <w:p w14:paraId="0BE52DEB" w14:textId="77777777" w:rsidR="00D25521" w:rsidRPr="00C5089D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100000000</w:t>
            </w:r>
          </w:p>
        </w:tc>
        <w:tc>
          <w:tcPr>
            <w:tcW w:w="1157" w:type="dxa"/>
          </w:tcPr>
          <w:p w14:paraId="721F36A8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0</w:t>
            </w:r>
          </w:p>
        </w:tc>
        <w:tc>
          <w:tcPr>
            <w:tcW w:w="2070" w:type="dxa"/>
          </w:tcPr>
          <w:p w14:paraId="3280C444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100000110</w:t>
            </w:r>
          </w:p>
        </w:tc>
        <w:tc>
          <w:tcPr>
            <w:tcW w:w="1260" w:type="dxa"/>
          </w:tcPr>
          <w:p w14:paraId="10F63AA6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0173C44E" w14:textId="77777777" w:rsidTr="006A5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6DBFC4B2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0011100000</w:t>
            </w:r>
          </w:p>
        </w:tc>
        <w:tc>
          <w:tcPr>
            <w:tcW w:w="1170" w:type="dxa"/>
          </w:tcPr>
          <w:p w14:paraId="70E9C1C5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1813" w:type="dxa"/>
          </w:tcPr>
          <w:p w14:paraId="52BB8BFD" w14:textId="77777777" w:rsidR="00D25521" w:rsidRPr="00C5089D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1000000000</w:t>
            </w:r>
          </w:p>
        </w:tc>
        <w:tc>
          <w:tcPr>
            <w:tcW w:w="1157" w:type="dxa"/>
          </w:tcPr>
          <w:p w14:paraId="7FF658A0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2070" w:type="dxa"/>
          </w:tcPr>
          <w:p w14:paraId="28B2EBA9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100001001</w:t>
            </w:r>
          </w:p>
        </w:tc>
        <w:tc>
          <w:tcPr>
            <w:tcW w:w="1260" w:type="dxa"/>
          </w:tcPr>
          <w:p w14:paraId="73077DD8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4F9674BD" w14:textId="77777777" w:rsidTr="006A5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513E8920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00111100</w:t>
            </w:r>
          </w:p>
        </w:tc>
        <w:tc>
          <w:tcPr>
            <w:tcW w:w="1170" w:type="dxa"/>
          </w:tcPr>
          <w:p w14:paraId="671F7195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813" w:type="dxa"/>
          </w:tcPr>
          <w:p w14:paraId="3C554815" w14:textId="77777777" w:rsidR="00D25521" w:rsidRPr="00C5089D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10000000000</w:t>
            </w:r>
          </w:p>
        </w:tc>
        <w:tc>
          <w:tcPr>
            <w:tcW w:w="1157" w:type="dxa"/>
          </w:tcPr>
          <w:p w14:paraId="2EBB1723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3</w:t>
            </w:r>
          </w:p>
        </w:tc>
        <w:tc>
          <w:tcPr>
            <w:tcW w:w="2070" w:type="dxa"/>
          </w:tcPr>
          <w:p w14:paraId="5A735475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100001001000</w:t>
            </w:r>
          </w:p>
        </w:tc>
        <w:tc>
          <w:tcPr>
            <w:tcW w:w="1260" w:type="dxa"/>
          </w:tcPr>
          <w:p w14:paraId="157BF5EE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03667797" w14:textId="77777777" w:rsidTr="006A5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5A096939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0011110000</w:t>
            </w:r>
          </w:p>
        </w:tc>
        <w:tc>
          <w:tcPr>
            <w:tcW w:w="1170" w:type="dxa"/>
          </w:tcPr>
          <w:p w14:paraId="3616A57F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813" w:type="dxa"/>
          </w:tcPr>
          <w:p w14:paraId="1DD7C14C" w14:textId="77777777" w:rsidR="00D25521" w:rsidRPr="00C5089D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100000000000</w:t>
            </w:r>
          </w:p>
        </w:tc>
        <w:tc>
          <w:tcPr>
            <w:tcW w:w="1157" w:type="dxa"/>
          </w:tcPr>
          <w:p w14:paraId="791F3103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3</w:t>
            </w:r>
          </w:p>
        </w:tc>
        <w:tc>
          <w:tcPr>
            <w:tcW w:w="2070" w:type="dxa"/>
          </w:tcPr>
          <w:p w14:paraId="3CA826F8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100011000001</w:t>
            </w:r>
          </w:p>
        </w:tc>
        <w:tc>
          <w:tcPr>
            <w:tcW w:w="1260" w:type="dxa"/>
          </w:tcPr>
          <w:p w14:paraId="19EBBAB5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21142E69" w14:textId="77777777" w:rsidTr="006A5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0D069A6D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00111100000</w:t>
            </w:r>
          </w:p>
        </w:tc>
        <w:tc>
          <w:tcPr>
            <w:tcW w:w="1170" w:type="dxa"/>
          </w:tcPr>
          <w:p w14:paraId="515EEE69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813" w:type="dxa"/>
          </w:tcPr>
          <w:p w14:paraId="41ED0F6E" w14:textId="77777777" w:rsidR="00D25521" w:rsidRPr="00C5089D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1000000000000</w:t>
            </w:r>
          </w:p>
        </w:tc>
        <w:tc>
          <w:tcPr>
            <w:tcW w:w="1157" w:type="dxa"/>
          </w:tcPr>
          <w:p w14:paraId="3E75CE45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45</w:t>
            </w:r>
          </w:p>
        </w:tc>
        <w:tc>
          <w:tcPr>
            <w:tcW w:w="2070" w:type="dxa"/>
          </w:tcPr>
          <w:p w14:paraId="487708B4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10001101001</w:t>
            </w:r>
          </w:p>
        </w:tc>
        <w:tc>
          <w:tcPr>
            <w:tcW w:w="1260" w:type="dxa"/>
          </w:tcPr>
          <w:p w14:paraId="1995C0DA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3AE99F5E" w14:textId="77777777" w:rsidTr="006A5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1E452300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001111000000</w:t>
            </w:r>
          </w:p>
        </w:tc>
        <w:tc>
          <w:tcPr>
            <w:tcW w:w="1170" w:type="dxa"/>
          </w:tcPr>
          <w:p w14:paraId="5D5C7AF5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1813" w:type="dxa"/>
          </w:tcPr>
          <w:p w14:paraId="3FE5FF8A" w14:textId="77777777" w:rsidR="00D25521" w:rsidRPr="00C5089D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10000000000000</w:t>
            </w:r>
          </w:p>
        </w:tc>
        <w:tc>
          <w:tcPr>
            <w:tcW w:w="1157" w:type="dxa"/>
          </w:tcPr>
          <w:p w14:paraId="7589389B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1</w:t>
            </w:r>
          </w:p>
        </w:tc>
        <w:tc>
          <w:tcPr>
            <w:tcW w:w="2070" w:type="dxa"/>
          </w:tcPr>
          <w:p w14:paraId="2C4D8C98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10001110001</w:t>
            </w:r>
          </w:p>
        </w:tc>
        <w:tc>
          <w:tcPr>
            <w:tcW w:w="1260" w:type="dxa"/>
          </w:tcPr>
          <w:p w14:paraId="3617677B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27098D16" w14:textId="77777777" w:rsidTr="006A5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2F93B024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0011110000000</w:t>
            </w:r>
          </w:p>
        </w:tc>
        <w:tc>
          <w:tcPr>
            <w:tcW w:w="1170" w:type="dxa"/>
          </w:tcPr>
          <w:p w14:paraId="4FD92A7F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813" w:type="dxa"/>
          </w:tcPr>
          <w:p w14:paraId="594026AC" w14:textId="77777777" w:rsidR="00D25521" w:rsidRPr="00C5089D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100000000000000</w:t>
            </w:r>
          </w:p>
        </w:tc>
        <w:tc>
          <w:tcPr>
            <w:tcW w:w="1157" w:type="dxa"/>
          </w:tcPr>
          <w:p w14:paraId="0D187AD7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2070" w:type="dxa"/>
          </w:tcPr>
          <w:p w14:paraId="7F2D4239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10010000000</w:t>
            </w:r>
          </w:p>
        </w:tc>
        <w:tc>
          <w:tcPr>
            <w:tcW w:w="1260" w:type="dxa"/>
          </w:tcPr>
          <w:p w14:paraId="065286C9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552863E7" w14:textId="77777777" w:rsidTr="006A5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34764415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001111100</w:t>
            </w:r>
          </w:p>
        </w:tc>
        <w:tc>
          <w:tcPr>
            <w:tcW w:w="1170" w:type="dxa"/>
          </w:tcPr>
          <w:p w14:paraId="381EB139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813" w:type="dxa"/>
          </w:tcPr>
          <w:p w14:paraId="0C819826" w14:textId="77777777" w:rsidR="00D25521" w:rsidRPr="00C5089D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57" w:type="dxa"/>
          </w:tcPr>
          <w:p w14:paraId="62B6A55F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070" w:type="dxa"/>
          </w:tcPr>
          <w:p w14:paraId="13F316DD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10011100000</w:t>
            </w:r>
          </w:p>
        </w:tc>
        <w:tc>
          <w:tcPr>
            <w:tcW w:w="1260" w:type="dxa"/>
          </w:tcPr>
          <w:p w14:paraId="6FC0DE98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153EB209" w14:textId="77777777" w:rsidTr="006A5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098D8A56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00111110000</w:t>
            </w:r>
          </w:p>
        </w:tc>
        <w:tc>
          <w:tcPr>
            <w:tcW w:w="1170" w:type="dxa"/>
          </w:tcPr>
          <w:p w14:paraId="1600AA8F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813" w:type="dxa"/>
          </w:tcPr>
          <w:p w14:paraId="329BF4F6" w14:textId="77777777" w:rsidR="00D25521" w:rsidRPr="00C5089D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57" w:type="dxa"/>
          </w:tcPr>
          <w:p w14:paraId="24114002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070" w:type="dxa"/>
          </w:tcPr>
          <w:p w14:paraId="44D160DF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10100000</w:t>
            </w:r>
          </w:p>
        </w:tc>
        <w:tc>
          <w:tcPr>
            <w:tcW w:w="1260" w:type="dxa"/>
          </w:tcPr>
          <w:p w14:paraId="2F7E242D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15FDCD59" w14:textId="77777777" w:rsidTr="006A5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2140B506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001111100000</w:t>
            </w:r>
          </w:p>
        </w:tc>
        <w:tc>
          <w:tcPr>
            <w:tcW w:w="1170" w:type="dxa"/>
          </w:tcPr>
          <w:p w14:paraId="4A6D7208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813" w:type="dxa"/>
          </w:tcPr>
          <w:p w14:paraId="63BC885A" w14:textId="77777777" w:rsidR="00D25521" w:rsidRPr="00C5089D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57" w:type="dxa"/>
          </w:tcPr>
          <w:p w14:paraId="52C7D0AB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070" w:type="dxa"/>
          </w:tcPr>
          <w:p w14:paraId="569D0025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1010000000</w:t>
            </w:r>
          </w:p>
        </w:tc>
        <w:tc>
          <w:tcPr>
            <w:tcW w:w="1260" w:type="dxa"/>
          </w:tcPr>
          <w:p w14:paraId="601B64FB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3</w:t>
            </w:r>
          </w:p>
        </w:tc>
      </w:tr>
      <w:tr w:rsidR="00D25521" w:rsidRPr="00C5089D" w14:paraId="0CA0AF76" w14:textId="77777777" w:rsidTr="006A5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44BB92D8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001111110000</w:t>
            </w:r>
          </w:p>
        </w:tc>
        <w:tc>
          <w:tcPr>
            <w:tcW w:w="1170" w:type="dxa"/>
          </w:tcPr>
          <w:p w14:paraId="6AFD3531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813" w:type="dxa"/>
          </w:tcPr>
          <w:p w14:paraId="0EEE9902" w14:textId="77777777" w:rsidR="00D25521" w:rsidRPr="00C5089D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57" w:type="dxa"/>
          </w:tcPr>
          <w:p w14:paraId="72708D1B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070" w:type="dxa"/>
          </w:tcPr>
          <w:p w14:paraId="62E24B87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10100000111</w:t>
            </w:r>
          </w:p>
        </w:tc>
        <w:tc>
          <w:tcPr>
            <w:tcW w:w="1260" w:type="dxa"/>
          </w:tcPr>
          <w:p w14:paraId="1E786AAA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1461181A" w14:textId="77777777" w:rsidTr="006A5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0B780216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0011111111</w:t>
            </w:r>
          </w:p>
        </w:tc>
        <w:tc>
          <w:tcPr>
            <w:tcW w:w="1170" w:type="dxa"/>
          </w:tcPr>
          <w:p w14:paraId="15F4ACA8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813" w:type="dxa"/>
          </w:tcPr>
          <w:p w14:paraId="66907861" w14:textId="77777777" w:rsidR="00D25521" w:rsidRPr="00C5089D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57" w:type="dxa"/>
          </w:tcPr>
          <w:p w14:paraId="4F6708CA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070" w:type="dxa"/>
          </w:tcPr>
          <w:p w14:paraId="3EC90845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10101110000</w:t>
            </w:r>
          </w:p>
        </w:tc>
        <w:tc>
          <w:tcPr>
            <w:tcW w:w="1260" w:type="dxa"/>
          </w:tcPr>
          <w:p w14:paraId="414F2592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0BFC73A1" w14:textId="77777777" w:rsidTr="006A5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6BE64A8D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00111111111</w:t>
            </w:r>
          </w:p>
        </w:tc>
        <w:tc>
          <w:tcPr>
            <w:tcW w:w="1170" w:type="dxa"/>
          </w:tcPr>
          <w:p w14:paraId="7CC6EA65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813" w:type="dxa"/>
          </w:tcPr>
          <w:p w14:paraId="761B2989" w14:textId="77777777" w:rsidR="00D25521" w:rsidRPr="00C5089D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57" w:type="dxa"/>
          </w:tcPr>
          <w:p w14:paraId="0B156EEC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070" w:type="dxa"/>
          </w:tcPr>
          <w:p w14:paraId="504D1AD7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101111000000</w:t>
            </w:r>
          </w:p>
        </w:tc>
        <w:tc>
          <w:tcPr>
            <w:tcW w:w="1260" w:type="dxa"/>
          </w:tcPr>
          <w:p w14:paraId="390B9268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176905F9" w14:textId="77777777" w:rsidTr="006A5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6EECA4C7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001111111111</w:t>
            </w:r>
          </w:p>
        </w:tc>
        <w:tc>
          <w:tcPr>
            <w:tcW w:w="1170" w:type="dxa"/>
          </w:tcPr>
          <w:p w14:paraId="077A5677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813" w:type="dxa"/>
          </w:tcPr>
          <w:p w14:paraId="7B53C38E" w14:textId="77777777" w:rsidR="00D25521" w:rsidRPr="00C5089D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57" w:type="dxa"/>
          </w:tcPr>
          <w:p w14:paraId="578224DB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070" w:type="dxa"/>
          </w:tcPr>
          <w:p w14:paraId="36CCD295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110100</w:t>
            </w:r>
          </w:p>
        </w:tc>
        <w:tc>
          <w:tcPr>
            <w:tcW w:w="1260" w:type="dxa"/>
          </w:tcPr>
          <w:p w14:paraId="6AB75C9E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596AD32F" w14:textId="77777777" w:rsidTr="006A5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3316DC80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0011111111111</w:t>
            </w:r>
          </w:p>
        </w:tc>
        <w:tc>
          <w:tcPr>
            <w:tcW w:w="1170" w:type="dxa"/>
          </w:tcPr>
          <w:p w14:paraId="0F15F970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813" w:type="dxa"/>
          </w:tcPr>
          <w:p w14:paraId="590EF67B" w14:textId="77777777" w:rsidR="00D25521" w:rsidRPr="00C5089D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57" w:type="dxa"/>
          </w:tcPr>
          <w:p w14:paraId="2E12C0C0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070" w:type="dxa"/>
          </w:tcPr>
          <w:p w14:paraId="20794717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011110011</w:t>
            </w:r>
          </w:p>
        </w:tc>
        <w:tc>
          <w:tcPr>
            <w:tcW w:w="1260" w:type="dxa"/>
          </w:tcPr>
          <w:p w14:paraId="67A8FFD1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381E79F3" w14:textId="77777777" w:rsidTr="006A5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72349F3E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0110</w:t>
            </w:r>
          </w:p>
        </w:tc>
        <w:tc>
          <w:tcPr>
            <w:tcW w:w="1170" w:type="dxa"/>
          </w:tcPr>
          <w:p w14:paraId="67CE0050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813" w:type="dxa"/>
          </w:tcPr>
          <w:p w14:paraId="64EEE164" w14:textId="77777777" w:rsidR="00D25521" w:rsidRPr="00C5089D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57" w:type="dxa"/>
          </w:tcPr>
          <w:p w14:paraId="3B499B7C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070" w:type="dxa"/>
          </w:tcPr>
          <w:p w14:paraId="11DEBBF1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100000000010</w:t>
            </w:r>
          </w:p>
        </w:tc>
        <w:tc>
          <w:tcPr>
            <w:tcW w:w="1260" w:type="dxa"/>
          </w:tcPr>
          <w:p w14:paraId="28DCC280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</w:t>
            </w:r>
          </w:p>
        </w:tc>
      </w:tr>
      <w:tr w:rsidR="00D25521" w:rsidRPr="00C5089D" w14:paraId="2253CFE6" w14:textId="77777777" w:rsidTr="006A5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043923C4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0110000</w:t>
            </w:r>
          </w:p>
        </w:tc>
        <w:tc>
          <w:tcPr>
            <w:tcW w:w="1170" w:type="dxa"/>
          </w:tcPr>
          <w:p w14:paraId="1F1DCA6E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813" w:type="dxa"/>
          </w:tcPr>
          <w:p w14:paraId="54EBA897" w14:textId="77777777" w:rsidR="00D25521" w:rsidRPr="00C5089D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57" w:type="dxa"/>
          </w:tcPr>
          <w:p w14:paraId="6FAF7F65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070" w:type="dxa"/>
          </w:tcPr>
          <w:p w14:paraId="3AB73E07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100000000100</w:t>
            </w:r>
          </w:p>
        </w:tc>
        <w:tc>
          <w:tcPr>
            <w:tcW w:w="1260" w:type="dxa"/>
          </w:tcPr>
          <w:p w14:paraId="22D36198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10455B2C" w14:textId="77777777" w:rsidTr="006A5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045B6F91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01100000</w:t>
            </w:r>
          </w:p>
        </w:tc>
        <w:tc>
          <w:tcPr>
            <w:tcW w:w="1170" w:type="dxa"/>
          </w:tcPr>
          <w:p w14:paraId="42D3CC51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813" w:type="dxa"/>
          </w:tcPr>
          <w:p w14:paraId="52521392" w14:textId="77777777" w:rsidR="00D25521" w:rsidRPr="00C5089D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57" w:type="dxa"/>
          </w:tcPr>
          <w:p w14:paraId="31C5A134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070" w:type="dxa"/>
          </w:tcPr>
          <w:p w14:paraId="05C62794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100000010000</w:t>
            </w:r>
          </w:p>
        </w:tc>
        <w:tc>
          <w:tcPr>
            <w:tcW w:w="1260" w:type="dxa"/>
          </w:tcPr>
          <w:p w14:paraId="1DE90A85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73252210" w14:textId="77777777" w:rsidTr="006A5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4FC76C11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0110000000</w:t>
            </w:r>
          </w:p>
        </w:tc>
        <w:tc>
          <w:tcPr>
            <w:tcW w:w="1170" w:type="dxa"/>
          </w:tcPr>
          <w:p w14:paraId="3089B426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813" w:type="dxa"/>
          </w:tcPr>
          <w:p w14:paraId="2DD0E5D4" w14:textId="77777777" w:rsidR="00D25521" w:rsidRPr="00C5089D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57" w:type="dxa"/>
          </w:tcPr>
          <w:p w14:paraId="420DCF8E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070" w:type="dxa"/>
          </w:tcPr>
          <w:p w14:paraId="26E056C0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1000001000</w:t>
            </w:r>
          </w:p>
        </w:tc>
        <w:tc>
          <w:tcPr>
            <w:tcW w:w="1260" w:type="dxa"/>
          </w:tcPr>
          <w:p w14:paraId="076CC744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1668F6D8" w14:textId="77777777" w:rsidTr="006A5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7298C003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01100000000</w:t>
            </w:r>
          </w:p>
        </w:tc>
        <w:tc>
          <w:tcPr>
            <w:tcW w:w="1170" w:type="dxa"/>
          </w:tcPr>
          <w:p w14:paraId="690B2B33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1813" w:type="dxa"/>
          </w:tcPr>
          <w:p w14:paraId="6C8523F5" w14:textId="77777777" w:rsidR="00D25521" w:rsidRPr="00C5089D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57" w:type="dxa"/>
          </w:tcPr>
          <w:p w14:paraId="4AC16570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070" w:type="dxa"/>
          </w:tcPr>
          <w:p w14:paraId="785D6834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100001000000</w:t>
            </w:r>
          </w:p>
        </w:tc>
        <w:tc>
          <w:tcPr>
            <w:tcW w:w="1260" w:type="dxa"/>
          </w:tcPr>
          <w:p w14:paraId="32739006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55B65C6A" w14:textId="77777777" w:rsidTr="006A5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53D28CF1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lastRenderedPageBreak/>
              <w:t>00011000000000</w:t>
            </w:r>
          </w:p>
        </w:tc>
        <w:tc>
          <w:tcPr>
            <w:tcW w:w="1170" w:type="dxa"/>
          </w:tcPr>
          <w:p w14:paraId="4F75D689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1813" w:type="dxa"/>
          </w:tcPr>
          <w:p w14:paraId="76B42F91" w14:textId="77777777" w:rsidR="00D25521" w:rsidRPr="00C5089D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57" w:type="dxa"/>
          </w:tcPr>
          <w:p w14:paraId="7991B9CB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070" w:type="dxa"/>
          </w:tcPr>
          <w:p w14:paraId="6691A524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1000100</w:t>
            </w:r>
          </w:p>
        </w:tc>
        <w:tc>
          <w:tcPr>
            <w:tcW w:w="1260" w:type="dxa"/>
          </w:tcPr>
          <w:p w14:paraId="7C7954C7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5D165F8F" w14:textId="77777777" w:rsidTr="006A5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</w:tcPr>
          <w:p w14:paraId="50042DBE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0111000000</w:t>
            </w:r>
          </w:p>
        </w:tc>
        <w:tc>
          <w:tcPr>
            <w:tcW w:w="1170" w:type="dxa"/>
            <w:noWrap/>
          </w:tcPr>
          <w:p w14:paraId="4B5BA6B1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813" w:type="dxa"/>
          </w:tcPr>
          <w:p w14:paraId="1616B7E2" w14:textId="77777777" w:rsidR="00D25521" w:rsidRPr="00C5089D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57" w:type="dxa"/>
          </w:tcPr>
          <w:p w14:paraId="00991BF1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070" w:type="dxa"/>
          </w:tcPr>
          <w:p w14:paraId="0CD1A0EE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10001000000</w:t>
            </w:r>
          </w:p>
        </w:tc>
        <w:tc>
          <w:tcPr>
            <w:tcW w:w="1260" w:type="dxa"/>
          </w:tcPr>
          <w:p w14:paraId="61177CAA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09C8C593" w14:textId="77777777" w:rsidTr="006A5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</w:tcPr>
          <w:p w14:paraId="3E5CD25B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01110000000</w:t>
            </w:r>
          </w:p>
        </w:tc>
        <w:tc>
          <w:tcPr>
            <w:tcW w:w="1170" w:type="dxa"/>
            <w:noWrap/>
          </w:tcPr>
          <w:p w14:paraId="09FECBFF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813" w:type="dxa"/>
          </w:tcPr>
          <w:p w14:paraId="0EE4AE70" w14:textId="77777777" w:rsidR="00D25521" w:rsidRPr="00C5089D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57" w:type="dxa"/>
          </w:tcPr>
          <w:p w14:paraId="7604A606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070" w:type="dxa"/>
          </w:tcPr>
          <w:p w14:paraId="2B621BE2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1001000000000</w:t>
            </w:r>
          </w:p>
        </w:tc>
        <w:tc>
          <w:tcPr>
            <w:tcW w:w="1260" w:type="dxa"/>
          </w:tcPr>
          <w:p w14:paraId="6DD46F8F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3D8B181E" w14:textId="77777777" w:rsidTr="006A5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</w:tcPr>
          <w:p w14:paraId="76505F5B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01111000000</w:t>
            </w:r>
          </w:p>
        </w:tc>
        <w:tc>
          <w:tcPr>
            <w:tcW w:w="1170" w:type="dxa"/>
            <w:noWrap/>
          </w:tcPr>
          <w:p w14:paraId="046726CA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1813" w:type="dxa"/>
          </w:tcPr>
          <w:p w14:paraId="0447C943" w14:textId="77777777" w:rsidR="00D25521" w:rsidRPr="00C5089D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57" w:type="dxa"/>
          </w:tcPr>
          <w:p w14:paraId="5100B374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070" w:type="dxa"/>
          </w:tcPr>
          <w:p w14:paraId="22F1581D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100100011111</w:t>
            </w:r>
          </w:p>
        </w:tc>
        <w:tc>
          <w:tcPr>
            <w:tcW w:w="1260" w:type="dxa"/>
          </w:tcPr>
          <w:p w14:paraId="1FCE0463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7DD95ACC" w14:textId="77777777" w:rsidTr="006A5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</w:tcPr>
          <w:p w14:paraId="1C28FBAF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011110000000</w:t>
            </w:r>
          </w:p>
        </w:tc>
        <w:tc>
          <w:tcPr>
            <w:tcW w:w="1170" w:type="dxa"/>
            <w:noWrap/>
          </w:tcPr>
          <w:p w14:paraId="6B4C38AC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1813" w:type="dxa"/>
          </w:tcPr>
          <w:p w14:paraId="6626FEFD" w14:textId="77777777" w:rsidR="00D25521" w:rsidRPr="00C5089D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57" w:type="dxa"/>
          </w:tcPr>
          <w:p w14:paraId="01112E51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070" w:type="dxa"/>
          </w:tcPr>
          <w:p w14:paraId="0B2A9D50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100111000010</w:t>
            </w:r>
          </w:p>
        </w:tc>
        <w:tc>
          <w:tcPr>
            <w:tcW w:w="1260" w:type="dxa"/>
          </w:tcPr>
          <w:p w14:paraId="7CE1CF44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049A0858" w14:textId="77777777" w:rsidTr="006A5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</w:tcPr>
          <w:p w14:paraId="167D4CB5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0111100000000</w:t>
            </w:r>
          </w:p>
        </w:tc>
        <w:tc>
          <w:tcPr>
            <w:tcW w:w="1170" w:type="dxa"/>
            <w:noWrap/>
          </w:tcPr>
          <w:p w14:paraId="5FF47453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813" w:type="dxa"/>
          </w:tcPr>
          <w:p w14:paraId="401F7350" w14:textId="77777777" w:rsidR="00D25521" w:rsidRPr="00C5089D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57" w:type="dxa"/>
          </w:tcPr>
          <w:p w14:paraId="119791C4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070" w:type="dxa"/>
          </w:tcPr>
          <w:p w14:paraId="7EBFCD89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10011110000</w:t>
            </w:r>
          </w:p>
        </w:tc>
        <w:tc>
          <w:tcPr>
            <w:tcW w:w="1260" w:type="dxa"/>
          </w:tcPr>
          <w:p w14:paraId="1F3D0FF6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5D6EAD82" w14:textId="77777777" w:rsidTr="006A5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</w:tcPr>
          <w:p w14:paraId="243EBF62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011111</w:t>
            </w:r>
          </w:p>
        </w:tc>
        <w:tc>
          <w:tcPr>
            <w:tcW w:w="1170" w:type="dxa"/>
            <w:noWrap/>
          </w:tcPr>
          <w:p w14:paraId="1640DAE9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813" w:type="dxa"/>
          </w:tcPr>
          <w:p w14:paraId="511ADAFC" w14:textId="77777777" w:rsidR="00D25521" w:rsidRPr="00C5089D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57" w:type="dxa"/>
          </w:tcPr>
          <w:p w14:paraId="0E4FD42F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070" w:type="dxa"/>
          </w:tcPr>
          <w:p w14:paraId="278BD25D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1010000000</w:t>
            </w:r>
          </w:p>
        </w:tc>
        <w:tc>
          <w:tcPr>
            <w:tcW w:w="1260" w:type="dxa"/>
          </w:tcPr>
          <w:p w14:paraId="3A11F19C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426C5284" w14:textId="77777777" w:rsidTr="006A5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</w:tcPr>
          <w:p w14:paraId="7A034B22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0111110000000</w:t>
            </w:r>
          </w:p>
        </w:tc>
        <w:tc>
          <w:tcPr>
            <w:tcW w:w="1170" w:type="dxa"/>
            <w:noWrap/>
          </w:tcPr>
          <w:p w14:paraId="6B6661AB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813" w:type="dxa"/>
          </w:tcPr>
          <w:p w14:paraId="51BDC2F3" w14:textId="77777777" w:rsidR="00D25521" w:rsidRPr="00C5089D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57" w:type="dxa"/>
          </w:tcPr>
          <w:p w14:paraId="77ECB86B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070" w:type="dxa"/>
          </w:tcPr>
          <w:p w14:paraId="4F6BE066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10100000000</w:t>
            </w:r>
          </w:p>
        </w:tc>
        <w:tc>
          <w:tcPr>
            <w:tcW w:w="1260" w:type="dxa"/>
          </w:tcPr>
          <w:p w14:paraId="788C88E3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1CAB7E74" w14:textId="77777777" w:rsidTr="006A5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</w:tcPr>
          <w:p w14:paraId="50A67B14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011111100000</w:t>
            </w:r>
          </w:p>
        </w:tc>
        <w:tc>
          <w:tcPr>
            <w:tcW w:w="1170" w:type="dxa"/>
            <w:noWrap/>
          </w:tcPr>
          <w:p w14:paraId="1DCC820A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813" w:type="dxa"/>
          </w:tcPr>
          <w:p w14:paraId="49A56FF5" w14:textId="77777777" w:rsidR="00D25521" w:rsidRPr="00C5089D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57" w:type="dxa"/>
          </w:tcPr>
          <w:p w14:paraId="6AC4D7ED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070" w:type="dxa"/>
          </w:tcPr>
          <w:p w14:paraId="1C9C9BB5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101000000000</w:t>
            </w:r>
          </w:p>
        </w:tc>
        <w:tc>
          <w:tcPr>
            <w:tcW w:w="1260" w:type="dxa"/>
          </w:tcPr>
          <w:p w14:paraId="3F0E24ED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7B636440" w14:textId="77777777" w:rsidTr="006A5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</w:tcPr>
          <w:p w14:paraId="7A1EE042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11</w:t>
            </w:r>
          </w:p>
        </w:tc>
        <w:tc>
          <w:tcPr>
            <w:tcW w:w="1170" w:type="dxa"/>
            <w:noWrap/>
          </w:tcPr>
          <w:p w14:paraId="0D8E460E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1813" w:type="dxa"/>
          </w:tcPr>
          <w:p w14:paraId="26224727" w14:textId="77777777" w:rsidR="00D25521" w:rsidRPr="00C5089D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57" w:type="dxa"/>
          </w:tcPr>
          <w:p w14:paraId="0C106243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070" w:type="dxa"/>
          </w:tcPr>
          <w:p w14:paraId="6B965591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101011111111</w:t>
            </w:r>
          </w:p>
        </w:tc>
        <w:tc>
          <w:tcPr>
            <w:tcW w:w="1260" w:type="dxa"/>
          </w:tcPr>
          <w:p w14:paraId="015D827B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0028970F" w14:textId="77777777" w:rsidTr="006A5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</w:tcPr>
          <w:p w14:paraId="2F09D49A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110</w:t>
            </w:r>
          </w:p>
        </w:tc>
        <w:tc>
          <w:tcPr>
            <w:tcW w:w="1170" w:type="dxa"/>
            <w:noWrap/>
          </w:tcPr>
          <w:p w14:paraId="272DE5CC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813" w:type="dxa"/>
          </w:tcPr>
          <w:p w14:paraId="26D59263" w14:textId="77777777" w:rsidR="00D25521" w:rsidRPr="00C5089D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57" w:type="dxa"/>
          </w:tcPr>
          <w:p w14:paraId="6A5D9A2F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070" w:type="dxa"/>
          </w:tcPr>
          <w:p w14:paraId="23F0DC16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10110000</w:t>
            </w:r>
          </w:p>
        </w:tc>
        <w:tc>
          <w:tcPr>
            <w:tcW w:w="1260" w:type="dxa"/>
          </w:tcPr>
          <w:p w14:paraId="6A37F7C1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663250F4" w14:textId="77777777" w:rsidTr="006A5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</w:tcPr>
          <w:p w14:paraId="3037DC2A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1100</w:t>
            </w:r>
          </w:p>
        </w:tc>
        <w:tc>
          <w:tcPr>
            <w:tcW w:w="1170" w:type="dxa"/>
            <w:noWrap/>
          </w:tcPr>
          <w:p w14:paraId="6A05F632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813" w:type="dxa"/>
          </w:tcPr>
          <w:p w14:paraId="01C2DA92" w14:textId="77777777" w:rsidR="00D25521" w:rsidRPr="00C5089D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57" w:type="dxa"/>
          </w:tcPr>
          <w:p w14:paraId="2B47D6ED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070" w:type="dxa"/>
          </w:tcPr>
          <w:p w14:paraId="7E0D0B4D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101100000000</w:t>
            </w:r>
          </w:p>
        </w:tc>
        <w:tc>
          <w:tcPr>
            <w:tcW w:w="1260" w:type="dxa"/>
          </w:tcPr>
          <w:p w14:paraId="55778B92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04477F30" w14:textId="77777777" w:rsidTr="006A5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</w:tcPr>
          <w:p w14:paraId="33589694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11000</w:t>
            </w:r>
          </w:p>
        </w:tc>
        <w:tc>
          <w:tcPr>
            <w:tcW w:w="1170" w:type="dxa"/>
            <w:noWrap/>
          </w:tcPr>
          <w:p w14:paraId="689581DB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1813" w:type="dxa"/>
          </w:tcPr>
          <w:p w14:paraId="4AA3A372" w14:textId="77777777" w:rsidR="00D25521" w:rsidRPr="00C5089D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57" w:type="dxa"/>
          </w:tcPr>
          <w:p w14:paraId="02C2340B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070" w:type="dxa"/>
          </w:tcPr>
          <w:p w14:paraId="6F53457D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101110000010</w:t>
            </w:r>
          </w:p>
        </w:tc>
        <w:tc>
          <w:tcPr>
            <w:tcW w:w="1260" w:type="dxa"/>
          </w:tcPr>
          <w:p w14:paraId="689DAECB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26E6C6D6" w14:textId="77777777" w:rsidTr="006A5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</w:tcPr>
          <w:p w14:paraId="45E6F4F5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1100000</w:t>
            </w:r>
          </w:p>
        </w:tc>
        <w:tc>
          <w:tcPr>
            <w:tcW w:w="1170" w:type="dxa"/>
            <w:noWrap/>
          </w:tcPr>
          <w:p w14:paraId="48502E66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813" w:type="dxa"/>
          </w:tcPr>
          <w:p w14:paraId="4710DF43" w14:textId="77777777" w:rsidR="00D25521" w:rsidRPr="00C5089D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57" w:type="dxa"/>
          </w:tcPr>
          <w:p w14:paraId="6D51EFDE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070" w:type="dxa"/>
          </w:tcPr>
          <w:p w14:paraId="7B6C1261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1011111100111</w:t>
            </w:r>
          </w:p>
        </w:tc>
        <w:tc>
          <w:tcPr>
            <w:tcW w:w="1260" w:type="dxa"/>
          </w:tcPr>
          <w:p w14:paraId="7C0A0174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3AECD69C" w14:textId="77777777" w:rsidTr="006A5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</w:tcPr>
          <w:p w14:paraId="7E66D7C8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11000000</w:t>
            </w:r>
          </w:p>
        </w:tc>
        <w:tc>
          <w:tcPr>
            <w:tcW w:w="1170" w:type="dxa"/>
            <w:noWrap/>
          </w:tcPr>
          <w:p w14:paraId="4A70FDE7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1813" w:type="dxa"/>
          </w:tcPr>
          <w:p w14:paraId="6BC976A2" w14:textId="77777777" w:rsidR="00D25521" w:rsidRPr="00C5089D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57" w:type="dxa"/>
          </w:tcPr>
          <w:p w14:paraId="2AD91E63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070" w:type="dxa"/>
          </w:tcPr>
          <w:p w14:paraId="666F876A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110001000000</w:t>
            </w:r>
          </w:p>
        </w:tc>
        <w:tc>
          <w:tcPr>
            <w:tcW w:w="1260" w:type="dxa"/>
          </w:tcPr>
          <w:p w14:paraId="5FAAEA56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2553EFE1" w14:textId="77777777" w:rsidTr="006A5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</w:tcPr>
          <w:p w14:paraId="2AF1F1B2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110000000</w:t>
            </w:r>
          </w:p>
        </w:tc>
        <w:tc>
          <w:tcPr>
            <w:tcW w:w="1170" w:type="dxa"/>
            <w:noWrap/>
          </w:tcPr>
          <w:p w14:paraId="1ED1F708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813" w:type="dxa"/>
          </w:tcPr>
          <w:p w14:paraId="77FEBEAD" w14:textId="77777777" w:rsidR="00D25521" w:rsidRPr="00C5089D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57" w:type="dxa"/>
          </w:tcPr>
          <w:p w14:paraId="02E5EBB6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070" w:type="dxa"/>
          </w:tcPr>
          <w:p w14:paraId="49905825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110100000</w:t>
            </w:r>
          </w:p>
        </w:tc>
        <w:tc>
          <w:tcPr>
            <w:tcW w:w="1260" w:type="dxa"/>
          </w:tcPr>
          <w:p w14:paraId="419251AB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16ADBBA4" w14:textId="77777777" w:rsidTr="006A5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</w:tcPr>
          <w:p w14:paraId="20264DA7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1100000000</w:t>
            </w:r>
          </w:p>
        </w:tc>
        <w:tc>
          <w:tcPr>
            <w:tcW w:w="1170" w:type="dxa"/>
            <w:noWrap/>
          </w:tcPr>
          <w:p w14:paraId="787DBB02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1813" w:type="dxa"/>
          </w:tcPr>
          <w:p w14:paraId="0A7C368A" w14:textId="77777777" w:rsidR="00D25521" w:rsidRPr="00C5089D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57" w:type="dxa"/>
          </w:tcPr>
          <w:p w14:paraId="5A44F485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070" w:type="dxa"/>
          </w:tcPr>
          <w:p w14:paraId="2265687C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1101111</w:t>
            </w:r>
          </w:p>
        </w:tc>
        <w:tc>
          <w:tcPr>
            <w:tcW w:w="1260" w:type="dxa"/>
          </w:tcPr>
          <w:p w14:paraId="2766328B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02AC87F5" w14:textId="77777777" w:rsidTr="006A5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</w:tcPr>
          <w:p w14:paraId="22043E73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11000000000</w:t>
            </w:r>
          </w:p>
        </w:tc>
        <w:tc>
          <w:tcPr>
            <w:tcW w:w="1170" w:type="dxa"/>
            <w:noWrap/>
          </w:tcPr>
          <w:p w14:paraId="17DC7A47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7</w:t>
            </w:r>
          </w:p>
        </w:tc>
        <w:tc>
          <w:tcPr>
            <w:tcW w:w="1813" w:type="dxa"/>
          </w:tcPr>
          <w:p w14:paraId="004BA7A0" w14:textId="77777777" w:rsidR="00D25521" w:rsidRPr="00C5089D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57" w:type="dxa"/>
          </w:tcPr>
          <w:p w14:paraId="716A5095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070" w:type="dxa"/>
          </w:tcPr>
          <w:p w14:paraId="16A24B76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1111001</w:t>
            </w:r>
          </w:p>
        </w:tc>
        <w:tc>
          <w:tcPr>
            <w:tcW w:w="1260" w:type="dxa"/>
          </w:tcPr>
          <w:p w14:paraId="6B359BF2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27DB9E5A" w14:textId="77777777" w:rsidTr="006A5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</w:tcPr>
          <w:p w14:paraId="2FE86AFE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110000000000</w:t>
            </w:r>
          </w:p>
        </w:tc>
        <w:tc>
          <w:tcPr>
            <w:tcW w:w="1170" w:type="dxa"/>
            <w:noWrap/>
          </w:tcPr>
          <w:p w14:paraId="025D5378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3</w:t>
            </w:r>
          </w:p>
        </w:tc>
        <w:tc>
          <w:tcPr>
            <w:tcW w:w="1813" w:type="dxa"/>
          </w:tcPr>
          <w:p w14:paraId="5157C7C2" w14:textId="77777777" w:rsidR="00D25521" w:rsidRPr="00C5089D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57" w:type="dxa"/>
          </w:tcPr>
          <w:p w14:paraId="2F973AEA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070" w:type="dxa"/>
          </w:tcPr>
          <w:p w14:paraId="57BC00E4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011110111</w:t>
            </w:r>
          </w:p>
        </w:tc>
        <w:tc>
          <w:tcPr>
            <w:tcW w:w="1260" w:type="dxa"/>
          </w:tcPr>
          <w:p w14:paraId="627B1B85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0479C44F" w14:textId="77777777" w:rsidTr="006A5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</w:tcPr>
          <w:p w14:paraId="2F569ECA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1100000000000</w:t>
            </w:r>
          </w:p>
        </w:tc>
        <w:tc>
          <w:tcPr>
            <w:tcW w:w="1170" w:type="dxa"/>
            <w:noWrap/>
          </w:tcPr>
          <w:p w14:paraId="291678C9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1813" w:type="dxa"/>
          </w:tcPr>
          <w:p w14:paraId="5E2482D8" w14:textId="77777777" w:rsidR="00D25521" w:rsidRPr="00C5089D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57" w:type="dxa"/>
          </w:tcPr>
          <w:p w14:paraId="39BC91C7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070" w:type="dxa"/>
          </w:tcPr>
          <w:p w14:paraId="12315C0F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1000000010000</w:t>
            </w:r>
          </w:p>
        </w:tc>
        <w:tc>
          <w:tcPr>
            <w:tcW w:w="1260" w:type="dxa"/>
          </w:tcPr>
          <w:p w14:paraId="0AA559FC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</w:t>
            </w:r>
          </w:p>
        </w:tc>
      </w:tr>
      <w:tr w:rsidR="00D25521" w:rsidRPr="00C5089D" w14:paraId="139530D2" w14:textId="77777777" w:rsidTr="006A5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</w:tcPr>
          <w:p w14:paraId="4E6CC12C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111</w:t>
            </w:r>
          </w:p>
        </w:tc>
        <w:tc>
          <w:tcPr>
            <w:tcW w:w="1170" w:type="dxa"/>
            <w:noWrap/>
          </w:tcPr>
          <w:p w14:paraId="3D3B90D9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813" w:type="dxa"/>
          </w:tcPr>
          <w:p w14:paraId="3130A2D5" w14:textId="77777777" w:rsidR="00D25521" w:rsidRPr="00C5089D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57" w:type="dxa"/>
          </w:tcPr>
          <w:p w14:paraId="31E3A297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070" w:type="dxa"/>
          </w:tcPr>
          <w:p w14:paraId="04E15333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10000001100</w:t>
            </w:r>
          </w:p>
        </w:tc>
        <w:tc>
          <w:tcPr>
            <w:tcW w:w="1260" w:type="dxa"/>
          </w:tcPr>
          <w:p w14:paraId="534184EC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46B1AFD8" w14:textId="77777777" w:rsidTr="006A5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</w:tcPr>
          <w:p w14:paraId="5D7EAF05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11100000000</w:t>
            </w:r>
          </w:p>
        </w:tc>
        <w:tc>
          <w:tcPr>
            <w:tcW w:w="1170" w:type="dxa"/>
            <w:noWrap/>
          </w:tcPr>
          <w:p w14:paraId="600D3EA3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813" w:type="dxa"/>
          </w:tcPr>
          <w:p w14:paraId="7728DBA9" w14:textId="77777777" w:rsidR="00D25521" w:rsidRPr="00C5089D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57" w:type="dxa"/>
          </w:tcPr>
          <w:p w14:paraId="757FEA89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070" w:type="dxa"/>
          </w:tcPr>
          <w:p w14:paraId="47558B9F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10000011111</w:t>
            </w:r>
          </w:p>
        </w:tc>
        <w:tc>
          <w:tcPr>
            <w:tcW w:w="1260" w:type="dxa"/>
          </w:tcPr>
          <w:p w14:paraId="37DA245C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4514BD9C" w14:textId="77777777" w:rsidTr="006A5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</w:tcPr>
          <w:p w14:paraId="29B3C3D1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111000000000</w:t>
            </w:r>
          </w:p>
        </w:tc>
        <w:tc>
          <w:tcPr>
            <w:tcW w:w="1170" w:type="dxa"/>
            <w:noWrap/>
          </w:tcPr>
          <w:p w14:paraId="706BF44D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1813" w:type="dxa"/>
          </w:tcPr>
          <w:p w14:paraId="788823D5" w14:textId="77777777" w:rsidR="00D25521" w:rsidRPr="00C5089D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57" w:type="dxa"/>
          </w:tcPr>
          <w:p w14:paraId="19D397F2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070" w:type="dxa"/>
          </w:tcPr>
          <w:p w14:paraId="6578D23D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1000010000</w:t>
            </w:r>
          </w:p>
        </w:tc>
        <w:tc>
          <w:tcPr>
            <w:tcW w:w="1260" w:type="dxa"/>
          </w:tcPr>
          <w:p w14:paraId="67265842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489CD68E" w14:textId="77777777" w:rsidTr="006A5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</w:tcPr>
          <w:p w14:paraId="47BAD726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1110000000000</w:t>
            </w:r>
          </w:p>
        </w:tc>
        <w:tc>
          <w:tcPr>
            <w:tcW w:w="1170" w:type="dxa"/>
            <w:noWrap/>
          </w:tcPr>
          <w:p w14:paraId="65DC9F99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813" w:type="dxa"/>
          </w:tcPr>
          <w:p w14:paraId="5BE3A5C5" w14:textId="77777777" w:rsidR="00D25521" w:rsidRPr="00C5089D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57" w:type="dxa"/>
          </w:tcPr>
          <w:p w14:paraId="475B53B4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070" w:type="dxa"/>
          </w:tcPr>
          <w:p w14:paraId="15A6F1C4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1000011010000</w:t>
            </w:r>
          </w:p>
        </w:tc>
        <w:tc>
          <w:tcPr>
            <w:tcW w:w="1260" w:type="dxa"/>
          </w:tcPr>
          <w:p w14:paraId="4095A9B8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244999F8" w14:textId="77777777" w:rsidTr="006A5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</w:tcPr>
          <w:p w14:paraId="43DFCFD7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111100000</w:t>
            </w:r>
          </w:p>
        </w:tc>
        <w:tc>
          <w:tcPr>
            <w:tcW w:w="1170" w:type="dxa"/>
            <w:noWrap/>
          </w:tcPr>
          <w:p w14:paraId="7C35452A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813" w:type="dxa"/>
          </w:tcPr>
          <w:p w14:paraId="22AB6933" w14:textId="77777777" w:rsidR="00D25521" w:rsidRPr="00C5089D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57" w:type="dxa"/>
          </w:tcPr>
          <w:p w14:paraId="24EF96A1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070" w:type="dxa"/>
          </w:tcPr>
          <w:p w14:paraId="167274CF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1000110000</w:t>
            </w:r>
          </w:p>
        </w:tc>
        <w:tc>
          <w:tcPr>
            <w:tcW w:w="1260" w:type="dxa"/>
          </w:tcPr>
          <w:p w14:paraId="3FF7E644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24B66B59" w14:textId="77777777" w:rsidTr="006A5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</w:tcPr>
          <w:p w14:paraId="36A47BB6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1111000000</w:t>
            </w:r>
          </w:p>
        </w:tc>
        <w:tc>
          <w:tcPr>
            <w:tcW w:w="1170" w:type="dxa"/>
            <w:noWrap/>
          </w:tcPr>
          <w:p w14:paraId="5F2ACCEE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813" w:type="dxa"/>
          </w:tcPr>
          <w:p w14:paraId="0804C22C" w14:textId="77777777" w:rsidR="00D25521" w:rsidRPr="00C5089D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57" w:type="dxa"/>
          </w:tcPr>
          <w:p w14:paraId="3999C131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070" w:type="dxa"/>
          </w:tcPr>
          <w:p w14:paraId="5A9538E9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1010000</w:t>
            </w:r>
          </w:p>
        </w:tc>
        <w:tc>
          <w:tcPr>
            <w:tcW w:w="1260" w:type="dxa"/>
          </w:tcPr>
          <w:p w14:paraId="29B520C2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</w:t>
            </w:r>
          </w:p>
        </w:tc>
      </w:tr>
      <w:tr w:rsidR="00D25521" w:rsidRPr="00C5089D" w14:paraId="3F0EC2A6" w14:textId="77777777" w:rsidTr="006A5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</w:tcPr>
          <w:p w14:paraId="05410A01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1111100000000</w:t>
            </w:r>
          </w:p>
        </w:tc>
        <w:tc>
          <w:tcPr>
            <w:tcW w:w="1170" w:type="dxa"/>
            <w:noWrap/>
          </w:tcPr>
          <w:p w14:paraId="2B298595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813" w:type="dxa"/>
          </w:tcPr>
          <w:p w14:paraId="72F667F6" w14:textId="77777777" w:rsidR="00D25521" w:rsidRPr="00C5089D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57" w:type="dxa"/>
          </w:tcPr>
          <w:p w14:paraId="71FF4977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070" w:type="dxa"/>
          </w:tcPr>
          <w:p w14:paraId="69B2593B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101000000000</w:t>
            </w:r>
          </w:p>
        </w:tc>
        <w:tc>
          <w:tcPr>
            <w:tcW w:w="1260" w:type="dxa"/>
          </w:tcPr>
          <w:p w14:paraId="7A162823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</w:t>
            </w:r>
          </w:p>
        </w:tc>
      </w:tr>
      <w:tr w:rsidR="00D25521" w:rsidRPr="00C5089D" w14:paraId="6DB7E33E" w14:textId="77777777" w:rsidTr="006A5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</w:tcPr>
          <w:p w14:paraId="344E1E91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111111000000</w:t>
            </w:r>
          </w:p>
        </w:tc>
        <w:tc>
          <w:tcPr>
            <w:tcW w:w="1170" w:type="dxa"/>
            <w:noWrap/>
          </w:tcPr>
          <w:p w14:paraId="33F7665C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813" w:type="dxa"/>
          </w:tcPr>
          <w:p w14:paraId="351EAE6A" w14:textId="77777777" w:rsidR="00D25521" w:rsidRPr="00C5089D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57" w:type="dxa"/>
          </w:tcPr>
          <w:p w14:paraId="7515EDEC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070" w:type="dxa"/>
          </w:tcPr>
          <w:p w14:paraId="655579A2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1010000000000</w:t>
            </w:r>
          </w:p>
        </w:tc>
        <w:tc>
          <w:tcPr>
            <w:tcW w:w="1260" w:type="dxa"/>
          </w:tcPr>
          <w:p w14:paraId="1B282248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3</w:t>
            </w:r>
          </w:p>
        </w:tc>
      </w:tr>
      <w:tr w:rsidR="00D25521" w:rsidRPr="00C5089D" w14:paraId="01BA3BBA" w14:textId="77777777" w:rsidTr="006A5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</w:tcPr>
          <w:p w14:paraId="4295BF7A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11111111</w:t>
            </w:r>
          </w:p>
        </w:tc>
        <w:tc>
          <w:tcPr>
            <w:tcW w:w="1170" w:type="dxa"/>
            <w:noWrap/>
          </w:tcPr>
          <w:p w14:paraId="05DF9233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813" w:type="dxa"/>
          </w:tcPr>
          <w:p w14:paraId="6CF87110" w14:textId="77777777" w:rsidR="00D25521" w:rsidRPr="00C5089D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57" w:type="dxa"/>
          </w:tcPr>
          <w:p w14:paraId="1216580B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070" w:type="dxa"/>
          </w:tcPr>
          <w:p w14:paraId="7E3C60C1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10100000100</w:t>
            </w:r>
          </w:p>
        </w:tc>
        <w:tc>
          <w:tcPr>
            <w:tcW w:w="1260" w:type="dxa"/>
          </w:tcPr>
          <w:p w14:paraId="6D58C63E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45224606" w14:textId="77777777" w:rsidTr="006A5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</w:tcPr>
          <w:p w14:paraId="60920424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11111111111</w:t>
            </w:r>
          </w:p>
        </w:tc>
        <w:tc>
          <w:tcPr>
            <w:tcW w:w="1170" w:type="dxa"/>
            <w:noWrap/>
          </w:tcPr>
          <w:p w14:paraId="5CB5D469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813" w:type="dxa"/>
          </w:tcPr>
          <w:p w14:paraId="46A2B03D" w14:textId="77777777" w:rsidR="00D25521" w:rsidRPr="00C5089D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57" w:type="dxa"/>
          </w:tcPr>
          <w:p w14:paraId="6A4FE3CF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070" w:type="dxa"/>
          </w:tcPr>
          <w:p w14:paraId="15E35943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10110</w:t>
            </w:r>
          </w:p>
        </w:tc>
        <w:tc>
          <w:tcPr>
            <w:tcW w:w="1260" w:type="dxa"/>
          </w:tcPr>
          <w:p w14:paraId="4DE429BE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530EA000" w14:textId="77777777" w:rsidTr="006A5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</w:tcPr>
          <w:p w14:paraId="4EE53284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111111111110</w:t>
            </w:r>
          </w:p>
        </w:tc>
        <w:tc>
          <w:tcPr>
            <w:tcW w:w="1170" w:type="dxa"/>
            <w:noWrap/>
          </w:tcPr>
          <w:p w14:paraId="49CFBFBA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813" w:type="dxa"/>
          </w:tcPr>
          <w:p w14:paraId="41FB313D" w14:textId="77777777" w:rsidR="00D25521" w:rsidRPr="00C5089D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57" w:type="dxa"/>
          </w:tcPr>
          <w:p w14:paraId="5C9CD5DD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070" w:type="dxa"/>
          </w:tcPr>
          <w:p w14:paraId="07C55DEC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101101000100</w:t>
            </w:r>
          </w:p>
        </w:tc>
        <w:tc>
          <w:tcPr>
            <w:tcW w:w="1260" w:type="dxa"/>
          </w:tcPr>
          <w:p w14:paraId="39B0EA05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7059CF18" w14:textId="77777777" w:rsidTr="006A5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</w:tcPr>
          <w:p w14:paraId="731D0633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01111111111111</w:t>
            </w:r>
          </w:p>
        </w:tc>
        <w:tc>
          <w:tcPr>
            <w:tcW w:w="1170" w:type="dxa"/>
            <w:noWrap/>
          </w:tcPr>
          <w:p w14:paraId="3B83C970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813" w:type="dxa"/>
          </w:tcPr>
          <w:p w14:paraId="49D3B1B7" w14:textId="77777777" w:rsidR="00D25521" w:rsidRPr="00C5089D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57" w:type="dxa"/>
          </w:tcPr>
          <w:p w14:paraId="5955A620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070" w:type="dxa"/>
          </w:tcPr>
          <w:p w14:paraId="45D30200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1011100000000</w:t>
            </w:r>
          </w:p>
        </w:tc>
        <w:tc>
          <w:tcPr>
            <w:tcW w:w="1260" w:type="dxa"/>
          </w:tcPr>
          <w:p w14:paraId="4B0094D0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40AEC1B7" w14:textId="77777777" w:rsidTr="006A5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</w:tcPr>
          <w:p w14:paraId="406ABC43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11</w:t>
            </w:r>
          </w:p>
        </w:tc>
        <w:tc>
          <w:tcPr>
            <w:tcW w:w="1170" w:type="dxa"/>
            <w:noWrap/>
          </w:tcPr>
          <w:p w14:paraId="59C52995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1813" w:type="dxa"/>
          </w:tcPr>
          <w:p w14:paraId="7BD931C3" w14:textId="77777777" w:rsidR="00D25521" w:rsidRPr="00C5089D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57" w:type="dxa"/>
          </w:tcPr>
          <w:p w14:paraId="5656F09D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070" w:type="dxa"/>
          </w:tcPr>
          <w:p w14:paraId="60598ABA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11000000100</w:t>
            </w:r>
          </w:p>
        </w:tc>
        <w:tc>
          <w:tcPr>
            <w:tcW w:w="1260" w:type="dxa"/>
          </w:tcPr>
          <w:p w14:paraId="662BFDA6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1B5DFCF6" w14:textId="77777777" w:rsidTr="006A5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</w:tcPr>
          <w:p w14:paraId="0B4A5F5A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110</w:t>
            </w:r>
          </w:p>
        </w:tc>
        <w:tc>
          <w:tcPr>
            <w:tcW w:w="1170" w:type="dxa"/>
            <w:noWrap/>
          </w:tcPr>
          <w:p w14:paraId="3F38B951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813" w:type="dxa"/>
          </w:tcPr>
          <w:p w14:paraId="7E2A260C" w14:textId="77777777" w:rsidR="00D25521" w:rsidRPr="00C5089D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57" w:type="dxa"/>
          </w:tcPr>
          <w:p w14:paraId="3202A175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070" w:type="dxa"/>
          </w:tcPr>
          <w:p w14:paraId="29F8CC2A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1100100000000</w:t>
            </w:r>
          </w:p>
        </w:tc>
        <w:tc>
          <w:tcPr>
            <w:tcW w:w="1260" w:type="dxa"/>
          </w:tcPr>
          <w:p w14:paraId="48BD25BF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4EDC004F" w14:textId="77777777" w:rsidTr="006A5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</w:tcPr>
          <w:p w14:paraId="7FBE2468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1100</w:t>
            </w:r>
          </w:p>
        </w:tc>
        <w:tc>
          <w:tcPr>
            <w:tcW w:w="1170" w:type="dxa"/>
            <w:noWrap/>
          </w:tcPr>
          <w:p w14:paraId="3C87AF14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813" w:type="dxa"/>
          </w:tcPr>
          <w:p w14:paraId="3C547180" w14:textId="77777777" w:rsidR="00D25521" w:rsidRPr="00C5089D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57" w:type="dxa"/>
          </w:tcPr>
          <w:p w14:paraId="0E93102C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070" w:type="dxa"/>
          </w:tcPr>
          <w:p w14:paraId="3AE02534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1101011</w:t>
            </w:r>
          </w:p>
        </w:tc>
        <w:tc>
          <w:tcPr>
            <w:tcW w:w="1260" w:type="dxa"/>
          </w:tcPr>
          <w:p w14:paraId="43FFFEBA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4009A319" w14:textId="77777777" w:rsidTr="006A5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</w:tcPr>
          <w:p w14:paraId="6904AF43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110000</w:t>
            </w:r>
          </w:p>
        </w:tc>
        <w:tc>
          <w:tcPr>
            <w:tcW w:w="1170" w:type="dxa"/>
            <w:noWrap/>
          </w:tcPr>
          <w:p w14:paraId="73C49200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813" w:type="dxa"/>
          </w:tcPr>
          <w:p w14:paraId="57220315" w14:textId="77777777" w:rsidR="00D25521" w:rsidRPr="00C5089D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57" w:type="dxa"/>
          </w:tcPr>
          <w:p w14:paraId="4EDD2AD9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070" w:type="dxa"/>
          </w:tcPr>
          <w:p w14:paraId="15C1A818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1101111111110</w:t>
            </w:r>
          </w:p>
        </w:tc>
        <w:tc>
          <w:tcPr>
            <w:tcW w:w="1260" w:type="dxa"/>
          </w:tcPr>
          <w:p w14:paraId="415A4B5A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5773FBBA" w14:textId="77777777" w:rsidTr="006A5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</w:tcPr>
          <w:p w14:paraId="4CC2C308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110000000</w:t>
            </w:r>
          </w:p>
        </w:tc>
        <w:tc>
          <w:tcPr>
            <w:tcW w:w="1170" w:type="dxa"/>
            <w:noWrap/>
          </w:tcPr>
          <w:p w14:paraId="66C0F8A6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813" w:type="dxa"/>
          </w:tcPr>
          <w:p w14:paraId="140FE3FB" w14:textId="77777777" w:rsidR="00D25521" w:rsidRPr="00C5089D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57" w:type="dxa"/>
          </w:tcPr>
          <w:p w14:paraId="40A9C855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070" w:type="dxa"/>
          </w:tcPr>
          <w:p w14:paraId="4C774EE7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1110010000000</w:t>
            </w:r>
          </w:p>
        </w:tc>
        <w:tc>
          <w:tcPr>
            <w:tcW w:w="1260" w:type="dxa"/>
          </w:tcPr>
          <w:p w14:paraId="181ACE95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46F1BB35" w14:textId="77777777" w:rsidTr="006A5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</w:tcPr>
          <w:p w14:paraId="178CE0FF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1100000000</w:t>
            </w:r>
          </w:p>
        </w:tc>
        <w:tc>
          <w:tcPr>
            <w:tcW w:w="1170" w:type="dxa"/>
            <w:noWrap/>
          </w:tcPr>
          <w:p w14:paraId="12A0429F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1813" w:type="dxa"/>
          </w:tcPr>
          <w:p w14:paraId="29289924" w14:textId="77777777" w:rsidR="00D25521" w:rsidRPr="00C5089D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57" w:type="dxa"/>
          </w:tcPr>
          <w:p w14:paraId="1587C994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070" w:type="dxa"/>
          </w:tcPr>
          <w:p w14:paraId="154D01E5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1110100000</w:t>
            </w:r>
          </w:p>
        </w:tc>
        <w:tc>
          <w:tcPr>
            <w:tcW w:w="1260" w:type="dxa"/>
          </w:tcPr>
          <w:p w14:paraId="464E5A79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4E5B4C60" w14:textId="77777777" w:rsidTr="006A5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</w:tcPr>
          <w:p w14:paraId="42A7C5A2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11000000000</w:t>
            </w:r>
          </w:p>
        </w:tc>
        <w:tc>
          <w:tcPr>
            <w:tcW w:w="1170" w:type="dxa"/>
            <w:noWrap/>
          </w:tcPr>
          <w:p w14:paraId="3955A87A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1813" w:type="dxa"/>
          </w:tcPr>
          <w:p w14:paraId="262D14E2" w14:textId="77777777" w:rsidR="00D25521" w:rsidRPr="00C5089D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57" w:type="dxa"/>
          </w:tcPr>
          <w:p w14:paraId="2A86DD4C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070" w:type="dxa"/>
          </w:tcPr>
          <w:p w14:paraId="12E4731F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11101000000</w:t>
            </w:r>
          </w:p>
        </w:tc>
        <w:tc>
          <w:tcPr>
            <w:tcW w:w="1260" w:type="dxa"/>
          </w:tcPr>
          <w:p w14:paraId="61211CD0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2C353040" w14:textId="77777777" w:rsidTr="006A5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</w:tcPr>
          <w:p w14:paraId="1F8DDF89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110000000000</w:t>
            </w:r>
          </w:p>
        </w:tc>
        <w:tc>
          <w:tcPr>
            <w:tcW w:w="1170" w:type="dxa"/>
            <w:noWrap/>
          </w:tcPr>
          <w:p w14:paraId="20C54A63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1813" w:type="dxa"/>
          </w:tcPr>
          <w:p w14:paraId="4BC3739B" w14:textId="77777777" w:rsidR="00D25521" w:rsidRPr="00C5089D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57" w:type="dxa"/>
          </w:tcPr>
          <w:p w14:paraId="2436F1A1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070" w:type="dxa"/>
          </w:tcPr>
          <w:p w14:paraId="6AE06BAD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1111000000010</w:t>
            </w:r>
          </w:p>
        </w:tc>
        <w:tc>
          <w:tcPr>
            <w:tcW w:w="1260" w:type="dxa"/>
          </w:tcPr>
          <w:p w14:paraId="3E8FC2E9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4CF43A30" w14:textId="77777777" w:rsidTr="006A5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</w:tcPr>
          <w:p w14:paraId="0F88C54B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1100000000000</w:t>
            </w:r>
          </w:p>
        </w:tc>
        <w:tc>
          <w:tcPr>
            <w:tcW w:w="1170" w:type="dxa"/>
            <w:noWrap/>
          </w:tcPr>
          <w:p w14:paraId="0D059103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9</w:t>
            </w:r>
          </w:p>
        </w:tc>
        <w:tc>
          <w:tcPr>
            <w:tcW w:w="1813" w:type="dxa"/>
          </w:tcPr>
          <w:p w14:paraId="2998CD80" w14:textId="77777777" w:rsidR="00D25521" w:rsidRPr="00C5089D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57" w:type="dxa"/>
          </w:tcPr>
          <w:p w14:paraId="66105DD2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070" w:type="dxa"/>
          </w:tcPr>
          <w:p w14:paraId="1CEC3595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1111110011000</w:t>
            </w:r>
          </w:p>
        </w:tc>
        <w:tc>
          <w:tcPr>
            <w:tcW w:w="1260" w:type="dxa"/>
          </w:tcPr>
          <w:p w14:paraId="2CD04502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4F152FA1" w14:textId="77777777" w:rsidTr="006A5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</w:tcPr>
          <w:p w14:paraId="506922D2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11000000000000</w:t>
            </w:r>
          </w:p>
        </w:tc>
        <w:tc>
          <w:tcPr>
            <w:tcW w:w="1170" w:type="dxa"/>
            <w:noWrap/>
          </w:tcPr>
          <w:p w14:paraId="6C69B4E4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1813" w:type="dxa"/>
          </w:tcPr>
          <w:p w14:paraId="2E4D9088" w14:textId="77777777" w:rsidR="00D25521" w:rsidRPr="00C5089D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57" w:type="dxa"/>
          </w:tcPr>
          <w:p w14:paraId="70AE7510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070" w:type="dxa"/>
          </w:tcPr>
          <w:p w14:paraId="6FCDE7D6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9F7FC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011111101110101</w:t>
            </w:r>
          </w:p>
        </w:tc>
        <w:tc>
          <w:tcPr>
            <w:tcW w:w="1260" w:type="dxa"/>
          </w:tcPr>
          <w:p w14:paraId="4943F4DA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</w:tr>
      <w:tr w:rsidR="00D25521" w:rsidRPr="00C5089D" w14:paraId="27DD7A9E" w14:textId="77777777" w:rsidTr="006A5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</w:tcPr>
          <w:p w14:paraId="7AD1048F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111</w:t>
            </w:r>
          </w:p>
        </w:tc>
        <w:tc>
          <w:tcPr>
            <w:tcW w:w="1170" w:type="dxa"/>
            <w:noWrap/>
          </w:tcPr>
          <w:p w14:paraId="3FA8D052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1813" w:type="dxa"/>
          </w:tcPr>
          <w:p w14:paraId="4A4CA2B2" w14:textId="77777777" w:rsidR="00D25521" w:rsidRPr="00C5089D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57" w:type="dxa"/>
          </w:tcPr>
          <w:p w14:paraId="790A5662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070" w:type="dxa"/>
            <w:vAlign w:val="bottom"/>
          </w:tcPr>
          <w:p w14:paraId="1CA0F7FF" w14:textId="77777777" w:rsidR="00D25521" w:rsidRPr="009F7FC3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60" w:type="dxa"/>
          </w:tcPr>
          <w:p w14:paraId="6656B7FE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</w:tr>
      <w:tr w:rsidR="00D25521" w:rsidRPr="00C5089D" w14:paraId="27ED1C80" w14:textId="77777777" w:rsidTr="006A5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</w:tcPr>
          <w:p w14:paraId="76B5D616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11100</w:t>
            </w:r>
          </w:p>
        </w:tc>
        <w:tc>
          <w:tcPr>
            <w:tcW w:w="1170" w:type="dxa"/>
            <w:noWrap/>
          </w:tcPr>
          <w:p w14:paraId="38E31044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813" w:type="dxa"/>
          </w:tcPr>
          <w:p w14:paraId="79F3C75B" w14:textId="77777777" w:rsidR="00D25521" w:rsidRPr="00C5089D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57" w:type="dxa"/>
          </w:tcPr>
          <w:p w14:paraId="1833F947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070" w:type="dxa"/>
            <w:vAlign w:val="bottom"/>
          </w:tcPr>
          <w:p w14:paraId="1CEEDF27" w14:textId="77777777" w:rsidR="00D25521" w:rsidRPr="009F7FC3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60" w:type="dxa"/>
          </w:tcPr>
          <w:p w14:paraId="12F3A427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</w:tr>
      <w:tr w:rsidR="00D25521" w:rsidRPr="00C5089D" w14:paraId="42ADF2A7" w14:textId="77777777" w:rsidTr="006A5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</w:tcPr>
          <w:p w14:paraId="4E6B140B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111000</w:t>
            </w:r>
          </w:p>
        </w:tc>
        <w:tc>
          <w:tcPr>
            <w:tcW w:w="1170" w:type="dxa"/>
            <w:noWrap/>
          </w:tcPr>
          <w:p w14:paraId="7CECD703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813" w:type="dxa"/>
          </w:tcPr>
          <w:p w14:paraId="2501994F" w14:textId="77777777" w:rsidR="00D25521" w:rsidRPr="00C5089D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57" w:type="dxa"/>
          </w:tcPr>
          <w:p w14:paraId="4963320E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070" w:type="dxa"/>
            <w:vAlign w:val="bottom"/>
          </w:tcPr>
          <w:p w14:paraId="7D84326D" w14:textId="77777777" w:rsidR="00D25521" w:rsidRPr="00C5089D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60" w:type="dxa"/>
          </w:tcPr>
          <w:p w14:paraId="538F7CA7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</w:tr>
      <w:tr w:rsidR="00D25521" w:rsidRPr="00C5089D" w14:paraId="1C3615C4" w14:textId="77777777" w:rsidTr="006A5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</w:tcPr>
          <w:p w14:paraId="2642BE4C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111000000</w:t>
            </w:r>
          </w:p>
        </w:tc>
        <w:tc>
          <w:tcPr>
            <w:tcW w:w="1170" w:type="dxa"/>
            <w:noWrap/>
          </w:tcPr>
          <w:p w14:paraId="698B23FA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1813" w:type="dxa"/>
          </w:tcPr>
          <w:p w14:paraId="19F01AC5" w14:textId="77777777" w:rsidR="00D25521" w:rsidRPr="00C5089D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57" w:type="dxa"/>
          </w:tcPr>
          <w:p w14:paraId="2B3FAF17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070" w:type="dxa"/>
            <w:vAlign w:val="bottom"/>
          </w:tcPr>
          <w:p w14:paraId="452CCFAF" w14:textId="77777777" w:rsidR="00D25521" w:rsidRPr="00C5089D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60" w:type="dxa"/>
          </w:tcPr>
          <w:p w14:paraId="63284D9B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</w:tr>
      <w:tr w:rsidR="00D25521" w:rsidRPr="00C5089D" w14:paraId="3CC4F9E2" w14:textId="77777777" w:rsidTr="006A5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</w:tcPr>
          <w:p w14:paraId="61EDCD9A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1110000000</w:t>
            </w:r>
          </w:p>
        </w:tc>
        <w:tc>
          <w:tcPr>
            <w:tcW w:w="1170" w:type="dxa"/>
            <w:noWrap/>
          </w:tcPr>
          <w:p w14:paraId="7AF57F22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813" w:type="dxa"/>
          </w:tcPr>
          <w:p w14:paraId="371B34A9" w14:textId="77777777" w:rsidR="00D25521" w:rsidRPr="00C5089D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57" w:type="dxa"/>
          </w:tcPr>
          <w:p w14:paraId="29C0143B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070" w:type="dxa"/>
            <w:vAlign w:val="bottom"/>
          </w:tcPr>
          <w:p w14:paraId="48D4F74C" w14:textId="77777777" w:rsidR="00D25521" w:rsidRPr="00C5089D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60" w:type="dxa"/>
          </w:tcPr>
          <w:p w14:paraId="2D1FEC9C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</w:tr>
      <w:tr w:rsidR="00D25521" w:rsidRPr="00C5089D" w14:paraId="19ADF2EF" w14:textId="77777777" w:rsidTr="006A5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</w:tcPr>
          <w:p w14:paraId="6BB32B71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11100000000</w:t>
            </w:r>
          </w:p>
        </w:tc>
        <w:tc>
          <w:tcPr>
            <w:tcW w:w="1170" w:type="dxa"/>
            <w:noWrap/>
          </w:tcPr>
          <w:p w14:paraId="53966DCF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1813" w:type="dxa"/>
          </w:tcPr>
          <w:p w14:paraId="4CFF7D6F" w14:textId="77777777" w:rsidR="00D25521" w:rsidRPr="00C5089D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57" w:type="dxa"/>
          </w:tcPr>
          <w:p w14:paraId="007BDFFF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070" w:type="dxa"/>
            <w:vAlign w:val="bottom"/>
          </w:tcPr>
          <w:p w14:paraId="2B4CF6DB" w14:textId="77777777" w:rsidR="00D25521" w:rsidRPr="00C5089D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60" w:type="dxa"/>
          </w:tcPr>
          <w:p w14:paraId="42A6F265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</w:tr>
      <w:tr w:rsidR="00D25521" w:rsidRPr="00C5089D" w14:paraId="2F8A7928" w14:textId="77777777" w:rsidTr="006A5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</w:tcPr>
          <w:p w14:paraId="414D7BB6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111000000000</w:t>
            </w:r>
          </w:p>
        </w:tc>
        <w:tc>
          <w:tcPr>
            <w:tcW w:w="1170" w:type="dxa"/>
            <w:noWrap/>
          </w:tcPr>
          <w:p w14:paraId="548FDA7F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813" w:type="dxa"/>
          </w:tcPr>
          <w:p w14:paraId="2DBE0AC3" w14:textId="77777777" w:rsidR="00D25521" w:rsidRPr="00C5089D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57" w:type="dxa"/>
          </w:tcPr>
          <w:p w14:paraId="6EAF9F66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070" w:type="dxa"/>
            <w:vAlign w:val="bottom"/>
          </w:tcPr>
          <w:p w14:paraId="6282ED9C" w14:textId="77777777" w:rsidR="00D25521" w:rsidRPr="00C5089D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60" w:type="dxa"/>
          </w:tcPr>
          <w:p w14:paraId="53E266B1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</w:tr>
      <w:tr w:rsidR="00D25521" w:rsidRPr="00C5089D" w14:paraId="68489E0E" w14:textId="77777777" w:rsidTr="006A5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</w:tcPr>
          <w:p w14:paraId="6E56B9BD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1110000000000</w:t>
            </w:r>
          </w:p>
        </w:tc>
        <w:tc>
          <w:tcPr>
            <w:tcW w:w="1170" w:type="dxa"/>
            <w:noWrap/>
          </w:tcPr>
          <w:p w14:paraId="10206912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1813" w:type="dxa"/>
          </w:tcPr>
          <w:p w14:paraId="466B901C" w14:textId="77777777" w:rsidR="00D25521" w:rsidRPr="00C5089D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57" w:type="dxa"/>
          </w:tcPr>
          <w:p w14:paraId="27846155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070" w:type="dxa"/>
            <w:vAlign w:val="bottom"/>
          </w:tcPr>
          <w:p w14:paraId="1C96C795" w14:textId="77777777" w:rsidR="00D25521" w:rsidRPr="00C5089D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60" w:type="dxa"/>
          </w:tcPr>
          <w:p w14:paraId="5F736077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</w:tr>
      <w:tr w:rsidR="00D25521" w:rsidRPr="00C5089D" w14:paraId="5B499080" w14:textId="77777777" w:rsidTr="006A5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</w:tcPr>
          <w:p w14:paraId="44E45D59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11100000000000</w:t>
            </w:r>
          </w:p>
        </w:tc>
        <w:tc>
          <w:tcPr>
            <w:tcW w:w="1170" w:type="dxa"/>
            <w:noWrap/>
          </w:tcPr>
          <w:p w14:paraId="07DDE625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813" w:type="dxa"/>
          </w:tcPr>
          <w:p w14:paraId="66D2BF81" w14:textId="77777777" w:rsidR="00D25521" w:rsidRPr="00C5089D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57" w:type="dxa"/>
          </w:tcPr>
          <w:p w14:paraId="3E099C31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070" w:type="dxa"/>
            <w:vAlign w:val="bottom"/>
          </w:tcPr>
          <w:p w14:paraId="11B9E5F6" w14:textId="77777777" w:rsidR="00D25521" w:rsidRPr="00C5089D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60" w:type="dxa"/>
          </w:tcPr>
          <w:p w14:paraId="23B7BFE6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</w:tr>
      <w:tr w:rsidR="00D25521" w:rsidRPr="00C5089D" w14:paraId="02D29687" w14:textId="77777777" w:rsidTr="006A5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</w:tcPr>
          <w:p w14:paraId="30397650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11110</w:t>
            </w:r>
          </w:p>
        </w:tc>
        <w:tc>
          <w:tcPr>
            <w:tcW w:w="1170" w:type="dxa"/>
            <w:noWrap/>
          </w:tcPr>
          <w:p w14:paraId="277C9F8C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813" w:type="dxa"/>
          </w:tcPr>
          <w:p w14:paraId="73019872" w14:textId="77777777" w:rsidR="00D25521" w:rsidRPr="00C5089D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57" w:type="dxa"/>
          </w:tcPr>
          <w:p w14:paraId="1F423E69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070" w:type="dxa"/>
            <w:vAlign w:val="bottom"/>
          </w:tcPr>
          <w:p w14:paraId="4B60F253" w14:textId="77777777" w:rsidR="00D25521" w:rsidRPr="00C5089D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60" w:type="dxa"/>
          </w:tcPr>
          <w:p w14:paraId="613D2C1F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</w:tr>
      <w:tr w:rsidR="00D25521" w:rsidRPr="00C5089D" w14:paraId="06C91CE2" w14:textId="77777777" w:rsidTr="006A5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</w:tcPr>
          <w:p w14:paraId="63E576C8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111100</w:t>
            </w:r>
          </w:p>
        </w:tc>
        <w:tc>
          <w:tcPr>
            <w:tcW w:w="1170" w:type="dxa"/>
            <w:noWrap/>
          </w:tcPr>
          <w:p w14:paraId="750ACA45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813" w:type="dxa"/>
          </w:tcPr>
          <w:p w14:paraId="39FEB453" w14:textId="77777777" w:rsidR="00D25521" w:rsidRPr="00C5089D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57" w:type="dxa"/>
          </w:tcPr>
          <w:p w14:paraId="7B58A658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070" w:type="dxa"/>
            <w:vAlign w:val="bottom"/>
          </w:tcPr>
          <w:p w14:paraId="12F28824" w14:textId="77777777" w:rsidR="00D25521" w:rsidRPr="00C5089D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60" w:type="dxa"/>
          </w:tcPr>
          <w:p w14:paraId="7D5D7E74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</w:tr>
      <w:tr w:rsidR="00D25521" w:rsidRPr="00C5089D" w14:paraId="66F07A6F" w14:textId="77777777" w:rsidTr="006A5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</w:tcPr>
          <w:p w14:paraId="6C65BD93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1111000000</w:t>
            </w:r>
          </w:p>
        </w:tc>
        <w:tc>
          <w:tcPr>
            <w:tcW w:w="1170" w:type="dxa"/>
            <w:noWrap/>
          </w:tcPr>
          <w:p w14:paraId="1626A871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813" w:type="dxa"/>
          </w:tcPr>
          <w:p w14:paraId="6418AA3A" w14:textId="77777777" w:rsidR="00D25521" w:rsidRPr="00C5089D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57" w:type="dxa"/>
          </w:tcPr>
          <w:p w14:paraId="21474F3C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070" w:type="dxa"/>
            <w:vAlign w:val="bottom"/>
          </w:tcPr>
          <w:p w14:paraId="47B7744F" w14:textId="77777777" w:rsidR="00D25521" w:rsidRPr="00C5089D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60" w:type="dxa"/>
          </w:tcPr>
          <w:p w14:paraId="63F5C76D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</w:tr>
      <w:tr w:rsidR="00D25521" w:rsidRPr="00C5089D" w14:paraId="29788869" w14:textId="77777777" w:rsidTr="006A5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</w:tcPr>
          <w:p w14:paraId="3295EC5C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11110000000</w:t>
            </w:r>
          </w:p>
        </w:tc>
        <w:tc>
          <w:tcPr>
            <w:tcW w:w="1170" w:type="dxa"/>
            <w:noWrap/>
          </w:tcPr>
          <w:p w14:paraId="3C995ED0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813" w:type="dxa"/>
          </w:tcPr>
          <w:p w14:paraId="62D71FC9" w14:textId="77777777" w:rsidR="00D25521" w:rsidRPr="00C5089D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57" w:type="dxa"/>
          </w:tcPr>
          <w:p w14:paraId="71EB5422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070" w:type="dxa"/>
            <w:vAlign w:val="bottom"/>
          </w:tcPr>
          <w:p w14:paraId="6C078EB1" w14:textId="77777777" w:rsidR="00D25521" w:rsidRPr="00C5089D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60" w:type="dxa"/>
          </w:tcPr>
          <w:p w14:paraId="78F9FD54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</w:tr>
      <w:tr w:rsidR="00D25521" w:rsidRPr="00C5089D" w14:paraId="426B8ABC" w14:textId="77777777" w:rsidTr="006A5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</w:tcPr>
          <w:p w14:paraId="1015F898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1111000000000</w:t>
            </w:r>
          </w:p>
        </w:tc>
        <w:tc>
          <w:tcPr>
            <w:tcW w:w="1170" w:type="dxa"/>
            <w:noWrap/>
          </w:tcPr>
          <w:p w14:paraId="35EE8788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813" w:type="dxa"/>
          </w:tcPr>
          <w:p w14:paraId="1AD23B9C" w14:textId="77777777" w:rsidR="00D25521" w:rsidRPr="00C5089D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57" w:type="dxa"/>
          </w:tcPr>
          <w:p w14:paraId="0E4582ED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070" w:type="dxa"/>
            <w:vAlign w:val="bottom"/>
          </w:tcPr>
          <w:p w14:paraId="1BBC7ADE" w14:textId="77777777" w:rsidR="00D25521" w:rsidRPr="00C5089D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60" w:type="dxa"/>
          </w:tcPr>
          <w:p w14:paraId="28C2560A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</w:tr>
      <w:tr w:rsidR="00D25521" w:rsidRPr="00C5089D" w14:paraId="45991C7B" w14:textId="77777777" w:rsidTr="006A5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</w:tcPr>
          <w:p w14:paraId="32B6249E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11110000000000</w:t>
            </w:r>
          </w:p>
        </w:tc>
        <w:tc>
          <w:tcPr>
            <w:tcW w:w="1170" w:type="dxa"/>
            <w:noWrap/>
          </w:tcPr>
          <w:p w14:paraId="10A77E78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1813" w:type="dxa"/>
          </w:tcPr>
          <w:p w14:paraId="04AB767F" w14:textId="77777777" w:rsidR="00D25521" w:rsidRPr="00C5089D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57" w:type="dxa"/>
          </w:tcPr>
          <w:p w14:paraId="40EDA2C1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070" w:type="dxa"/>
            <w:vAlign w:val="bottom"/>
          </w:tcPr>
          <w:p w14:paraId="77899DED" w14:textId="77777777" w:rsidR="00D25521" w:rsidRPr="00C5089D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60" w:type="dxa"/>
          </w:tcPr>
          <w:p w14:paraId="757C88CD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</w:tr>
      <w:tr w:rsidR="00D25521" w:rsidRPr="00C5089D" w14:paraId="6BBC2B0E" w14:textId="77777777" w:rsidTr="006A5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</w:tcPr>
          <w:p w14:paraId="1DE665D7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111110</w:t>
            </w:r>
          </w:p>
        </w:tc>
        <w:tc>
          <w:tcPr>
            <w:tcW w:w="1170" w:type="dxa"/>
            <w:noWrap/>
          </w:tcPr>
          <w:p w14:paraId="2ADDA3B3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813" w:type="dxa"/>
          </w:tcPr>
          <w:p w14:paraId="13DDE585" w14:textId="77777777" w:rsidR="00D25521" w:rsidRPr="00C5089D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57" w:type="dxa"/>
          </w:tcPr>
          <w:p w14:paraId="42BACA7A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070" w:type="dxa"/>
            <w:vAlign w:val="bottom"/>
          </w:tcPr>
          <w:p w14:paraId="12F675C7" w14:textId="77777777" w:rsidR="00D25521" w:rsidRPr="00C5089D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60" w:type="dxa"/>
          </w:tcPr>
          <w:p w14:paraId="14110366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</w:tr>
      <w:tr w:rsidR="00D25521" w:rsidRPr="00C5089D" w14:paraId="579ED96A" w14:textId="77777777" w:rsidTr="006A5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</w:tcPr>
          <w:p w14:paraId="2CCCB179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11111000000</w:t>
            </w:r>
          </w:p>
        </w:tc>
        <w:tc>
          <w:tcPr>
            <w:tcW w:w="1170" w:type="dxa"/>
            <w:noWrap/>
          </w:tcPr>
          <w:p w14:paraId="43C12C53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813" w:type="dxa"/>
          </w:tcPr>
          <w:p w14:paraId="64CE3CEC" w14:textId="77777777" w:rsidR="00D25521" w:rsidRPr="00C5089D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57" w:type="dxa"/>
          </w:tcPr>
          <w:p w14:paraId="57042298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070" w:type="dxa"/>
            <w:vAlign w:val="bottom"/>
          </w:tcPr>
          <w:p w14:paraId="54AFFA88" w14:textId="77777777" w:rsidR="00D25521" w:rsidRPr="00C5089D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60" w:type="dxa"/>
          </w:tcPr>
          <w:p w14:paraId="7E2B2106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</w:tr>
      <w:tr w:rsidR="00D25521" w:rsidRPr="00C5089D" w14:paraId="6C2B9BD9" w14:textId="77777777" w:rsidTr="006A5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</w:tcPr>
          <w:p w14:paraId="0407A9A1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111111</w:t>
            </w:r>
          </w:p>
        </w:tc>
        <w:tc>
          <w:tcPr>
            <w:tcW w:w="1170" w:type="dxa"/>
            <w:noWrap/>
          </w:tcPr>
          <w:p w14:paraId="35032B1A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813" w:type="dxa"/>
          </w:tcPr>
          <w:p w14:paraId="55996554" w14:textId="77777777" w:rsidR="00D25521" w:rsidRPr="00C5089D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57" w:type="dxa"/>
          </w:tcPr>
          <w:p w14:paraId="78D11C08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070" w:type="dxa"/>
            <w:vAlign w:val="bottom"/>
          </w:tcPr>
          <w:p w14:paraId="092D5AEB" w14:textId="77777777" w:rsidR="00D25521" w:rsidRPr="00C5089D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60" w:type="dxa"/>
          </w:tcPr>
          <w:p w14:paraId="2C058E2A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</w:tr>
      <w:tr w:rsidR="00D25521" w:rsidRPr="00C5089D" w14:paraId="68DAC194" w14:textId="77777777" w:rsidTr="006A513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</w:tcPr>
          <w:p w14:paraId="6006D5AE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lastRenderedPageBreak/>
              <w:t>01111110</w:t>
            </w:r>
          </w:p>
        </w:tc>
        <w:tc>
          <w:tcPr>
            <w:tcW w:w="1170" w:type="dxa"/>
            <w:noWrap/>
          </w:tcPr>
          <w:p w14:paraId="01406C2D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813" w:type="dxa"/>
          </w:tcPr>
          <w:p w14:paraId="1F82A668" w14:textId="77777777" w:rsidR="00D25521" w:rsidRPr="00C5089D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57" w:type="dxa"/>
          </w:tcPr>
          <w:p w14:paraId="7236B620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070" w:type="dxa"/>
            <w:vAlign w:val="bottom"/>
          </w:tcPr>
          <w:p w14:paraId="37F5E6DE" w14:textId="77777777" w:rsidR="00D25521" w:rsidRPr="00C5089D" w:rsidRDefault="00D25521" w:rsidP="006A5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60" w:type="dxa"/>
          </w:tcPr>
          <w:p w14:paraId="6FA6B0D5" w14:textId="77777777" w:rsidR="00D25521" w:rsidRPr="00C5089D" w:rsidRDefault="00D25521" w:rsidP="006A5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</w:tr>
      <w:tr w:rsidR="00D25521" w:rsidRPr="00C5089D" w14:paraId="4EFD2796" w14:textId="77777777" w:rsidTr="006A5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</w:tcPr>
          <w:p w14:paraId="2B4141AE" w14:textId="77777777" w:rsidR="00D25521" w:rsidRPr="00B9515C" w:rsidRDefault="00D25521" w:rsidP="006A5131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</w:pPr>
            <w:r w:rsidRPr="00B9515C">
              <w:rPr>
                <w:rFonts w:ascii="Calibri" w:eastAsia="Times New Roman" w:hAnsi="Calibri" w:cs="Calibri"/>
                <w:b w:val="0"/>
                <w:bCs w:val="0"/>
                <w:color w:val="000000"/>
                <w:sz w:val="16"/>
                <w:szCs w:val="16"/>
                <w:lang w:eastAsia="en-CA"/>
              </w:rPr>
              <w:t>01111110000000</w:t>
            </w:r>
          </w:p>
        </w:tc>
        <w:tc>
          <w:tcPr>
            <w:tcW w:w="1170" w:type="dxa"/>
            <w:noWrap/>
          </w:tcPr>
          <w:p w14:paraId="01816DCE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  <w:r w:rsidRPr="00C508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813" w:type="dxa"/>
          </w:tcPr>
          <w:p w14:paraId="5D5E3726" w14:textId="77777777" w:rsidR="00D25521" w:rsidRPr="00C5089D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157" w:type="dxa"/>
          </w:tcPr>
          <w:p w14:paraId="0276994E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070" w:type="dxa"/>
            <w:vAlign w:val="bottom"/>
          </w:tcPr>
          <w:p w14:paraId="1AE404E1" w14:textId="77777777" w:rsidR="00D25521" w:rsidRPr="00C5089D" w:rsidRDefault="00D25521" w:rsidP="006A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60" w:type="dxa"/>
          </w:tcPr>
          <w:p w14:paraId="389BE06A" w14:textId="77777777" w:rsidR="00D25521" w:rsidRPr="00C5089D" w:rsidRDefault="00D25521" w:rsidP="006A5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</w:pPr>
          </w:p>
        </w:tc>
      </w:tr>
    </w:tbl>
    <w:p w14:paraId="60E4809A" w14:textId="77777777" w:rsidR="00D25521" w:rsidRDefault="00D25521" w:rsidP="00D25521"/>
    <w:p w14:paraId="47F1B587" w14:textId="77777777" w:rsidR="000C1895" w:rsidRPr="008A5576" w:rsidRDefault="007057EB" w:rsidP="008A5576">
      <w:pPr>
        <w:pStyle w:val="Subtitle"/>
        <w:rPr>
          <w:lang w:val="es-419"/>
        </w:rPr>
      </w:pPr>
    </w:p>
    <w:sectPr w:rsidR="000C1895" w:rsidRPr="008A5576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DBBE42" w14:textId="77777777" w:rsidR="00D25521" w:rsidRDefault="00D25521" w:rsidP="00D25521">
      <w:pPr>
        <w:spacing w:after="0" w:line="240" w:lineRule="auto"/>
      </w:pPr>
      <w:r>
        <w:separator/>
      </w:r>
    </w:p>
  </w:endnote>
  <w:endnote w:type="continuationSeparator" w:id="0">
    <w:p w14:paraId="41F43325" w14:textId="77777777" w:rsidR="00D25521" w:rsidRDefault="00D25521" w:rsidP="00D255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210020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B68ECA5" w14:textId="029E2892" w:rsidR="00D25521" w:rsidRDefault="00D2552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9356C3C" w14:textId="77777777" w:rsidR="00D25521" w:rsidRDefault="00D2552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EB3639" w14:textId="77777777" w:rsidR="00D25521" w:rsidRDefault="00D25521" w:rsidP="00D25521">
      <w:pPr>
        <w:spacing w:after="0" w:line="240" w:lineRule="auto"/>
      </w:pPr>
      <w:r>
        <w:separator/>
      </w:r>
    </w:p>
  </w:footnote>
  <w:footnote w:type="continuationSeparator" w:id="0">
    <w:p w14:paraId="03AA4086" w14:textId="77777777" w:rsidR="00D25521" w:rsidRDefault="00D25521" w:rsidP="00D2552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6F4DD1"/>
    <w:multiLevelType w:val="multilevel"/>
    <w:tmpl w:val="FF18EF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2404FC2"/>
    <w:multiLevelType w:val="hybridMultilevel"/>
    <w:tmpl w:val="2ADA571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53A3EA7"/>
    <w:multiLevelType w:val="hybridMultilevel"/>
    <w:tmpl w:val="BFE8C73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5576"/>
    <w:rsid w:val="007057EB"/>
    <w:rsid w:val="008A5576"/>
    <w:rsid w:val="00C81477"/>
    <w:rsid w:val="00D25521"/>
    <w:rsid w:val="00D45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8851F1"/>
  <w15:chartTrackingRefBased/>
  <w15:docId w15:val="{E234523F-A44E-4797-9C0D-D77C65463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2552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2552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552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8A557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55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5576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8A5576"/>
    <w:rPr>
      <w:rFonts w:eastAsiaTheme="minorEastAsia"/>
      <w:color w:val="5A5A5A" w:themeColor="text1" w:themeTint="A5"/>
      <w:spacing w:val="15"/>
    </w:rPr>
  </w:style>
  <w:style w:type="character" w:customStyle="1" w:styleId="al-author-by">
    <w:name w:val="al-author-by"/>
    <w:basedOn w:val="DefaultParagraphFont"/>
    <w:rsid w:val="008A5576"/>
  </w:style>
  <w:style w:type="paragraph" w:styleId="Header">
    <w:name w:val="header"/>
    <w:basedOn w:val="Normal"/>
    <w:link w:val="HeaderChar"/>
    <w:uiPriority w:val="99"/>
    <w:unhideWhenUsed/>
    <w:rsid w:val="00D255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5521"/>
  </w:style>
  <w:style w:type="paragraph" w:styleId="Footer">
    <w:name w:val="footer"/>
    <w:basedOn w:val="Normal"/>
    <w:link w:val="FooterChar"/>
    <w:uiPriority w:val="99"/>
    <w:unhideWhenUsed/>
    <w:rsid w:val="00D255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5521"/>
  </w:style>
  <w:style w:type="character" w:customStyle="1" w:styleId="Heading1Char">
    <w:name w:val="Heading 1 Char"/>
    <w:basedOn w:val="DefaultParagraphFont"/>
    <w:link w:val="Heading1"/>
    <w:uiPriority w:val="9"/>
    <w:rsid w:val="00D2552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2552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5521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table" w:styleId="TableGrid">
    <w:name w:val="Table Grid"/>
    <w:basedOn w:val="TableNormal"/>
    <w:uiPriority w:val="39"/>
    <w:rsid w:val="00D255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25521"/>
    <w:pPr>
      <w:spacing w:after="200" w:line="240" w:lineRule="auto"/>
    </w:pPr>
    <w:rPr>
      <w:i/>
      <w:iCs/>
      <w:color w:val="44546A" w:themeColor="text2"/>
      <w:szCs w:val="18"/>
    </w:rPr>
  </w:style>
  <w:style w:type="table" w:styleId="ListTable4">
    <w:name w:val="List Table 4"/>
    <w:basedOn w:val="TableNormal"/>
    <w:uiPriority w:val="49"/>
    <w:rsid w:val="00D2552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D2552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2552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2552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25521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D2552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2552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25521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D2552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255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255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552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55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5521"/>
    <w:rPr>
      <w:b/>
      <w:bCs/>
      <w:sz w:val="20"/>
      <w:szCs w:val="20"/>
    </w:rPr>
  </w:style>
  <w:style w:type="character" w:customStyle="1" w:styleId="lrzxr">
    <w:name w:val="lrzxr"/>
    <w:basedOn w:val="DefaultParagraphFont"/>
    <w:rsid w:val="00D25521"/>
  </w:style>
  <w:style w:type="paragraph" w:styleId="BalloonText">
    <w:name w:val="Balloon Text"/>
    <w:basedOn w:val="Normal"/>
    <w:link w:val="BalloonTextChar"/>
    <w:uiPriority w:val="99"/>
    <w:semiHidden/>
    <w:unhideWhenUsed/>
    <w:rsid w:val="00D255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5521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D25521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D2552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F843BF-5FF9-4B75-BFCC-2CB5A9A4FE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464</Words>
  <Characters>8351</Characters>
  <Application>Microsoft Office Word</Application>
  <DocSecurity>0</DocSecurity>
  <Lines>69</Lines>
  <Paragraphs>19</Paragraphs>
  <ScaleCrop>false</ScaleCrop>
  <Company/>
  <LinksUpToDate>false</LinksUpToDate>
  <CharactersWithSpaces>9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ía Malagón</dc:creator>
  <cp:keywords/>
  <dc:description/>
  <cp:lastModifiedBy>Talía Malagón</cp:lastModifiedBy>
  <cp:revision>3</cp:revision>
  <dcterms:created xsi:type="dcterms:W3CDTF">2022-10-04T20:25:00Z</dcterms:created>
  <dcterms:modified xsi:type="dcterms:W3CDTF">2022-10-04T20:27:00Z</dcterms:modified>
</cp:coreProperties>
</file>